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B97C77" w14:textId="77777777" w:rsidR="00660A65" w:rsidRDefault="00061D39">
      <w:pPr>
        <w:pStyle w:val="H2"/>
      </w:pPr>
      <w:r>
        <w:t>Pre-eclampsia Risk Screening TPP</w:t>
      </w:r>
    </w:p>
    <w:p w14:paraId="75E8B778" w14:textId="77777777" w:rsidR="00660A65" w:rsidRDefault="00660A65"/>
    <w:p w14:paraId="7BD3796A" w14:textId="77777777" w:rsidR="00660A65" w:rsidRDefault="00660A65">
      <w:pPr>
        <w:pStyle w:val="BlockSeparator"/>
      </w:pPr>
    </w:p>
    <w:p w14:paraId="7AE5DD67" w14:textId="77777777" w:rsidR="00660A65" w:rsidRDefault="00061D39">
      <w:pPr>
        <w:pStyle w:val="BlockStartLabel"/>
      </w:pPr>
      <w:r>
        <w:t>Start of Block: Block 1</w:t>
      </w:r>
    </w:p>
    <w:p w14:paraId="5F6BA909" w14:textId="77777777" w:rsidR="00660A65" w:rsidRDefault="00660A65"/>
    <w:p w14:paraId="40409869" w14:textId="77777777" w:rsidR="00660A65" w:rsidRDefault="00061D39">
      <w:pPr>
        <w:keepNext/>
      </w:pPr>
      <w:r>
        <w:t>Q1 Concept Foundation and Burnet Institute have partnered to develop a new Target Product Profile (TPP) for pre-eclampsia risk screening.    A TPP describes the key characteristics (minimum and preferred) that an intervention - such as a pre-eclampsia risk screening tool - must address to meet health needs. TPPs are an important resource for multiple stakeholders in the research and development (R&amp;D) pathway, including funders, researchers, product developers, manufacturers, and regulators.    The purpose o</w:t>
      </w:r>
      <w:r>
        <w:t>f this survey is to collect input from diverse stakeholders on the development of a new TPP for a pre-eclampsia risk screening tool. This TPP will be revised based on responses to this survey from key stakeholders internationally. The goal of this survey is to define the characteristics of a tool for pre-eclampsia risk screening amongst pregnant women that best meets global health needs.    As an important stakeholder, we need your input on this TPP.    The survey will take approximately 15 minutes to compl</w:t>
      </w:r>
      <w:r>
        <w:t xml:space="preserve">ete, and all responses are anonymous. You are welcome to skip any question you do not feel able to answer.    If you have any questions regarding this survey, please contact:  </w:t>
      </w:r>
      <w:r>
        <w:tab/>
        <w:t>Tahlia Guneratne (tahlia.guneratne@burnet.edu.au</w:t>
      </w:r>
      <w:proofErr w:type="gramStart"/>
      <w:r>
        <w:t xml:space="preserve">);  </w:t>
      </w:r>
      <w:r>
        <w:tab/>
      </w:r>
      <w:proofErr w:type="gramEnd"/>
      <w:r>
        <w:t xml:space="preserve">Dr Annie McDougall (annie.mcdougall@burnet.edu.au); or </w:t>
      </w:r>
      <w:r>
        <w:tab/>
        <w:t>Dr Joshua Vogel (</w:t>
      </w:r>
      <w:proofErr w:type="gramStart"/>
      <w:r>
        <w:t xml:space="preserve">joshua.vogel@burnet.edu.au)   </w:t>
      </w:r>
      <w:proofErr w:type="gramEnd"/>
      <w:r>
        <w:t>By clicking to the next page, you are indicating your consent to participate. </w:t>
      </w:r>
    </w:p>
    <w:p w14:paraId="0923BB55" w14:textId="77777777" w:rsidR="00660A65" w:rsidRDefault="00660A65"/>
    <w:p w14:paraId="3AD64E6C" w14:textId="77777777" w:rsidR="00660A65" w:rsidRDefault="00660A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60A65" w14:paraId="697E628D" w14:textId="77777777">
        <w:tblPrEx>
          <w:tblCellMar>
            <w:top w:w="0" w:type="dxa"/>
            <w:bottom w:w="0" w:type="dxa"/>
          </w:tblCellMar>
        </w:tblPrEx>
        <w:trPr>
          <w:trHeight w:val="300"/>
        </w:trPr>
        <w:tc>
          <w:tcPr>
            <w:tcW w:w="1368" w:type="dxa"/>
            <w:tcBorders>
              <w:top w:val="nil"/>
              <w:left w:val="nil"/>
              <w:bottom w:val="nil"/>
              <w:right w:val="nil"/>
            </w:tcBorders>
          </w:tcPr>
          <w:p w14:paraId="4A8B54F5" w14:textId="77777777" w:rsidR="00660A65" w:rsidRDefault="00061D39">
            <w:pPr>
              <w:rPr>
                <w:color w:val="CCCCCC"/>
              </w:rPr>
            </w:pPr>
            <w:r>
              <w:rPr>
                <w:color w:val="CCCCCC"/>
              </w:rPr>
              <w:t>Page Break</w:t>
            </w:r>
          </w:p>
        </w:tc>
        <w:tc>
          <w:tcPr>
            <w:tcW w:w="8208" w:type="dxa"/>
            <w:tcBorders>
              <w:top w:val="nil"/>
              <w:left w:val="nil"/>
              <w:bottom w:val="nil"/>
              <w:right w:val="nil"/>
            </w:tcBorders>
          </w:tcPr>
          <w:p w14:paraId="5E471F08" w14:textId="77777777" w:rsidR="00660A65" w:rsidRDefault="00660A65">
            <w:pPr>
              <w:pBdr>
                <w:top w:val="single" w:sz="8" w:space="0" w:color="CCCCCC"/>
              </w:pBdr>
              <w:spacing w:before="120" w:after="120" w:line="120" w:lineRule="auto"/>
              <w:jc w:val="center"/>
              <w:rPr>
                <w:color w:val="CCCCCC"/>
              </w:rPr>
            </w:pPr>
          </w:p>
        </w:tc>
      </w:tr>
    </w:tbl>
    <w:p w14:paraId="3097A399" w14:textId="77777777" w:rsidR="00660A65" w:rsidRDefault="00061D39">
      <w:r>
        <w:br w:type="page"/>
      </w:r>
    </w:p>
    <w:p w14:paraId="446BFF65" w14:textId="77777777" w:rsidR="00660A65" w:rsidRDefault="00660A65"/>
    <w:p w14:paraId="7E31A539" w14:textId="77777777" w:rsidR="00660A65" w:rsidRDefault="00061D39">
      <w:pPr>
        <w:keepNext/>
      </w:pPr>
      <w:r>
        <w:t xml:space="preserve">Q101 </w:t>
      </w:r>
      <w:r>
        <w:rPr>
          <w:b/>
        </w:rPr>
        <w:t>Background</w:t>
      </w:r>
      <w:r>
        <w:t xml:space="preserve">    Pre-eclampsia is a complication of pregnancy that is </w:t>
      </w:r>
      <w:proofErr w:type="spellStart"/>
      <w:r>
        <w:t>characterised</w:t>
      </w:r>
      <w:proofErr w:type="spellEnd"/>
      <w:r>
        <w:t xml:space="preserve"> by the presence of hypertension, proteinuria and/or end organ dysfunction, presenting after 20 weeks' gestation. It is a leading cause of global maternal and neonatal mortality with an estimated 4.6% of pregnant women experiencing the condition.     Screening methods that can accurately identify women at increased risk of developing pre-eclampsia are essential. They permit the timely initiation of preventative therapies (such a</w:t>
      </w:r>
      <w:r>
        <w:t xml:space="preserve">s low-dose aspirin) as well as enhanced antenatal monitoring.    Historically, pre-eclampsia risk screening has been based on selected maternal characteristics and past medical history, though this approach does not detect many women at high risk. However, other screening methods have recently emerged and have proven more accurate in predicting risk for pre-eclampsia.    Pre-eclampsia risk screening methods based on maternal history remain routine in many settings, including in low-resource countries. This </w:t>
      </w:r>
      <w:r>
        <w:t>is because there are multiple barriers to implementing certain pre-eclampsia risk screening methods at scale. Reasons include insufficient infrastructure, limitations in the available health and laboratory workforce, and many women not commencing antenatal care in early pregnancy.     Therefore, innovations in pre-eclampsia risk screening are needed – particularly those that are accurate, affordable, sustainable and best meet the needs of pregnant women in diverse settings.   </w:t>
      </w:r>
    </w:p>
    <w:p w14:paraId="519C6C40" w14:textId="77777777" w:rsidR="00660A65" w:rsidRDefault="00660A65"/>
    <w:p w14:paraId="78F1A67E" w14:textId="77777777" w:rsidR="00660A65" w:rsidRDefault="00660A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60A65" w14:paraId="1DDEC2F3" w14:textId="77777777">
        <w:tblPrEx>
          <w:tblCellMar>
            <w:top w:w="0" w:type="dxa"/>
            <w:bottom w:w="0" w:type="dxa"/>
          </w:tblCellMar>
        </w:tblPrEx>
        <w:trPr>
          <w:trHeight w:val="300"/>
        </w:trPr>
        <w:tc>
          <w:tcPr>
            <w:tcW w:w="1368" w:type="dxa"/>
            <w:tcBorders>
              <w:top w:val="nil"/>
              <w:left w:val="nil"/>
              <w:bottom w:val="nil"/>
              <w:right w:val="nil"/>
            </w:tcBorders>
          </w:tcPr>
          <w:p w14:paraId="698D2868" w14:textId="77777777" w:rsidR="00660A65" w:rsidRDefault="00061D39">
            <w:pPr>
              <w:rPr>
                <w:color w:val="CCCCCC"/>
              </w:rPr>
            </w:pPr>
            <w:r>
              <w:rPr>
                <w:color w:val="CCCCCC"/>
              </w:rPr>
              <w:t>Page Break</w:t>
            </w:r>
          </w:p>
        </w:tc>
        <w:tc>
          <w:tcPr>
            <w:tcW w:w="8208" w:type="dxa"/>
            <w:tcBorders>
              <w:top w:val="nil"/>
              <w:left w:val="nil"/>
              <w:bottom w:val="nil"/>
              <w:right w:val="nil"/>
            </w:tcBorders>
          </w:tcPr>
          <w:p w14:paraId="675408B4" w14:textId="77777777" w:rsidR="00660A65" w:rsidRDefault="00660A65">
            <w:pPr>
              <w:pBdr>
                <w:top w:val="single" w:sz="8" w:space="0" w:color="CCCCCC"/>
              </w:pBdr>
              <w:spacing w:before="120" w:after="120" w:line="120" w:lineRule="auto"/>
              <w:jc w:val="center"/>
              <w:rPr>
                <w:color w:val="CCCCCC"/>
              </w:rPr>
            </w:pPr>
          </w:p>
        </w:tc>
      </w:tr>
    </w:tbl>
    <w:p w14:paraId="05E9AACA" w14:textId="77777777" w:rsidR="00660A65" w:rsidRDefault="00061D39">
      <w:r>
        <w:br w:type="page"/>
      </w:r>
    </w:p>
    <w:p w14:paraId="7049B7EF" w14:textId="77777777" w:rsidR="00660A65" w:rsidRDefault="00660A65"/>
    <w:p w14:paraId="572240A3" w14:textId="77777777" w:rsidR="00660A65" w:rsidRDefault="00061D39">
      <w:pPr>
        <w:keepNext/>
      </w:pPr>
      <w:r>
        <w:t xml:space="preserve">Q113 </w:t>
      </w:r>
      <w:r>
        <w:rPr>
          <w:b/>
        </w:rPr>
        <w:t>What is a pre-eclampsia risk screening tool?</w:t>
      </w:r>
      <w:r>
        <w:t xml:space="preserve">    There are a wide range of methods for pre-eclampsia risk screening and prediction.     Single parameter methods use one type of test to determine risk for pre-eclampsia. For example, a sample of blood or urine which can be tested for a predictive biomarker.     Other methods may use a combination of multiple types of tests to determine risk for pre-eclampsia, known as a multiparametric method. For example, information on maternal history, a biomarker test resu</w:t>
      </w:r>
      <w:r>
        <w:t>lt (via blood or urine sample) and a machine-based test (</w:t>
      </w:r>
      <w:proofErr w:type="spellStart"/>
      <w:r>
        <w:t>eg.</w:t>
      </w:r>
      <w:proofErr w:type="spellEnd"/>
      <w:r>
        <w:t xml:space="preserve"> an ultrasound to measure uterine artery </w:t>
      </w:r>
      <w:proofErr w:type="spellStart"/>
      <w:r>
        <w:t>pulsatility</w:t>
      </w:r>
      <w:proofErr w:type="spellEnd"/>
      <w:r>
        <w:t xml:space="preserve"> index). These different results may be combined using an algorithm to produce a woman’s risk level or risk score.    By ‘risk screening tool’, we mean any method for pre-eclampsia risk screening and prediction, whether single or multiple </w:t>
      </w:r>
      <w:proofErr w:type="gramStart"/>
      <w:r>
        <w:t>parameter</w:t>
      </w:r>
      <w:proofErr w:type="gramEnd"/>
      <w:r>
        <w:t>.</w:t>
      </w:r>
    </w:p>
    <w:p w14:paraId="58168DF2" w14:textId="77777777" w:rsidR="00660A65" w:rsidRDefault="00660A65"/>
    <w:p w14:paraId="745069DB" w14:textId="77777777" w:rsidR="00660A65" w:rsidRDefault="00061D39">
      <w:pPr>
        <w:pStyle w:val="BlockEndLabel"/>
      </w:pPr>
      <w:r>
        <w:t>End of Block: Block 1</w:t>
      </w:r>
    </w:p>
    <w:p w14:paraId="4BF9FACE" w14:textId="77777777" w:rsidR="00660A65" w:rsidRDefault="00660A65">
      <w:pPr>
        <w:pStyle w:val="BlockSeparator"/>
      </w:pPr>
    </w:p>
    <w:p w14:paraId="5017A19A" w14:textId="77777777" w:rsidR="00660A65" w:rsidRDefault="00061D39">
      <w:pPr>
        <w:pStyle w:val="BlockStartLabel"/>
      </w:pPr>
      <w:r>
        <w:t>Start of Block: Section 1: Demographics</w:t>
      </w:r>
    </w:p>
    <w:p w14:paraId="359F78F2" w14:textId="77777777" w:rsidR="00660A65" w:rsidRDefault="00660A65"/>
    <w:p w14:paraId="41EFBA40" w14:textId="77777777" w:rsidR="00660A65" w:rsidRDefault="00061D39">
      <w:pPr>
        <w:keepNext/>
      </w:pPr>
      <w:r>
        <w:lastRenderedPageBreak/>
        <w:t>Q2 Please select which of the following positions best describes your current role.</w:t>
      </w:r>
    </w:p>
    <w:p w14:paraId="24C8F707" w14:textId="77777777" w:rsidR="00660A65" w:rsidRDefault="00061D39">
      <w:pPr>
        <w:pStyle w:val="ListParagraph"/>
        <w:keepNext/>
        <w:numPr>
          <w:ilvl w:val="0"/>
          <w:numId w:val="2"/>
        </w:numPr>
      </w:pPr>
      <w:r>
        <w:t xml:space="preserve">Academic </w:t>
      </w:r>
      <w:proofErr w:type="gramStart"/>
      <w:r>
        <w:t>researcher  (</w:t>
      </w:r>
      <w:proofErr w:type="gramEnd"/>
      <w:r>
        <w:t xml:space="preserve">1) </w:t>
      </w:r>
    </w:p>
    <w:p w14:paraId="4CB98FD9" w14:textId="77777777" w:rsidR="00660A65" w:rsidRDefault="00061D39">
      <w:pPr>
        <w:pStyle w:val="ListParagraph"/>
        <w:keepNext/>
        <w:numPr>
          <w:ilvl w:val="0"/>
          <w:numId w:val="2"/>
        </w:numPr>
      </w:pPr>
      <w:r>
        <w:t xml:space="preserve">Antenatal care program </w:t>
      </w:r>
      <w:proofErr w:type="gramStart"/>
      <w:r>
        <w:t>manager  (</w:t>
      </w:r>
      <w:proofErr w:type="gramEnd"/>
      <w:r>
        <w:t xml:space="preserve">5) </w:t>
      </w:r>
    </w:p>
    <w:p w14:paraId="05D05C8A" w14:textId="77777777" w:rsidR="00660A65" w:rsidRDefault="00061D39">
      <w:pPr>
        <w:pStyle w:val="ListParagraph"/>
        <w:keepNext/>
        <w:numPr>
          <w:ilvl w:val="0"/>
          <w:numId w:val="2"/>
        </w:numPr>
      </w:pPr>
      <w:r>
        <w:t xml:space="preserve">Consumer </w:t>
      </w:r>
      <w:proofErr w:type="gramStart"/>
      <w:r>
        <w:t>representative  (</w:t>
      </w:r>
      <w:proofErr w:type="gramEnd"/>
      <w:r>
        <w:t xml:space="preserve">2) </w:t>
      </w:r>
    </w:p>
    <w:p w14:paraId="257AD268" w14:textId="77777777" w:rsidR="00660A65" w:rsidRDefault="00061D39">
      <w:pPr>
        <w:pStyle w:val="ListParagraph"/>
        <w:keepNext/>
        <w:numPr>
          <w:ilvl w:val="0"/>
          <w:numId w:val="2"/>
        </w:numPr>
      </w:pPr>
      <w:r>
        <w:t xml:space="preserve">Global diagnostics and innovation </w:t>
      </w:r>
      <w:proofErr w:type="gramStart"/>
      <w:r>
        <w:t>representatives  (</w:t>
      </w:r>
      <w:proofErr w:type="gramEnd"/>
      <w:r>
        <w:t xml:space="preserve">13) </w:t>
      </w:r>
    </w:p>
    <w:p w14:paraId="73E6A310" w14:textId="77777777" w:rsidR="00660A65" w:rsidRDefault="00061D39">
      <w:pPr>
        <w:pStyle w:val="ListParagraph"/>
        <w:keepNext/>
        <w:numPr>
          <w:ilvl w:val="0"/>
          <w:numId w:val="2"/>
        </w:numPr>
      </w:pPr>
      <w:r>
        <w:t xml:space="preserve">Guideline panel </w:t>
      </w:r>
      <w:proofErr w:type="gramStart"/>
      <w:r>
        <w:t>member  (</w:t>
      </w:r>
      <w:proofErr w:type="gramEnd"/>
      <w:r>
        <w:t xml:space="preserve">3) </w:t>
      </w:r>
    </w:p>
    <w:p w14:paraId="720AA15C" w14:textId="77777777" w:rsidR="00660A65" w:rsidRDefault="00061D39">
      <w:pPr>
        <w:pStyle w:val="ListParagraph"/>
        <w:keepNext/>
        <w:numPr>
          <w:ilvl w:val="0"/>
          <w:numId w:val="2"/>
        </w:numPr>
      </w:pPr>
      <w:r>
        <w:t xml:space="preserve">International health agency or organization </w:t>
      </w:r>
      <w:proofErr w:type="gramStart"/>
      <w:r>
        <w:t>staff  (</w:t>
      </w:r>
      <w:proofErr w:type="gramEnd"/>
      <w:r>
        <w:t xml:space="preserve">4) </w:t>
      </w:r>
    </w:p>
    <w:p w14:paraId="1CDD2CB4" w14:textId="77777777" w:rsidR="00660A65" w:rsidRDefault="00061D39">
      <w:pPr>
        <w:pStyle w:val="ListParagraph"/>
        <w:keepNext/>
        <w:numPr>
          <w:ilvl w:val="0"/>
          <w:numId w:val="2"/>
        </w:numPr>
      </w:pPr>
      <w:r>
        <w:t xml:space="preserve">Maternal diagnostics </w:t>
      </w:r>
      <w:proofErr w:type="gramStart"/>
      <w:r>
        <w:t>manufacturers  (</w:t>
      </w:r>
      <w:proofErr w:type="gramEnd"/>
      <w:r>
        <w:t xml:space="preserve">9) </w:t>
      </w:r>
    </w:p>
    <w:p w14:paraId="6C08A69E" w14:textId="77777777" w:rsidR="00660A65" w:rsidRDefault="00061D39">
      <w:pPr>
        <w:pStyle w:val="ListParagraph"/>
        <w:keepNext/>
        <w:numPr>
          <w:ilvl w:val="0"/>
          <w:numId w:val="2"/>
        </w:numPr>
      </w:pPr>
      <w:r>
        <w:t>Nurse/</w:t>
      </w:r>
      <w:proofErr w:type="gramStart"/>
      <w:r>
        <w:t>Midwife  (</w:t>
      </w:r>
      <w:proofErr w:type="gramEnd"/>
      <w:r>
        <w:t xml:space="preserve">6) </w:t>
      </w:r>
    </w:p>
    <w:p w14:paraId="22ECE234" w14:textId="77777777" w:rsidR="00660A65" w:rsidRDefault="00061D39">
      <w:pPr>
        <w:pStyle w:val="ListParagraph"/>
        <w:keepNext/>
        <w:numPr>
          <w:ilvl w:val="0"/>
          <w:numId w:val="2"/>
        </w:numPr>
      </w:pPr>
      <w:proofErr w:type="gramStart"/>
      <w:r>
        <w:t>Obstetrician  (</w:t>
      </w:r>
      <w:proofErr w:type="gramEnd"/>
      <w:r>
        <w:t xml:space="preserve">7) </w:t>
      </w:r>
    </w:p>
    <w:p w14:paraId="74AEA075" w14:textId="77777777" w:rsidR="00660A65" w:rsidRDefault="00061D39">
      <w:pPr>
        <w:pStyle w:val="ListParagraph"/>
        <w:keepNext/>
        <w:numPr>
          <w:ilvl w:val="0"/>
          <w:numId w:val="2"/>
        </w:numPr>
      </w:pPr>
      <w:r>
        <w:t xml:space="preserve">Procurement </w:t>
      </w:r>
      <w:proofErr w:type="gramStart"/>
      <w:r>
        <w:t>expert  (</w:t>
      </w:r>
      <w:proofErr w:type="gramEnd"/>
      <w:r>
        <w:t xml:space="preserve">11) </w:t>
      </w:r>
    </w:p>
    <w:p w14:paraId="6A4E91DA" w14:textId="77777777" w:rsidR="00660A65" w:rsidRDefault="00061D39">
      <w:pPr>
        <w:pStyle w:val="ListParagraph"/>
        <w:keepNext/>
        <w:numPr>
          <w:ilvl w:val="0"/>
          <w:numId w:val="2"/>
        </w:numPr>
      </w:pPr>
      <w:r>
        <w:t>Other (please specify)</w:t>
      </w:r>
      <w:proofErr w:type="gramStart"/>
      <w:r>
        <w:t>:  (</w:t>
      </w:r>
      <w:proofErr w:type="gramEnd"/>
      <w:r>
        <w:t>12) __________________________________________________</w:t>
      </w:r>
    </w:p>
    <w:p w14:paraId="633E4105" w14:textId="77777777" w:rsidR="00660A65" w:rsidRDefault="00660A65"/>
    <w:p w14:paraId="66513B13" w14:textId="77777777" w:rsidR="00660A65" w:rsidRDefault="00660A65">
      <w:pPr>
        <w:pStyle w:val="QuestionSeparator"/>
      </w:pPr>
    </w:p>
    <w:tbl>
      <w:tblPr>
        <w:tblStyle w:val="QQuestionIconTable"/>
        <w:tblW w:w="50" w:type="auto"/>
        <w:tblLook w:val="07E0" w:firstRow="1" w:lastRow="1" w:firstColumn="1" w:lastColumn="1" w:noHBand="1" w:noVBand="1"/>
      </w:tblPr>
      <w:tblGrid>
        <w:gridCol w:w="380"/>
      </w:tblGrid>
      <w:tr w:rsidR="00660A65" w14:paraId="1A84E655" w14:textId="77777777">
        <w:tc>
          <w:tcPr>
            <w:tcW w:w="50" w:type="dxa"/>
          </w:tcPr>
          <w:p w14:paraId="55543512" w14:textId="77777777" w:rsidR="00660A65" w:rsidRDefault="00061D39">
            <w:pPr>
              <w:keepNext/>
            </w:pPr>
            <w:r>
              <w:rPr>
                <w:noProof/>
              </w:rPr>
              <w:drawing>
                <wp:inline distT="0" distB="0" distL="0" distR="0" wp14:anchorId="4722449F" wp14:editId="08AF53D1">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78508D7" w14:textId="77777777" w:rsidR="00660A65" w:rsidRDefault="00660A65"/>
    <w:p w14:paraId="45B128A0" w14:textId="77777777" w:rsidR="00660A65" w:rsidRDefault="00061D39">
      <w:pPr>
        <w:keepNext/>
      </w:pPr>
      <w:r>
        <w:t>Q3 In which country do you currently reside?</w:t>
      </w:r>
    </w:p>
    <w:p w14:paraId="38705A2B" w14:textId="77777777" w:rsidR="00660A65" w:rsidRDefault="00061D39">
      <w:pPr>
        <w:pStyle w:val="Dropdown"/>
        <w:keepNext/>
      </w:pPr>
      <w:r>
        <w:t>▼ Afghanistan (1) ... Zimbabwe (1357)</w:t>
      </w:r>
    </w:p>
    <w:p w14:paraId="493FE782" w14:textId="77777777" w:rsidR="00660A65" w:rsidRDefault="00660A65"/>
    <w:p w14:paraId="33A12F6F" w14:textId="77777777" w:rsidR="00660A65" w:rsidRDefault="00660A65">
      <w:pPr>
        <w:pStyle w:val="QuestionSeparator"/>
      </w:pPr>
    </w:p>
    <w:p w14:paraId="49A57A8F" w14:textId="77777777" w:rsidR="00660A65" w:rsidRDefault="00660A65"/>
    <w:p w14:paraId="6C5B937E" w14:textId="77777777" w:rsidR="00660A65" w:rsidRDefault="00061D39">
      <w:pPr>
        <w:keepNext/>
      </w:pPr>
      <w:r>
        <w:lastRenderedPageBreak/>
        <w:t>Q4 What is your gender?</w:t>
      </w:r>
    </w:p>
    <w:p w14:paraId="103636EC" w14:textId="77777777" w:rsidR="00660A65" w:rsidRDefault="00061D39">
      <w:pPr>
        <w:pStyle w:val="ListParagraph"/>
        <w:keepNext/>
        <w:numPr>
          <w:ilvl w:val="0"/>
          <w:numId w:val="4"/>
        </w:numPr>
      </w:pPr>
      <w:proofErr w:type="gramStart"/>
      <w:r>
        <w:t>Woman  (</w:t>
      </w:r>
      <w:proofErr w:type="gramEnd"/>
      <w:r>
        <w:t xml:space="preserve">1) </w:t>
      </w:r>
    </w:p>
    <w:p w14:paraId="0AE5AFD0" w14:textId="77777777" w:rsidR="00660A65" w:rsidRDefault="00061D39">
      <w:pPr>
        <w:pStyle w:val="ListParagraph"/>
        <w:keepNext/>
        <w:numPr>
          <w:ilvl w:val="0"/>
          <w:numId w:val="4"/>
        </w:numPr>
      </w:pPr>
      <w:proofErr w:type="gramStart"/>
      <w:r>
        <w:t>Man  (</w:t>
      </w:r>
      <w:proofErr w:type="gramEnd"/>
      <w:r>
        <w:t xml:space="preserve">2) </w:t>
      </w:r>
    </w:p>
    <w:p w14:paraId="28967B42" w14:textId="77777777" w:rsidR="00660A65" w:rsidRDefault="00061D39">
      <w:pPr>
        <w:pStyle w:val="ListParagraph"/>
        <w:keepNext/>
        <w:numPr>
          <w:ilvl w:val="0"/>
          <w:numId w:val="4"/>
        </w:numPr>
      </w:pPr>
      <w:r>
        <w:t xml:space="preserve">Non-binary / gender </w:t>
      </w:r>
      <w:proofErr w:type="gramStart"/>
      <w:r>
        <w:t>diverse  (</w:t>
      </w:r>
      <w:proofErr w:type="gramEnd"/>
      <w:r>
        <w:t xml:space="preserve">3) </w:t>
      </w:r>
    </w:p>
    <w:p w14:paraId="30034B66" w14:textId="77777777" w:rsidR="00660A65" w:rsidRDefault="00061D39">
      <w:pPr>
        <w:pStyle w:val="ListParagraph"/>
        <w:keepNext/>
        <w:numPr>
          <w:ilvl w:val="0"/>
          <w:numId w:val="4"/>
        </w:numPr>
      </w:pPr>
      <w:r>
        <w:t>Prefer to self-</w:t>
      </w:r>
      <w:proofErr w:type="gramStart"/>
      <w:r>
        <w:t>describe  (</w:t>
      </w:r>
      <w:proofErr w:type="gramEnd"/>
      <w:r>
        <w:t>4) __________________________________________________</w:t>
      </w:r>
    </w:p>
    <w:p w14:paraId="09705948" w14:textId="77777777" w:rsidR="00660A65" w:rsidRDefault="00061D39">
      <w:pPr>
        <w:pStyle w:val="ListParagraph"/>
        <w:keepNext/>
        <w:numPr>
          <w:ilvl w:val="0"/>
          <w:numId w:val="4"/>
        </w:numPr>
      </w:pPr>
      <w:r>
        <w:t xml:space="preserve">Prefer not to </w:t>
      </w:r>
      <w:proofErr w:type="gramStart"/>
      <w:r>
        <w:t>say  (</w:t>
      </w:r>
      <w:proofErr w:type="gramEnd"/>
      <w:r>
        <w:t xml:space="preserve">5) </w:t>
      </w:r>
    </w:p>
    <w:p w14:paraId="361DCEBD" w14:textId="77777777" w:rsidR="00660A65" w:rsidRDefault="00660A65"/>
    <w:p w14:paraId="3090E940" w14:textId="77777777" w:rsidR="00660A65" w:rsidRDefault="00660A65">
      <w:pPr>
        <w:pStyle w:val="QuestionSeparator"/>
      </w:pPr>
    </w:p>
    <w:p w14:paraId="425105C1" w14:textId="77777777" w:rsidR="00660A65" w:rsidRDefault="00660A65"/>
    <w:p w14:paraId="39569E39" w14:textId="77777777" w:rsidR="00660A65" w:rsidRDefault="00061D39">
      <w:pPr>
        <w:keepNext/>
      </w:pPr>
      <w:r>
        <w:t>Q5 Overall, please indicate how many years of professional experience you have in your field.</w:t>
      </w:r>
    </w:p>
    <w:p w14:paraId="4B00B3C4" w14:textId="77777777" w:rsidR="00660A65" w:rsidRDefault="00061D39">
      <w:pPr>
        <w:pStyle w:val="ListParagraph"/>
        <w:keepNext/>
        <w:numPr>
          <w:ilvl w:val="0"/>
          <w:numId w:val="4"/>
        </w:numPr>
      </w:pPr>
      <w:proofErr w:type="gramStart"/>
      <w:r>
        <w:t>None  (</w:t>
      </w:r>
      <w:proofErr w:type="gramEnd"/>
      <w:r>
        <w:t xml:space="preserve">1) </w:t>
      </w:r>
    </w:p>
    <w:p w14:paraId="74FD55D8" w14:textId="77777777" w:rsidR="00660A65" w:rsidRDefault="00061D39">
      <w:pPr>
        <w:pStyle w:val="ListParagraph"/>
        <w:keepNext/>
        <w:numPr>
          <w:ilvl w:val="0"/>
          <w:numId w:val="4"/>
        </w:numPr>
      </w:pPr>
      <w:r>
        <w:t xml:space="preserve">Less than one </w:t>
      </w:r>
      <w:proofErr w:type="gramStart"/>
      <w:r>
        <w:t>year  (</w:t>
      </w:r>
      <w:proofErr w:type="gramEnd"/>
      <w:r>
        <w:t xml:space="preserve">2) </w:t>
      </w:r>
    </w:p>
    <w:p w14:paraId="35D33209" w14:textId="77777777" w:rsidR="00660A65" w:rsidRDefault="00061D39">
      <w:pPr>
        <w:pStyle w:val="ListParagraph"/>
        <w:keepNext/>
        <w:numPr>
          <w:ilvl w:val="0"/>
          <w:numId w:val="4"/>
        </w:numPr>
      </w:pPr>
      <w:r>
        <w:t xml:space="preserve">1-5 </w:t>
      </w:r>
      <w:proofErr w:type="gramStart"/>
      <w:r>
        <w:t>years  (</w:t>
      </w:r>
      <w:proofErr w:type="gramEnd"/>
      <w:r>
        <w:t xml:space="preserve">3) </w:t>
      </w:r>
    </w:p>
    <w:p w14:paraId="023352C6" w14:textId="77777777" w:rsidR="00660A65" w:rsidRDefault="00061D39">
      <w:pPr>
        <w:pStyle w:val="ListParagraph"/>
        <w:keepNext/>
        <w:numPr>
          <w:ilvl w:val="0"/>
          <w:numId w:val="4"/>
        </w:numPr>
      </w:pPr>
      <w:r>
        <w:t xml:space="preserve">5-10 </w:t>
      </w:r>
      <w:proofErr w:type="gramStart"/>
      <w:r>
        <w:t>years  (</w:t>
      </w:r>
      <w:proofErr w:type="gramEnd"/>
      <w:r>
        <w:t xml:space="preserve">4) </w:t>
      </w:r>
    </w:p>
    <w:p w14:paraId="05FB1EB2" w14:textId="77777777" w:rsidR="00660A65" w:rsidRDefault="00061D39">
      <w:pPr>
        <w:pStyle w:val="ListParagraph"/>
        <w:keepNext/>
        <w:numPr>
          <w:ilvl w:val="0"/>
          <w:numId w:val="4"/>
        </w:numPr>
      </w:pPr>
      <w:r>
        <w:t xml:space="preserve">More than 10 </w:t>
      </w:r>
      <w:proofErr w:type="gramStart"/>
      <w:r>
        <w:t>years  (</w:t>
      </w:r>
      <w:proofErr w:type="gramEnd"/>
      <w:r>
        <w:t xml:space="preserve">5) </w:t>
      </w:r>
    </w:p>
    <w:p w14:paraId="0DD53EF4" w14:textId="77777777" w:rsidR="00660A65" w:rsidRDefault="00660A65"/>
    <w:p w14:paraId="48DCC829" w14:textId="77777777" w:rsidR="00660A65" w:rsidRDefault="00660A65">
      <w:pPr>
        <w:pStyle w:val="QuestionSeparator"/>
      </w:pPr>
    </w:p>
    <w:p w14:paraId="58F799F5" w14:textId="77777777" w:rsidR="00660A65" w:rsidRDefault="00660A65"/>
    <w:p w14:paraId="2DDA320F" w14:textId="77777777" w:rsidR="00660A65" w:rsidRDefault="00061D39">
      <w:pPr>
        <w:keepNext/>
      </w:pPr>
      <w:r>
        <w:t>Q6 Please indicate how familiar you feel you are with the concept of Target Product Profiles?</w:t>
      </w:r>
    </w:p>
    <w:p w14:paraId="26BF2C10" w14:textId="77777777" w:rsidR="00660A65" w:rsidRDefault="00061D39">
      <w:pPr>
        <w:pStyle w:val="ListParagraph"/>
        <w:keepNext/>
        <w:numPr>
          <w:ilvl w:val="0"/>
          <w:numId w:val="4"/>
        </w:numPr>
      </w:pPr>
      <w:r>
        <w:t xml:space="preserve">Not familiar at </w:t>
      </w:r>
      <w:proofErr w:type="gramStart"/>
      <w:r>
        <w:t>all  (</w:t>
      </w:r>
      <w:proofErr w:type="gramEnd"/>
      <w:r>
        <w:t xml:space="preserve">1) </w:t>
      </w:r>
    </w:p>
    <w:p w14:paraId="0F0A27A6" w14:textId="77777777" w:rsidR="00660A65" w:rsidRDefault="00061D39">
      <w:pPr>
        <w:pStyle w:val="ListParagraph"/>
        <w:keepNext/>
        <w:numPr>
          <w:ilvl w:val="0"/>
          <w:numId w:val="4"/>
        </w:numPr>
      </w:pPr>
      <w:r>
        <w:t xml:space="preserve">Somewhat </w:t>
      </w:r>
      <w:proofErr w:type="gramStart"/>
      <w:r>
        <w:t>familiar  (</w:t>
      </w:r>
      <w:proofErr w:type="gramEnd"/>
      <w:r>
        <w:t xml:space="preserve">2) </w:t>
      </w:r>
    </w:p>
    <w:p w14:paraId="139FC9DF" w14:textId="77777777" w:rsidR="00660A65" w:rsidRDefault="00061D39">
      <w:pPr>
        <w:pStyle w:val="ListParagraph"/>
        <w:keepNext/>
        <w:numPr>
          <w:ilvl w:val="0"/>
          <w:numId w:val="4"/>
        </w:numPr>
      </w:pPr>
      <w:r>
        <w:t xml:space="preserve">Moderately </w:t>
      </w:r>
      <w:proofErr w:type="gramStart"/>
      <w:r>
        <w:t>familiar  (</w:t>
      </w:r>
      <w:proofErr w:type="gramEnd"/>
      <w:r>
        <w:t xml:space="preserve">3) </w:t>
      </w:r>
    </w:p>
    <w:p w14:paraId="74103D2F" w14:textId="77777777" w:rsidR="00660A65" w:rsidRDefault="00061D39">
      <w:pPr>
        <w:pStyle w:val="ListParagraph"/>
        <w:keepNext/>
        <w:numPr>
          <w:ilvl w:val="0"/>
          <w:numId w:val="4"/>
        </w:numPr>
      </w:pPr>
      <w:r>
        <w:t xml:space="preserve">Very </w:t>
      </w:r>
      <w:proofErr w:type="gramStart"/>
      <w:r>
        <w:t>familiar  (</w:t>
      </w:r>
      <w:proofErr w:type="gramEnd"/>
      <w:r>
        <w:t xml:space="preserve">4) </w:t>
      </w:r>
    </w:p>
    <w:p w14:paraId="2E0837BA" w14:textId="77777777" w:rsidR="00660A65" w:rsidRDefault="00061D39">
      <w:pPr>
        <w:pStyle w:val="ListParagraph"/>
        <w:keepNext/>
        <w:numPr>
          <w:ilvl w:val="0"/>
          <w:numId w:val="4"/>
        </w:numPr>
      </w:pPr>
      <w:r>
        <w:t xml:space="preserve">Extremely </w:t>
      </w:r>
      <w:proofErr w:type="gramStart"/>
      <w:r>
        <w:t>familiar  (</w:t>
      </w:r>
      <w:proofErr w:type="gramEnd"/>
      <w:r>
        <w:t xml:space="preserve">5) </w:t>
      </w:r>
    </w:p>
    <w:p w14:paraId="0C4E9398" w14:textId="77777777" w:rsidR="00660A65" w:rsidRDefault="00660A65"/>
    <w:p w14:paraId="3D80EA76" w14:textId="77777777" w:rsidR="00660A65" w:rsidRDefault="00660A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60A65" w14:paraId="199B5BCE" w14:textId="77777777">
        <w:tblPrEx>
          <w:tblCellMar>
            <w:top w:w="0" w:type="dxa"/>
            <w:bottom w:w="0" w:type="dxa"/>
          </w:tblCellMar>
        </w:tblPrEx>
        <w:trPr>
          <w:trHeight w:val="300"/>
        </w:trPr>
        <w:tc>
          <w:tcPr>
            <w:tcW w:w="1368" w:type="dxa"/>
            <w:tcBorders>
              <w:top w:val="nil"/>
              <w:left w:val="nil"/>
              <w:bottom w:val="nil"/>
              <w:right w:val="nil"/>
            </w:tcBorders>
          </w:tcPr>
          <w:p w14:paraId="15AF8C35" w14:textId="77777777" w:rsidR="00660A65" w:rsidRDefault="00061D39">
            <w:pPr>
              <w:rPr>
                <w:color w:val="CCCCCC"/>
              </w:rPr>
            </w:pPr>
            <w:r>
              <w:rPr>
                <w:color w:val="CCCCCC"/>
              </w:rPr>
              <w:lastRenderedPageBreak/>
              <w:t>Page Break</w:t>
            </w:r>
          </w:p>
        </w:tc>
        <w:tc>
          <w:tcPr>
            <w:tcW w:w="8208" w:type="dxa"/>
            <w:tcBorders>
              <w:top w:val="nil"/>
              <w:left w:val="nil"/>
              <w:bottom w:val="nil"/>
              <w:right w:val="nil"/>
            </w:tcBorders>
          </w:tcPr>
          <w:p w14:paraId="0AA290D8" w14:textId="77777777" w:rsidR="00660A65" w:rsidRDefault="00660A65">
            <w:pPr>
              <w:pBdr>
                <w:top w:val="single" w:sz="8" w:space="0" w:color="CCCCCC"/>
              </w:pBdr>
              <w:spacing w:before="120" w:after="120" w:line="120" w:lineRule="auto"/>
              <w:jc w:val="center"/>
              <w:rPr>
                <w:color w:val="CCCCCC"/>
              </w:rPr>
            </w:pPr>
          </w:p>
        </w:tc>
      </w:tr>
    </w:tbl>
    <w:p w14:paraId="781D9D30" w14:textId="77777777" w:rsidR="00660A65" w:rsidRDefault="00061D39">
      <w:r>
        <w:br w:type="page"/>
      </w:r>
    </w:p>
    <w:p w14:paraId="232432D9" w14:textId="77777777" w:rsidR="00660A65" w:rsidRDefault="00660A65"/>
    <w:p w14:paraId="3EBF84C6" w14:textId="77777777" w:rsidR="00660A65" w:rsidRDefault="00061D39">
      <w:pPr>
        <w:keepNext/>
      </w:pPr>
      <w:r>
        <w:t>Q7 Please indicate if you have a commercial or financial interest in the development of pre-eclampsia risk screening tools.  For example, if you hold, or previously have held, a role within a maternal diagnostics manufacturing company (including in a consulting capacity).</w:t>
      </w:r>
    </w:p>
    <w:p w14:paraId="545586E1" w14:textId="77777777" w:rsidR="00660A65" w:rsidRDefault="00061D39">
      <w:pPr>
        <w:pStyle w:val="ListParagraph"/>
        <w:keepNext/>
        <w:numPr>
          <w:ilvl w:val="0"/>
          <w:numId w:val="4"/>
        </w:numPr>
      </w:pPr>
      <w:r>
        <w:t xml:space="preserve">Yes, I have a commercial or financial interest in the development of pre-eclampsia risk screening tools.  (1) </w:t>
      </w:r>
    </w:p>
    <w:p w14:paraId="7024559B" w14:textId="77777777" w:rsidR="00660A65" w:rsidRDefault="00061D39">
      <w:pPr>
        <w:pStyle w:val="ListParagraph"/>
        <w:keepNext/>
        <w:numPr>
          <w:ilvl w:val="0"/>
          <w:numId w:val="4"/>
        </w:numPr>
      </w:pPr>
      <w:r>
        <w:t xml:space="preserve">No, I do NOT have a commercial or financial interest in the development of pre-eclampsia risk screening tools.  (2) </w:t>
      </w:r>
    </w:p>
    <w:p w14:paraId="3CF4FC6B" w14:textId="77777777" w:rsidR="00660A65" w:rsidRDefault="00660A65"/>
    <w:p w14:paraId="1D8457EF" w14:textId="77777777" w:rsidR="00660A65" w:rsidRDefault="00061D39">
      <w:pPr>
        <w:pStyle w:val="BlockEndLabel"/>
      </w:pPr>
      <w:r>
        <w:t>End of Block: Section 1: Demographics</w:t>
      </w:r>
    </w:p>
    <w:p w14:paraId="792E351A" w14:textId="77777777" w:rsidR="00660A65" w:rsidRDefault="00660A65">
      <w:pPr>
        <w:pStyle w:val="BlockSeparator"/>
      </w:pPr>
    </w:p>
    <w:p w14:paraId="7CB81902" w14:textId="77777777" w:rsidR="00660A65" w:rsidRDefault="00061D39">
      <w:pPr>
        <w:pStyle w:val="BlockStartLabel"/>
      </w:pPr>
      <w:r>
        <w:t>Start of Block: Section 2: Rating your agreement with the Target Product Profiles</w:t>
      </w:r>
    </w:p>
    <w:p w14:paraId="3DA45797" w14:textId="77777777" w:rsidR="00660A65" w:rsidRDefault="00660A65"/>
    <w:p w14:paraId="64C10B0E" w14:textId="77777777" w:rsidR="00660A65" w:rsidRDefault="00061D39">
      <w:pPr>
        <w:keepNext/>
      </w:pPr>
      <w:r>
        <w:t xml:space="preserve">Q1 The following sections will provide a Minimum and Optimistic variable for each of the 25 TPP domains, along with annotations to clarify meaning.   The "Minimum target" should be considered as a potential go/no go decision point.  The "Optimistic target" should reflect what is needed to achieve broader, deeper global health impact.  Please rate your agreement or disagreement for each. An additional section for any comments you may have is at the end of each page. </w:t>
      </w:r>
    </w:p>
    <w:p w14:paraId="5CD1F1B3" w14:textId="77777777" w:rsidR="00660A65" w:rsidRDefault="00660A65"/>
    <w:p w14:paraId="7D324327" w14:textId="77777777" w:rsidR="00660A65" w:rsidRDefault="00660A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60A65" w14:paraId="385465D2" w14:textId="77777777">
        <w:tblPrEx>
          <w:tblCellMar>
            <w:top w:w="0" w:type="dxa"/>
            <w:bottom w:w="0" w:type="dxa"/>
          </w:tblCellMar>
        </w:tblPrEx>
        <w:trPr>
          <w:trHeight w:val="300"/>
        </w:trPr>
        <w:tc>
          <w:tcPr>
            <w:tcW w:w="1368" w:type="dxa"/>
            <w:tcBorders>
              <w:top w:val="nil"/>
              <w:left w:val="nil"/>
              <w:bottom w:val="nil"/>
              <w:right w:val="nil"/>
            </w:tcBorders>
          </w:tcPr>
          <w:p w14:paraId="0C473B4A" w14:textId="77777777" w:rsidR="00660A65" w:rsidRDefault="00061D39">
            <w:pPr>
              <w:rPr>
                <w:color w:val="CCCCCC"/>
              </w:rPr>
            </w:pPr>
            <w:r>
              <w:rPr>
                <w:color w:val="CCCCCC"/>
              </w:rPr>
              <w:t>Page Break</w:t>
            </w:r>
          </w:p>
        </w:tc>
        <w:tc>
          <w:tcPr>
            <w:tcW w:w="8208" w:type="dxa"/>
            <w:tcBorders>
              <w:top w:val="nil"/>
              <w:left w:val="nil"/>
              <w:bottom w:val="nil"/>
              <w:right w:val="nil"/>
            </w:tcBorders>
          </w:tcPr>
          <w:p w14:paraId="23BA2CC6" w14:textId="77777777" w:rsidR="00660A65" w:rsidRDefault="00660A65">
            <w:pPr>
              <w:pBdr>
                <w:top w:val="single" w:sz="8" w:space="0" w:color="CCCCCC"/>
              </w:pBdr>
              <w:spacing w:before="120" w:after="120" w:line="120" w:lineRule="auto"/>
              <w:jc w:val="center"/>
              <w:rPr>
                <w:color w:val="CCCCCC"/>
              </w:rPr>
            </w:pPr>
          </w:p>
        </w:tc>
      </w:tr>
    </w:tbl>
    <w:p w14:paraId="18D3047B" w14:textId="77777777" w:rsidR="00660A65" w:rsidRDefault="00061D39">
      <w:r>
        <w:br w:type="page"/>
      </w:r>
    </w:p>
    <w:p w14:paraId="725F9854" w14:textId="77777777" w:rsidR="00660A65" w:rsidRDefault="00660A65"/>
    <w:p w14:paraId="5863D0D1" w14:textId="77777777" w:rsidR="00660A65" w:rsidRDefault="00061D39">
      <w:pPr>
        <w:keepNext/>
      </w:pPr>
      <w:r>
        <w:t xml:space="preserve">Q2 </w:t>
      </w:r>
      <w:r>
        <w:rPr>
          <w:b/>
        </w:rPr>
        <w:t xml:space="preserve">Variable 1: What is the intended use of a pre-eclampsia risk screening tool? </w:t>
      </w:r>
      <w:r>
        <w:rPr>
          <w:i/>
        </w:rPr>
        <w:t>Pre-eclampsia risk screening tools should identify those at high risk of developing pre-eclampsia so that they can benefit from timely initiation of preventative therapies, such as low-dose aspirin, and enhanced antenatal monitoring.</w:t>
      </w:r>
      <w:r>
        <w:t xml:space="preserve"> </w:t>
      </w:r>
    </w:p>
    <w:p w14:paraId="084EB6F9" w14:textId="77777777" w:rsidR="00660A65" w:rsidRDefault="00660A65"/>
    <w:p w14:paraId="4ECE2827" w14:textId="77777777" w:rsidR="00660A65" w:rsidRDefault="00660A65">
      <w:pPr>
        <w:pStyle w:val="QuestionSeparator"/>
      </w:pPr>
    </w:p>
    <w:p w14:paraId="55E734C3" w14:textId="77777777" w:rsidR="00660A65" w:rsidRDefault="00660A65"/>
    <w:p w14:paraId="21DFF974" w14:textId="77777777" w:rsidR="00660A65" w:rsidRDefault="00061D39">
      <w:pPr>
        <w:keepNext/>
      </w:pPr>
      <w:r>
        <w:t xml:space="preserve">Q3 </w:t>
      </w:r>
      <w:r>
        <w:rPr>
          <w:b/>
        </w:rPr>
        <w:t>Minimum target:</w:t>
      </w:r>
      <w:r>
        <w:t xml:space="preserve">  A tool for screening pregnant women to identify those at high risk of developing pre-eclampsia who can benefit from timely initiation of preventative therapies.</w:t>
      </w:r>
    </w:p>
    <w:p w14:paraId="28719E19"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29CAFF72"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6BB69480"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566BD568"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01E6C7A2"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0D8544F5"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4CB319D6" w14:textId="77777777" w:rsidR="00660A65" w:rsidRDefault="00660A65"/>
    <w:p w14:paraId="0DF30561" w14:textId="77777777" w:rsidR="00660A65" w:rsidRDefault="00660A65">
      <w:pPr>
        <w:pStyle w:val="QuestionSeparator"/>
      </w:pPr>
    </w:p>
    <w:p w14:paraId="3F221D86" w14:textId="77777777" w:rsidR="00660A65" w:rsidRDefault="00660A65"/>
    <w:p w14:paraId="1AD37BDE" w14:textId="77777777" w:rsidR="00660A65" w:rsidRDefault="00061D39">
      <w:pPr>
        <w:keepNext/>
      </w:pPr>
      <w:r>
        <w:t xml:space="preserve">Q4 </w:t>
      </w:r>
      <w:r>
        <w:rPr>
          <w:b/>
        </w:rPr>
        <w:t xml:space="preserve">Optimistic target: </w:t>
      </w:r>
      <w:r>
        <w:t xml:space="preserve">Same as minimum.  </w:t>
      </w:r>
      <w:r>
        <w:rPr>
          <w:i/>
        </w:rPr>
        <w:t>(A tool for screening pregnant women to identify those at high risk of developing pre-eclampsia who can benefit from timely initiation of preventative therapies.)</w:t>
      </w:r>
      <w:r>
        <w:t xml:space="preserve">  Plus:   Tool can predict and distinguish between onset of pre-eclampsia (such as early onset, late onset, preterm, term).   </w:t>
      </w:r>
    </w:p>
    <w:p w14:paraId="3E43B37D"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464992F5"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0F97A4F6"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47A030AE"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67786FB4"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12624D32"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603833DB" w14:textId="77777777" w:rsidR="00660A65" w:rsidRDefault="00660A65"/>
    <w:p w14:paraId="672A3757" w14:textId="77777777" w:rsidR="00660A65" w:rsidRDefault="00660A65">
      <w:pPr>
        <w:pStyle w:val="QuestionSeparator"/>
      </w:pPr>
    </w:p>
    <w:p w14:paraId="5999FC31" w14:textId="77777777" w:rsidR="00660A65" w:rsidRDefault="00660A65"/>
    <w:p w14:paraId="036CB9BF" w14:textId="77777777" w:rsidR="00660A65" w:rsidRDefault="00061D39">
      <w:pPr>
        <w:keepNext/>
      </w:pPr>
      <w:r>
        <w:t>Q5 Additional comments</w:t>
      </w:r>
      <w:r>
        <w:rPr>
          <w:i/>
        </w:rPr>
        <w:t> (please provide any further comments you may have on this variable)</w:t>
      </w:r>
      <w:r>
        <w:t xml:space="preserve"> </w:t>
      </w:r>
    </w:p>
    <w:p w14:paraId="7D1E94F9" w14:textId="77777777" w:rsidR="00660A65" w:rsidRDefault="00061D39">
      <w:pPr>
        <w:pStyle w:val="TextEntryLine"/>
        <w:ind w:firstLine="400"/>
      </w:pPr>
      <w:r>
        <w:t>________________________________________________________________</w:t>
      </w:r>
    </w:p>
    <w:p w14:paraId="19460454" w14:textId="77777777" w:rsidR="00660A65" w:rsidRDefault="00061D39">
      <w:pPr>
        <w:pStyle w:val="TextEntryLine"/>
        <w:ind w:firstLine="400"/>
      </w:pPr>
      <w:r>
        <w:t>________________________________________________________________</w:t>
      </w:r>
    </w:p>
    <w:p w14:paraId="2E20C556" w14:textId="77777777" w:rsidR="00660A65" w:rsidRDefault="00061D39">
      <w:pPr>
        <w:pStyle w:val="TextEntryLine"/>
        <w:ind w:firstLine="400"/>
      </w:pPr>
      <w:r>
        <w:t>________________________________________________________________</w:t>
      </w:r>
    </w:p>
    <w:p w14:paraId="3A3F3E46" w14:textId="77777777" w:rsidR="00660A65" w:rsidRDefault="00061D39">
      <w:pPr>
        <w:pStyle w:val="TextEntryLine"/>
        <w:ind w:firstLine="400"/>
      </w:pPr>
      <w:r>
        <w:t>________________________________________________________________</w:t>
      </w:r>
    </w:p>
    <w:p w14:paraId="2744C897" w14:textId="77777777" w:rsidR="00660A65" w:rsidRDefault="00061D39">
      <w:pPr>
        <w:pStyle w:val="TextEntryLine"/>
        <w:ind w:firstLine="400"/>
      </w:pPr>
      <w:r>
        <w:t>________________________________________________________________</w:t>
      </w:r>
    </w:p>
    <w:p w14:paraId="14D0156F" w14:textId="77777777" w:rsidR="00660A65" w:rsidRDefault="00660A65"/>
    <w:p w14:paraId="0DD30F3B" w14:textId="77777777" w:rsidR="00660A65" w:rsidRDefault="00660A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60A65" w14:paraId="264157C8" w14:textId="77777777">
        <w:tblPrEx>
          <w:tblCellMar>
            <w:top w:w="0" w:type="dxa"/>
            <w:bottom w:w="0" w:type="dxa"/>
          </w:tblCellMar>
        </w:tblPrEx>
        <w:trPr>
          <w:trHeight w:val="300"/>
        </w:trPr>
        <w:tc>
          <w:tcPr>
            <w:tcW w:w="1368" w:type="dxa"/>
            <w:tcBorders>
              <w:top w:val="nil"/>
              <w:left w:val="nil"/>
              <w:bottom w:val="nil"/>
              <w:right w:val="nil"/>
            </w:tcBorders>
          </w:tcPr>
          <w:p w14:paraId="74FBFDFB" w14:textId="77777777" w:rsidR="00660A65" w:rsidRDefault="00061D39">
            <w:pPr>
              <w:rPr>
                <w:color w:val="CCCCCC"/>
              </w:rPr>
            </w:pPr>
            <w:r>
              <w:rPr>
                <w:color w:val="CCCCCC"/>
              </w:rPr>
              <w:t>Page Break</w:t>
            </w:r>
          </w:p>
        </w:tc>
        <w:tc>
          <w:tcPr>
            <w:tcW w:w="8208" w:type="dxa"/>
            <w:tcBorders>
              <w:top w:val="nil"/>
              <w:left w:val="nil"/>
              <w:bottom w:val="nil"/>
              <w:right w:val="nil"/>
            </w:tcBorders>
          </w:tcPr>
          <w:p w14:paraId="024B8531" w14:textId="77777777" w:rsidR="00660A65" w:rsidRDefault="00660A65">
            <w:pPr>
              <w:pBdr>
                <w:top w:val="single" w:sz="8" w:space="0" w:color="CCCCCC"/>
              </w:pBdr>
              <w:spacing w:before="120" w:after="120" w:line="120" w:lineRule="auto"/>
              <w:jc w:val="center"/>
              <w:rPr>
                <w:color w:val="CCCCCC"/>
              </w:rPr>
            </w:pPr>
          </w:p>
        </w:tc>
      </w:tr>
    </w:tbl>
    <w:p w14:paraId="33D1693A" w14:textId="77777777" w:rsidR="00660A65" w:rsidRDefault="00061D39">
      <w:r>
        <w:br w:type="page"/>
      </w:r>
    </w:p>
    <w:p w14:paraId="03BEB130" w14:textId="77777777" w:rsidR="00660A65" w:rsidRDefault="00660A65"/>
    <w:p w14:paraId="45A02D1E" w14:textId="77777777" w:rsidR="00660A65" w:rsidRDefault="00061D39">
      <w:pPr>
        <w:keepNext/>
      </w:pPr>
      <w:r>
        <w:t xml:space="preserve">Q6 </w:t>
      </w:r>
      <w:r>
        <w:rPr>
          <w:b/>
        </w:rPr>
        <w:t>Variable 2: What is the target population for a pre-eclampsia risk screening tool?</w:t>
      </w:r>
      <w:r>
        <w:t xml:space="preserve"> </w:t>
      </w:r>
      <w:r>
        <w:rPr>
          <w:i/>
        </w:rPr>
        <w:t xml:space="preserve">Risk screening for pre-eclampsia should be conducted for all pregnant women as early as possible and ideally before 20 weeks’ gestation. However, some women will not have access to antenatal services early in pregnancy. Therefore, a risk screening tool should still be able to accurately predict risk of pre-eclampsia for women presenting to antenatal care later in pregnancy.  </w:t>
      </w:r>
      <w:r>
        <w:t xml:space="preserve"> </w:t>
      </w:r>
    </w:p>
    <w:p w14:paraId="2CEFB7F5" w14:textId="77777777" w:rsidR="00660A65" w:rsidRDefault="00660A65"/>
    <w:p w14:paraId="0371069A" w14:textId="77777777" w:rsidR="00660A65" w:rsidRDefault="00660A65">
      <w:pPr>
        <w:pStyle w:val="QuestionSeparator"/>
      </w:pPr>
    </w:p>
    <w:p w14:paraId="2216F832" w14:textId="77777777" w:rsidR="00660A65" w:rsidRDefault="00660A65"/>
    <w:p w14:paraId="663C5D1F" w14:textId="77777777" w:rsidR="00660A65" w:rsidRDefault="00061D39">
      <w:pPr>
        <w:keepNext/>
      </w:pPr>
      <w:r>
        <w:t xml:space="preserve">Q7 </w:t>
      </w:r>
      <w:r>
        <w:rPr>
          <w:b/>
        </w:rPr>
        <w:t>Minimum target:</w:t>
      </w:r>
      <w:r>
        <w:t xml:space="preserve"> All pregnant women, adolescent girls, and transgender and gender diverse people.   Tool can be used during pregnancy, including in the first trimester.</w:t>
      </w:r>
    </w:p>
    <w:p w14:paraId="34CD48A0"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4267FE36"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2A904086"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7B082586"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02948583"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16D2A193"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298D339C" w14:textId="77777777" w:rsidR="00660A65" w:rsidRDefault="00660A65"/>
    <w:p w14:paraId="2901C2C9" w14:textId="77777777" w:rsidR="00660A65" w:rsidRDefault="00660A65">
      <w:pPr>
        <w:pStyle w:val="QuestionSeparator"/>
      </w:pPr>
    </w:p>
    <w:p w14:paraId="439A6E10" w14:textId="77777777" w:rsidR="00660A65" w:rsidRDefault="00660A65"/>
    <w:p w14:paraId="167D3BE0" w14:textId="77777777" w:rsidR="00660A65" w:rsidRDefault="00061D39">
      <w:pPr>
        <w:keepNext/>
      </w:pPr>
      <w:r>
        <w:t xml:space="preserve">Q8 </w:t>
      </w:r>
      <w:r>
        <w:rPr>
          <w:b/>
        </w:rPr>
        <w:t>Optimistic Target:</w:t>
      </w:r>
      <w:r>
        <w:t xml:space="preserve">  Same as minimum. </w:t>
      </w:r>
      <w:r>
        <w:rPr>
          <w:i/>
        </w:rPr>
        <w:t>(All pregnant women, adolescent girls, and transgender and gender diverse people.  Tool can be used during pregnancy, including in the first trimester.)</w:t>
      </w:r>
      <w:r>
        <w:t xml:space="preserve">  </w:t>
      </w:r>
    </w:p>
    <w:p w14:paraId="5D6EAE9B"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7A2D4CEB"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36ECC0B1"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33A920BE"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7A59D5B6"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6368AC43"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41A57E00" w14:textId="77777777" w:rsidR="00660A65" w:rsidRDefault="00660A65"/>
    <w:p w14:paraId="04DFA2EA" w14:textId="77777777" w:rsidR="00660A65" w:rsidRDefault="00660A65">
      <w:pPr>
        <w:pStyle w:val="QuestionSeparator"/>
      </w:pPr>
    </w:p>
    <w:p w14:paraId="1279A77A" w14:textId="77777777" w:rsidR="00660A65" w:rsidRDefault="00660A65"/>
    <w:p w14:paraId="601ABD33" w14:textId="77777777" w:rsidR="00660A65" w:rsidRDefault="00061D39">
      <w:pPr>
        <w:keepNext/>
      </w:pPr>
      <w:r>
        <w:t xml:space="preserve">Q9 Additional comments </w:t>
      </w:r>
      <w:r>
        <w:rPr>
          <w:i/>
        </w:rPr>
        <w:t>(please provide any further comments you may have on this variable)</w:t>
      </w:r>
      <w:r>
        <w:t xml:space="preserve"> </w:t>
      </w:r>
    </w:p>
    <w:p w14:paraId="7CD92B1C" w14:textId="77777777" w:rsidR="00660A65" w:rsidRDefault="00061D39">
      <w:pPr>
        <w:pStyle w:val="TextEntryLine"/>
        <w:ind w:firstLine="400"/>
      </w:pPr>
      <w:r>
        <w:t>________________________________________________________________</w:t>
      </w:r>
    </w:p>
    <w:p w14:paraId="3257CC5B" w14:textId="77777777" w:rsidR="00660A65" w:rsidRDefault="00061D39">
      <w:pPr>
        <w:pStyle w:val="TextEntryLine"/>
        <w:ind w:firstLine="400"/>
      </w:pPr>
      <w:r>
        <w:t>________________________________________________________________</w:t>
      </w:r>
    </w:p>
    <w:p w14:paraId="6D478A36" w14:textId="77777777" w:rsidR="00660A65" w:rsidRDefault="00061D39">
      <w:pPr>
        <w:pStyle w:val="TextEntryLine"/>
        <w:ind w:firstLine="400"/>
      </w:pPr>
      <w:r>
        <w:t>________________________________________________________________</w:t>
      </w:r>
    </w:p>
    <w:p w14:paraId="6C8E1A92" w14:textId="77777777" w:rsidR="00660A65" w:rsidRDefault="00061D39">
      <w:pPr>
        <w:pStyle w:val="TextEntryLine"/>
        <w:ind w:firstLine="400"/>
      </w:pPr>
      <w:r>
        <w:t>________________________________________________________________</w:t>
      </w:r>
    </w:p>
    <w:p w14:paraId="229E550B" w14:textId="77777777" w:rsidR="00660A65" w:rsidRDefault="00061D39">
      <w:pPr>
        <w:pStyle w:val="TextEntryLine"/>
        <w:ind w:firstLine="400"/>
      </w:pPr>
      <w:r>
        <w:t>________________________________________________________________</w:t>
      </w:r>
    </w:p>
    <w:p w14:paraId="2F31402B" w14:textId="77777777" w:rsidR="00660A65" w:rsidRDefault="00660A65"/>
    <w:p w14:paraId="0F777BCE" w14:textId="77777777" w:rsidR="00660A65" w:rsidRDefault="00660A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60A65" w14:paraId="516BAA87" w14:textId="77777777">
        <w:tblPrEx>
          <w:tblCellMar>
            <w:top w:w="0" w:type="dxa"/>
            <w:bottom w:w="0" w:type="dxa"/>
          </w:tblCellMar>
        </w:tblPrEx>
        <w:trPr>
          <w:trHeight w:val="300"/>
        </w:trPr>
        <w:tc>
          <w:tcPr>
            <w:tcW w:w="1368" w:type="dxa"/>
            <w:tcBorders>
              <w:top w:val="nil"/>
              <w:left w:val="nil"/>
              <w:bottom w:val="nil"/>
              <w:right w:val="nil"/>
            </w:tcBorders>
          </w:tcPr>
          <w:p w14:paraId="75D53A91" w14:textId="77777777" w:rsidR="00660A65" w:rsidRDefault="00061D39">
            <w:pPr>
              <w:rPr>
                <w:color w:val="CCCCCC"/>
              </w:rPr>
            </w:pPr>
            <w:r>
              <w:rPr>
                <w:color w:val="CCCCCC"/>
              </w:rPr>
              <w:t>Page Break</w:t>
            </w:r>
          </w:p>
        </w:tc>
        <w:tc>
          <w:tcPr>
            <w:tcW w:w="8208" w:type="dxa"/>
            <w:tcBorders>
              <w:top w:val="nil"/>
              <w:left w:val="nil"/>
              <w:bottom w:val="nil"/>
              <w:right w:val="nil"/>
            </w:tcBorders>
          </w:tcPr>
          <w:p w14:paraId="1034B760" w14:textId="77777777" w:rsidR="00660A65" w:rsidRDefault="00660A65">
            <w:pPr>
              <w:pBdr>
                <w:top w:val="single" w:sz="8" w:space="0" w:color="CCCCCC"/>
              </w:pBdr>
              <w:spacing w:before="120" w:after="120" w:line="120" w:lineRule="auto"/>
              <w:jc w:val="center"/>
              <w:rPr>
                <w:color w:val="CCCCCC"/>
              </w:rPr>
            </w:pPr>
          </w:p>
        </w:tc>
      </w:tr>
    </w:tbl>
    <w:p w14:paraId="2A79CFEA" w14:textId="77777777" w:rsidR="00660A65" w:rsidRDefault="00061D39">
      <w:r>
        <w:br w:type="page"/>
      </w:r>
    </w:p>
    <w:p w14:paraId="1E2A19CE" w14:textId="77777777" w:rsidR="00660A65" w:rsidRDefault="00660A65"/>
    <w:p w14:paraId="502CA67D" w14:textId="77777777" w:rsidR="00660A65" w:rsidRDefault="00061D39">
      <w:pPr>
        <w:keepNext/>
      </w:pPr>
      <w:r>
        <w:t xml:space="preserve">Q10 </w:t>
      </w:r>
      <w:r>
        <w:rPr>
          <w:b/>
        </w:rPr>
        <w:t>Variable 3: What are the target countries for a pre-eclampsia risk screening tool?</w:t>
      </w:r>
      <w:r>
        <w:t xml:space="preserve"> </w:t>
      </w:r>
      <w:r>
        <w:rPr>
          <w:i/>
        </w:rPr>
        <w:t>Pre-eclampsia can affect women of any background, or in any setting. The highest rates of pre-eclampsia are observed in Africa, Europe and South-East Asia. A pre-eclampsia risk screening tool must be usable across high-, medium- and low-resource settings.</w:t>
      </w:r>
      <w:r>
        <w:t xml:space="preserve"> </w:t>
      </w:r>
    </w:p>
    <w:p w14:paraId="5BFBDB28" w14:textId="77777777" w:rsidR="00660A65" w:rsidRDefault="00660A65"/>
    <w:p w14:paraId="68136DE3" w14:textId="77777777" w:rsidR="00660A65" w:rsidRDefault="00660A65">
      <w:pPr>
        <w:pStyle w:val="QuestionSeparator"/>
      </w:pPr>
    </w:p>
    <w:p w14:paraId="4C6B8DEF" w14:textId="77777777" w:rsidR="00660A65" w:rsidRDefault="00660A65"/>
    <w:p w14:paraId="5530D5F3" w14:textId="77777777" w:rsidR="00660A65" w:rsidRDefault="00061D39">
      <w:pPr>
        <w:keepNext/>
      </w:pPr>
      <w:r>
        <w:t xml:space="preserve">Q11 </w:t>
      </w:r>
      <w:r>
        <w:rPr>
          <w:b/>
        </w:rPr>
        <w:t>Minimum target:</w:t>
      </w:r>
      <w:r>
        <w:t xml:space="preserve"> All countries, with a particular focus on limited-resource settings and regions with high rates of pre-eclampsia and/or poor maternal and neonatal health outcomes related to pre-eclampsia.     </w:t>
      </w:r>
    </w:p>
    <w:p w14:paraId="4D8CBA19"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2ACC1D5C"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738F28D0"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561D9DF6"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4941BD82"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7A100794"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53FFB36C" w14:textId="77777777" w:rsidR="00660A65" w:rsidRDefault="00660A65"/>
    <w:p w14:paraId="13931D6A" w14:textId="77777777" w:rsidR="00660A65" w:rsidRDefault="00660A65">
      <w:pPr>
        <w:pStyle w:val="QuestionSeparator"/>
      </w:pPr>
    </w:p>
    <w:p w14:paraId="0DDC238F" w14:textId="77777777" w:rsidR="00660A65" w:rsidRDefault="00660A65"/>
    <w:p w14:paraId="514CD354" w14:textId="77777777" w:rsidR="00660A65" w:rsidRDefault="00061D39">
      <w:pPr>
        <w:keepNext/>
      </w:pPr>
      <w:r>
        <w:t xml:space="preserve">Q12 </w:t>
      </w:r>
      <w:r>
        <w:rPr>
          <w:b/>
        </w:rPr>
        <w:t>Optimistic Target:</w:t>
      </w:r>
      <w:r>
        <w:t xml:space="preserve"> Same as minimum. </w:t>
      </w:r>
      <w:r>
        <w:rPr>
          <w:i/>
        </w:rPr>
        <w:t>(All countries, with a particular focus on limited-resource settings and regions with high rates of pre-eclampsia and/or poor maternal and neonatal health outcomes related to pre-eclampsia.)</w:t>
      </w:r>
      <w:r>
        <w:t xml:space="preserve"> </w:t>
      </w:r>
    </w:p>
    <w:p w14:paraId="0B542811"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3691D2E4"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13544FF2"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248BA599"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1C5C9848"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274AB064"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775DA293" w14:textId="77777777" w:rsidR="00660A65" w:rsidRDefault="00660A65"/>
    <w:p w14:paraId="5E32CEB9" w14:textId="77777777" w:rsidR="00660A65" w:rsidRDefault="00660A65">
      <w:pPr>
        <w:pStyle w:val="QuestionSeparator"/>
      </w:pPr>
    </w:p>
    <w:p w14:paraId="5E3169A5" w14:textId="77777777" w:rsidR="00660A65" w:rsidRDefault="00660A65"/>
    <w:p w14:paraId="28AEC200" w14:textId="77777777" w:rsidR="00660A65" w:rsidRDefault="00061D39">
      <w:pPr>
        <w:keepNext/>
      </w:pPr>
      <w:r>
        <w:t>Q13 Additional comments</w:t>
      </w:r>
      <w:r>
        <w:rPr>
          <w:i/>
        </w:rPr>
        <w:t xml:space="preserve"> (please provide any further comments you may have on this variable)</w:t>
      </w:r>
      <w:r>
        <w:t xml:space="preserve"> </w:t>
      </w:r>
    </w:p>
    <w:p w14:paraId="5355326C" w14:textId="77777777" w:rsidR="00660A65" w:rsidRDefault="00061D39">
      <w:pPr>
        <w:pStyle w:val="TextEntryLine"/>
        <w:ind w:firstLine="400"/>
      </w:pPr>
      <w:r>
        <w:t>________________________________________________________________</w:t>
      </w:r>
    </w:p>
    <w:p w14:paraId="067C2A76" w14:textId="77777777" w:rsidR="00660A65" w:rsidRDefault="00061D39">
      <w:pPr>
        <w:pStyle w:val="TextEntryLine"/>
        <w:ind w:firstLine="400"/>
      </w:pPr>
      <w:r>
        <w:t>________________________________________________________________</w:t>
      </w:r>
    </w:p>
    <w:p w14:paraId="6475A072" w14:textId="77777777" w:rsidR="00660A65" w:rsidRDefault="00061D39">
      <w:pPr>
        <w:pStyle w:val="TextEntryLine"/>
        <w:ind w:firstLine="400"/>
      </w:pPr>
      <w:r>
        <w:t>________________________________________________________________</w:t>
      </w:r>
    </w:p>
    <w:p w14:paraId="0F991C5E" w14:textId="77777777" w:rsidR="00660A65" w:rsidRDefault="00061D39">
      <w:pPr>
        <w:pStyle w:val="TextEntryLine"/>
        <w:ind w:firstLine="400"/>
      </w:pPr>
      <w:r>
        <w:t>________________________________________________________________</w:t>
      </w:r>
    </w:p>
    <w:p w14:paraId="7FE20BA6" w14:textId="77777777" w:rsidR="00660A65" w:rsidRDefault="00061D39">
      <w:pPr>
        <w:pStyle w:val="TextEntryLine"/>
        <w:ind w:firstLine="400"/>
      </w:pPr>
      <w:r>
        <w:t>________________________________________________________________</w:t>
      </w:r>
    </w:p>
    <w:p w14:paraId="1DE5E6C7" w14:textId="77777777" w:rsidR="00660A65" w:rsidRDefault="00660A65"/>
    <w:p w14:paraId="17D3235B" w14:textId="77777777" w:rsidR="00660A65" w:rsidRDefault="00660A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60A65" w14:paraId="6A1EB09F" w14:textId="77777777">
        <w:tblPrEx>
          <w:tblCellMar>
            <w:top w:w="0" w:type="dxa"/>
            <w:bottom w:w="0" w:type="dxa"/>
          </w:tblCellMar>
        </w:tblPrEx>
        <w:trPr>
          <w:trHeight w:val="300"/>
        </w:trPr>
        <w:tc>
          <w:tcPr>
            <w:tcW w:w="1368" w:type="dxa"/>
            <w:tcBorders>
              <w:top w:val="nil"/>
              <w:left w:val="nil"/>
              <w:bottom w:val="nil"/>
              <w:right w:val="nil"/>
            </w:tcBorders>
          </w:tcPr>
          <w:p w14:paraId="1A002357" w14:textId="77777777" w:rsidR="00660A65" w:rsidRDefault="00061D39">
            <w:pPr>
              <w:rPr>
                <w:color w:val="CCCCCC"/>
              </w:rPr>
            </w:pPr>
            <w:r>
              <w:rPr>
                <w:color w:val="CCCCCC"/>
              </w:rPr>
              <w:t>Page Break</w:t>
            </w:r>
          </w:p>
        </w:tc>
        <w:tc>
          <w:tcPr>
            <w:tcW w:w="8208" w:type="dxa"/>
            <w:tcBorders>
              <w:top w:val="nil"/>
              <w:left w:val="nil"/>
              <w:bottom w:val="nil"/>
              <w:right w:val="nil"/>
            </w:tcBorders>
          </w:tcPr>
          <w:p w14:paraId="12588CD0" w14:textId="77777777" w:rsidR="00660A65" w:rsidRDefault="00660A65">
            <w:pPr>
              <w:pBdr>
                <w:top w:val="single" w:sz="8" w:space="0" w:color="CCCCCC"/>
              </w:pBdr>
              <w:spacing w:before="120" w:after="120" w:line="120" w:lineRule="auto"/>
              <w:jc w:val="center"/>
              <w:rPr>
                <w:color w:val="CCCCCC"/>
              </w:rPr>
            </w:pPr>
          </w:p>
        </w:tc>
      </w:tr>
    </w:tbl>
    <w:p w14:paraId="366AB248" w14:textId="77777777" w:rsidR="00660A65" w:rsidRDefault="00061D39">
      <w:r>
        <w:br w:type="page"/>
      </w:r>
    </w:p>
    <w:p w14:paraId="36464AED" w14:textId="77777777" w:rsidR="00660A65" w:rsidRDefault="00660A65"/>
    <w:p w14:paraId="41B5269C" w14:textId="77777777" w:rsidR="00660A65" w:rsidRDefault="00061D39">
      <w:pPr>
        <w:keepNext/>
      </w:pPr>
      <w:r>
        <w:t xml:space="preserve">Q14 </w:t>
      </w:r>
      <w:r>
        <w:rPr>
          <w:b/>
        </w:rPr>
        <w:t>Variable 4: Who are the target users for a pre-eclampsia risk screening tool?</w:t>
      </w:r>
      <w:r>
        <w:t xml:space="preserve"> </w:t>
      </w:r>
      <w:r>
        <w:t xml:space="preserve">Risk screening methods should be used by trained healthcare workers delivering routine antenatal care to pregnant women. However, the cadre responsible for providing this care may differ depending on the setting and country. Therefore, using the tool should not require the need for specialist training.  </w:t>
      </w:r>
    </w:p>
    <w:p w14:paraId="5D971792" w14:textId="77777777" w:rsidR="00660A65" w:rsidRDefault="00660A65"/>
    <w:p w14:paraId="08702145" w14:textId="77777777" w:rsidR="00660A65" w:rsidRDefault="00660A65">
      <w:pPr>
        <w:pStyle w:val="QuestionSeparator"/>
      </w:pPr>
    </w:p>
    <w:p w14:paraId="50B916C0" w14:textId="77777777" w:rsidR="00660A65" w:rsidRDefault="00660A65"/>
    <w:p w14:paraId="67AAB6EA" w14:textId="77777777" w:rsidR="00660A65" w:rsidRDefault="00061D39">
      <w:pPr>
        <w:keepNext/>
      </w:pPr>
      <w:r>
        <w:t xml:space="preserve">Q15 </w:t>
      </w:r>
      <w:r>
        <w:rPr>
          <w:b/>
        </w:rPr>
        <w:t xml:space="preserve">Minimum Target: </w:t>
      </w:r>
      <w:r>
        <w:t xml:space="preserve">Tool can be used by a healthcare worker delivering antenatal care, including midwives, nurses, doctors or specialist obstetricians.   For some tools, laboratory staff may be required (for example if blood sample analysis is required).     </w:t>
      </w:r>
    </w:p>
    <w:p w14:paraId="1B380FD1"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50C3927A"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79D72C15"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4EC312B2"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2CB11440"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2062B012"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05096DB2" w14:textId="77777777" w:rsidR="00660A65" w:rsidRDefault="00660A65"/>
    <w:p w14:paraId="55C20042" w14:textId="77777777" w:rsidR="00660A65" w:rsidRDefault="00660A65">
      <w:pPr>
        <w:pStyle w:val="QuestionSeparator"/>
      </w:pPr>
    </w:p>
    <w:p w14:paraId="0E90BF78" w14:textId="77777777" w:rsidR="00660A65" w:rsidRDefault="00660A65"/>
    <w:p w14:paraId="620E09C0" w14:textId="77777777" w:rsidR="00660A65" w:rsidRDefault="00061D39">
      <w:pPr>
        <w:keepNext/>
      </w:pPr>
      <w:r>
        <w:lastRenderedPageBreak/>
        <w:t xml:space="preserve">Q16 </w:t>
      </w:r>
      <w:r>
        <w:rPr>
          <w:b/>
        </w:rPr>
        <w:t>Optimistic Target:</w:t>
      </w:r>
      <w:r>
        <w:t xml:space="preserve"> Same as minimum.  </w:t>
      </w:r>
      <w:r>
        <w:rPr>
          <w:i/>
        </w:rPr>
        <w:t>(Tool can be used by a healthcare worker delivering antenatal care, including midwives, nurses, doctors or specialist obstetricians.  For some tools, laboratory staff may be required (for example if blood sample analysis is required)).</w:t>
      </w:r>
      <w:r>
        <w:t xml:space="preserve">  Plus:   Tool can be used by community health workers and can be used at peripheral levels of health care in limited-resource settings.    </w:t>
      </w:r>
    </w:p>
    <w:p w14:paraId="4F98FC91"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3B1E1D25"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0D50DF73"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7298EB6F"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6F8CE50D"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0B3C1AF0"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1BE21C5E" w14:textId="77777777" w:rsidR="00660A65" w:rsidRDefault="00660A65"/>
    <w:p w14:paraId="4C66F7F2" w14:textId="77777777" w:rsidR="00660A65" w:rsidRDefault="00660A65">
      <w:pPr>
        <w:pStyle w:val="QuestionSeparator"/>
      </w:pPr>
    </w:p>
    <w:p w14:paraId="2542E8CA" w14:textId="77777777" w:rsidR="00660A65" w:rsidRDefault="00660A65"/>
    <w:p w14:paraId="12E95A1D" w14:textId="77777777" w:rsidR="00660A65" w:rsidRDefault="00061D39">
      <w:pPr>
        <w:keepNext/>
      </w:pPr>
      <w:r>
        <w:t xml:space="preserve">Q17 Additional comments </w:t>
      </w:r>
      <w:r>
        <w:rPr>
          <w:i/>
        </w:rPr>
        <w:t>(please provide any further comments you may have on this variable)</w:t>
      </w:r>
    </w:p>
    <w:p w14:paraId="1D32BE03" w14:textId="77777777" w:rsidR="00660A65" w:rsidRDefault="00061D39">
      <w:pPr>
        <w:pStyle w:val="TextEntryLine"/>
        <w:ind w:firstLine="400"/>
      </w:pPr>
      <w:r>
        <w:t>________________________________________________________________</w:t>
      </w:r>
    </w:p>
    <w:p w14:paraId="3EB04AC3" w14:textId="77777777" w:rsidR="00660A65" w:rsidRDefault="00061D39">
      <w:pPr>
        <w:pStyle w:val="TextEntryLine"/>
        <w:ind w:firstLine="400"/>
      </w:pPr>
      <w:r>
        <w:t>________________________________________________________________</w:t>
      </w:r>
    </w:p>
    <w:p w14:paraId="0C30F43C" w14:textId="77777777" w:rsidR="00660A65" w:rsidRDefault="00061D39">
      <w:pPr>
        <w:pStyle w:val="TextEntryLine"/>
        <w:ind w:firstLine="400"/>
      </w:pPr>
      <w:r>
        <w:t>________________________________________________________________</w:t>
      </w:r>
    </w:p>
    <w:p w14:paraId="4D1649A9" w14:textId="77777777" w:rsidR="00660A65" w:rsidRDefault="00061D39">
      <w:pPr>
        <w:pStyle w:val="TextEntryLine"/>
        <w:ind w:firstLine="400"/>
      </w:pPr>
      <w:r>
        <w:t>________________________________________________________________</w:t>
      </w:r>
    </w:p>
    <w:p w14:paraId="6B14A425" w14:textId="77777777" w:rsidR="00660A65" w:rsidRDefault="00061D39">
      <w:pPr>
        <w:pStyle w:val="TextEntryLine"/>
        <w:ind w:firstLine="400"/>
      </w:pPr>
      <w:r>
        <w:t>________________________________________________________________</w:t>
      </w:r>
    </w:p>
    <w:p w14:paraId="11EA11C9" w14:textId="77777777" w:rsidR="00660A65" w:rsidRDefault="00660A65"/>
    <w:p w14:paraId="5BB906B0" w14:textId="77777777" w:rsidR="00660A65" w:rsidRDefault="00660A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60A65" w14:paraId="6EB0848B" w14:textId="77777777">
        <w:tblPrEx>
          <w:tblCellMar>
            <w:top w:w="0" w:type="dxa"/>
            <w:bottom w:w="0" w:type="dxa"/>
          </w:tblCellMar>
        </w:tblPrEx>
        <w:trPr>
          <w:trHeight w:val="300"/>
        </w:trPr>
        <w:tc>
          <w:tcPr>
            <w:tcW w:w="1368" w:type="dxa"/>
            <w:tcBorders>
              <w:top w:val="nil"/>
              <w:left w:val="nil"/>
              <w:bottom w:val="nil"/>
              <w:right w:val="nil"/>
            </w:tcBorders>
          </w:tcPr>
          <w:p w14:paraId="64427064" w14:textId="77777777" w:rsidR="00660A65" w:rsidRDefault="00061D39">
            <w:pPr>
              <w:rPr>
                <w:color w:val="CCCCCC"/>
              </w:rPr>
            </w:pPr>
            <w:r>
              <w:rPr>
                <w:color w:val="CCCCCC"/>
              </w:rPr>
              <w:t>Page Break</w:t>
            </w:r>
          </w:p>
        </w:tc>
        <w:tc>
          <w:tcPr>
            <w:tcW w:w="8208" w:type="dxa"/>
            <w:tcBorders>
              <w:top w:val="nil"/>
              <w:left w:val="nil"/>
              <w:bottom w:val="nil"/>
              <w:right w:val="nil"/>
            </w:tcBorders>
          </w:tcPr>
          <w:p w14:paraId="63DEA017" w14:textId="77777777" w:rsidR="00660A65" w:rsidRDefault="00660A65">
            <w:pPr>
              <w:pBdr>
                <w:top w:val="single" w:sz="8" w:space="0" w:color="CCCCCC"/>
              </w:pBdr>
              <w:spacing w:before="120" w:after="120" w:line="120" w:lineRule="auto"/>
              <w:jc w:val="center"/>
              <w:rPr>
                <w:color w:val="CCCCCC"/>
              </w:rPr>
            </w:pPr>
          </w:p>
        </w:tc>
      </w:tr>
    </w:tbl>
    <w:p w14:paraId="04D9C1CF" w14:textId="77777777" w:rsidR="00660A65" w:rsidRDefault="00061D39">
      <w:r>
        <w:br w:type="page"/>
      </w:r>
    </w:p>
    <w:p w14:paraId="30ECD8AC" w14:textId="77777777" w:rsidR="00660A65" w:rsidRDefault="00660A65"/>
    <w:p w14:paraId="09411A5A" w14:textId="77777777" w:rsidR="00660A65" w:rsidRDefault="00061D39">
      <w:pPr>
        <w:keepNext/>
      </w:pPr>
      <w:r>
        <w:t xml:space="preserve">Q18 </w:t>
      </w:r>
      <w:r>
        <w:rPr>
          <w:b/>
        </w:rPr>
        <w:t>Variable 5: What are the design and functionality requirements of a pre-eclampsia risk screening tool?</w:t>
      </w:r>
      <w:r>
        <w:t xml:space="preserve"> Design and functionality refer to the ease and process of setting up and operating a tool for various health care cadres across diverse settings. Consideration for internet availability is also important to maximize reach in rural and remote settings.  </w:t>
      </w:r>
    </w:p>
    <w:p w14:paraId="219C9656" w14:textId="77777777" w:rsidR="00660A65" w:rsidRDefault="00660A65"/>
    <w:p w14:paraId="0F401818" w14:textId="77777777" w:rsidR="00660A65" w:rsidRDefault="00660A65">
      <w:pPr>
        <w:pStyle w:val="QuestionSeparator"/>
      </w:pPr>
    </w:p>
    <w:p w14:paraId="28E902B3" w14:textId="77777777" w:rsidR="00660A65" w:rsidRDefault="00660A65"/>
    <w:p w14:paraId="0E19466D" w14:textId="77777777" w:rsidR="00660A65" w:rsidRDefault="00061D39">
      <w:pPr>
        <w:keepNext/>
      </w:pPr>
      <w:r>
        <w:t xml:space="preserve">Q19 </w:t>
      </w:r>
      <w:r>
        <w:rPr>
          <w:b/>
        </w:rPr>
        <w:t>Minimum Target:</w:t>
      </w:r>
      <w:r>
        <w:t xml:space="preserve"> Design is user friendly, simple and quick to use with minimal steps to set up or operate.   Can be performed by an antenatal care worker across diverse settings.    </w:t>
      </w:r>
    </w:p>
    <w:p w14:paraId="7AAF7C51"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39411C86"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11F00624"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4028552A"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66580E0A"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5B1F710B"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6040A3E9" w14:textId="77777777" w:rsidR="00660A65" w:rsidRDefault="00660A65"/>
    <w:p w14:paraId="2ADD1795" w14:textId="77777777" w:rsidR="00660A65" w:rsidRDefault="00660A65">
      <w:pPr>
        <w:pStyle w:val="QuestionSeparator"/>
      </w:pPr>
    </w:p>
    <w:p w14:paraId="7EDE8538" w14:textId="77777777" w:rsidR="00660A65" w:rsidRDefault="00660A65"/>
    <w:p w14:paraId="39A9AA3C" w14:textId="77777777" w:rsidR="00660A65" w:rsidRDefault="00061D39">
      <w:pPr>
        <w:keepNext/>
      </w:pPr>
      <w:r>
        <w:t xml:space="preserve">Q20 </w:t>
      </w:r>
      <w:r>
        <w:rPr>
          <w:b/>
        </w:rPr>
        <w:t>Optimistic Target:</w:t>
      </w:r>
      <w:r>
        <w:t xml:space="preserve"> Same as minimum.  </w:t>
      </w:r>
      <w:r>
        <w:rPr>
          <w:i/>
        </w:rPr>
        <w:t xml:space="preserve">(Design is user friendly, simple and quick to use with minimal steps to set up or operate.  Can be performed by an antenatal care worker across diverse settings.) </w:t>
      </w:r>
      <w:r>
        <w:t xml:space="preserve"> Plus:  Tool can be used offline (i.e. active internet connection not required).   </w:t>
      </w:r>
    </w:p>
    <w:p w14:paraId="3CF4810F"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0B07FE4F"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4CB3D8B7"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2A8DD147"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1DA260BE"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79662B97"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5FA34680" w14:textId="77777777" w:rsidR="00660A65" w:rsidRDefault="00660A65"/>
    <w:p w14:paraId="15D48614" w14:textId="77777777" w:rsidR="00660A65" w:rsidRDefault="00660A65">
      <w:pPr>
        <w:pStyle w:val="QuestionSeparator"/>
      </w:pPr>
    </w:p>
    <w:p w14:paraId="15285E1F" w14:textId="77777777" w:rsidR="00660A65" w:rsidRDefault="00660A65"/>
    <w:p w14:paraId="48AF8F39" w14:textId="77777777" w:rsidR="00660A65" w:rsidRDefault="00061D39">
      <w:pPr>
        <w:keepNext/>
      </w:pPr>
      <w:r>
        <w:t xml:space="preserve">Q21 Additional comments </w:t>
      </w:r>
      <w:r>
        <w:rPr>
          <w:i/>
        </w:rPr>
        <w:t>(please provide any further comments you may have on this variable)</w:t>
      </w:r>
    </w:p>
    <w:p w14:paraId="12164DE2" w14:textId="77777777" w:rsidR="00660A65" w:rsidRDefault="00061D39">
      <w:pPr>
        <w:pStyle w:val="TextEntryLine"/>
        <w:ind w:firstLine="400"/>
      </w:pPr>
      <w:r>
        <w:t>________________________________________________________________</w:t>
      </w:r>
    </w:p>
    <w:p w14:paraId="7CB69836" w14:textId="77777777" w:rsidR="00660A65" w:rsidRDefault="00061D39">
      <w:pPr>
        <w:pStyle w:val="TextEntryLine"/>
        <w:ind w:firstLine="400"/>
      </w:pPr>
      <w:r>
        <w:t>________________________________________________________________</w:t>
      </w:r>
    </w:p>
    <w:p w14:paraId="03FA49E7" w14:textId="77777777" w:rsidR="00660A65" w:rsidRDefault="00061D39">
      <w:pPr>
        <w:pStyle w:val="TextEntryLine"/>
        <w:ind w:firstLine="400"/>
      </w:pPr>
      <w:r>
        <w:t>________________________________________________________________</w:t>
      </w:r>
    </w:p>
    <w:p w14:paraId="33F1E72E" w14:textId="77777777" w:rsidR="00660A65" w:rsidRDefault="00061D39">
      <w:pPr>
        <w:pStyle w:val="TextEntryLine"/>
        <w:ind w:firstLine="400"/>
      </w:pPr>
      <w:r>
        <w:t>________________________________________________________________</w:t>
      </w:r>
    </w:p>
    <w:p w14:paraId="623E9564" w14:textId="77777777" w:rsidR="00660A65" w:rsidRDefault="00061D39">
      <w:pPr>
        <w:pStyle w:val="TextEntryLine"/>
        <w:ind w:firstLine="400"/>
      </w:pPr>
      <w:r>
        <w:t>________________________________________________________________</w:t>
      </w:r>
    </w:p>
    <w:p w14:paraId="15F61AB0" w14:textId="77777777" w:rsidR="00660A65" w:rsidRDefault="00660A65"/>
    <w:p w14:paraId="1D6A80FF" w14:textId="77777777" w:rsidR="00660A65" w:rsidRDefault="00660A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60A65" w14:paraId="4D442AB5" w14:textId="77777777">
        <w:tblPrEx>
          <w:tblCellMar>
            <w:top w:w="0" w:type="dxa"/>
            <w:bottom w:w="0" w:type="dxa"/>
          </w:tblCellMar>
        </w:tblPrEx>
        <w:trPr>
          <w:trHeight w:val="300"/>
        </w:trPr>
        <w:tc>
          <w:tcPr>
            <w:tcW w:w="1368" w:type="dxa"/>
            <w:tcBorders>
              <w:top w:val="nil"/>
              <w:left w:val="nil"/>
              <w:bottom w:val="nil"/>
              <w:right w:val="nil"/>
            </w:tcBorders>
          </w:tcPr>
          <w:p w14:paraId="19E36CD0" w14:textId="77777777" w:rsidR="00660A65" w:rsidRDefault="00061D39">
            <w:pPr>
              <w:rPr>
                <w:color w:val="CCCCCC"/>
              </w:rPr>
            </w:pPr>
            <w:r>
              <w:rPr>
                <w:color w:val="CCCCCC"/>
              </w:rPr>
              <w:t>Page Break</w:t>
            </w:r>
          </w:p>
        </w:tc>
        <w:tc>
          <w:tcPr>
            <w:tcW w:w="8208" w:type="dxa"/>
            <w:tcBorders>
              <w:top w:val="nil"/>
              <w:left w:val="nil"/>
              <w:bottom w:val="nil"/>
              <w:right w:val="nil"/>
            </w:tcBorders>
          </w:tcPr>
          <w:p w14:paraId="44D2278D" w14:textId="77777777" w:rsidR="00660A65" w:rsidRDefault="00660A65">
            <w:pPr>
              <w:pBdr>
                <w:top w:val="single" w:sz="8" w:space="0" w:color="CCCCCC"/>
              </w:pBdr>
              <w:spacing w:before="120" w:after="120" w:line="120" w:lineRule="auto"/>
              <w:jc w:val="center"/>
              <w:rPr>
                <w:color w:val="CCCCCC"/>
              </w:rPr>
            </w:pPr>
          </w:p>
        </w:tc>
      </w:tr>
    </w:tbl>
    <w:p w14:paraId="4B273D77" w14:textId="77777777" w:rsidR="00660A65" w:rsidRDefault="00061D39">
      <w:r>
        <w:br w:type="page"/>
      </w:r>
    </w:p>
    <w:p w14:paraId="3B6DE4A8" w14:textId="77777777" w:rsidR="00660A65" w:rsidRDefault="00660A65"/>
    <w:p w14:paraId="01E9E67D" w14:textId="77777777" w:rsidR="00660A65" w:rsidRDefault="00061D39">
      <w:pPr>
        <w:keepNext/>
      </w:pPr>
      <w:r>
        <w:t xml:space="preserve">Q22 </w:t>
      </w:r>
      <w:r>
        <w:rPr>
          <w:b/>
        </w:rPr>
        <w:t xml:space="preserve">Variable 6: What are the acceptability requirements of a pre-eclampsia risk screening tool?  </w:t>
      </w:r>
      <w:r>
        <w:rPr>
          <w:i/>
        </w:rPr>
        <w:t>Acceptability refers to how a tool will be received and taken up amongst the target population and users in their respective settings. </w:t>
      </w:r>
      <w:r>
        <w:t xml:space="preserve"> </w:t>
      </w:r>
      <w:r>
        <w:rPr>
          <w:i/>
        </w:rPr>
        <w:t>Availability of a tool does not guarantee uptake. The expectations and demands of local settings, users and pregnant women must be considered to facilitate strong uptake.</w:t>
      </w:r>
      <w:r>
        <w:t xml:space="preserve">  </w:t>
      </w:r>
    </w:p>
    <w:p w14:paraId="053BFAA4" w14:textId="77777777" w:rsidR="00660A65" w:rsidRDefault="00660A65"/>
    <w:p w14:paraId="690B2604" w14:textId="77777777" w:rsidR="00660A65" w:rsidRDefault="00660A65">
      <w:pPr>
        <w:pStyle w:val="QuestionSeparator"/>
      </w:pPr>
    </w:p>
    <w:p w14:paraId="6BBE6060" w14:textId="77777777" w:rsidR="00660A65" w:rsidRDefault="00660A65"/>
    <w:p w14:paraId="01843A3D" w14:textId="77777777" w:rsidR="00660A65" w:rsidRDefault="00061D39">
      <w:pPr>
        <w:keepNext/>
      </w:pPr>
      <w:r>
        <w:t xml:space="preserve">Q23 </w:t>
      </w:r>
      <w:r>
        <w:rPr>
          <w:b/>
        </w:rPr>
        <w:t>Minimum Target:</w:t>
      </w:r>
      <w:r>
        <w:t xml:space="preserve">   Tool can be easily and feasibly integrated into routine clinical procedures in antenatal care settings.    </w:t>
      </w:r>
    </w:p>
    <w:p w14:paraId="48BAF746"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47AD0C5A"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54BFA86B"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57ACF4E6"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213C0834"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171374E8"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60789CBB" w14:textId="77777777" w:rsidR="00660A65" w:rsidRDefault="00660A65"/>
    <w:p w14:paraId="0E219178" w14:textId="77777777" w:rsidR="00660A65" w:rsidRDefault="00660A65">
      <w:pPr>
        <w:pStyle w:val="QuestionSeparator"/>
      </w:pPr>
    </w:p>
    <w:p w14:paraId="38D672C6" w14:textId="77777777" w:rsidR="00660A65" w:rsidRDefault="00660A65"/>
    <w:p w14:paraId="15FDE907" w14:textId="77777777" w:rsidR="00660A65" w:rsidRDefault="00061D39">
      <w:pPr>
        <w:keepNext/>
      </w:pPr>
      <w:r>
        <w:t xml:space="preserve">Q24 </w:t>
      </w:r>
      <w:r>
        <w:rPr>
          <w:b/>
        </w:rPr>
        <w:t>Optimistic Target:</w:t>
      </w:r>
      <w:r>
        <w:t xml:space="preserve"> Same as minimum.    </w:t>
      </w:r>
      <w:r>
        <w:rPr>
          <w:i/>
        </w:rPr>
        <w:t>(Tool can easily and feasibly integrate into routine clinical procedures in antenatal care settings.)</w:t>
      </w:r>
      <w:r>
        <w:t xml:space="preserve"> </w:t>
      </w:r>
    </w:p>
    <w:p w14:paraId="48E175E1"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0C740565"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59FFA033"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3EB19A52"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3E7A14CE"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6C7CF495"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10BFD87D" w14:textId="77777777" w:rsidR="00660A65" w:rsidRDefault="00660A65"/>
    <w:p w14:paraId="2AE0FDAA" w14:textId="77777777" w:rsidR="00660A65" w:rsidRDefault="00660A65">
      <w:pPr>
        <w:pStyle w:val="QuestionSeparator"/>
      </w:pPr>
    </w:p>
    <w:p w14:paraId="14703CD3" w14:textId="77777777" w:rsidR="00660A65" w:rsidRDefault="00660A65"/>
    <w:p w14:paraId="30DA2ADE" w14:textId="77777777" w:rsidR="00660A65" w:rsidRDefault="00061D39">
      <w:pPr>
        <w:keepNext/>
      </w:pPr>
      <w:r>
        <w:t>Q25 Additional comments</w:t>
      </w:r>
      <w:r>
        <w:rPr>
          <w:i/>
        </w:rPr>
        <w:t xml:space="preserve"> (please provide any further comments you may have on this variable)</w:t>
      </w:r>
    </w:p>
    <w:p w14:paraId="3CAB53AD" w14:textId="77777777" w:rsidR="00660A65" w:rsidRDefault="00061D39">
      <w:pPr>
        <w:pStyle w:val="TextEntryLine"/>
        <w:ind w:firstLine="400"/>
      </w:pPr>
      <w:r>
        <w:t>________________________________________________________________</w:t>
      </w:r>
    </w:p>
    <w:p w14:paraId="13B5E333" w14:textId="77777777" w:rsidR="00660A65" w:rsidRDefault="00061D39">
      <w:pPr>
        <w:pStyle w:val="TextEntryLine"/>
        <w:ind w:firstLine="400"/>
      </w:pPr>
      <w:r>
        <w:t>________________________________________________________________</w:t>
      </w:r>
    </w:p>
    <w:p w14:paraId="43D9DCB7" w14:textId="77777777" w:rsidR="00660A65" w:rsidRDefault="00061D39">
      <w:pPr>
        <w:pStyle w:val="TextEntryLine"/>
        <w:ind w:firstLine="400"/>
      </w:pPr>
      <w:r>
        <w:t>________________________________________________________________</w:t>
      </w:r>
    </w:p>
    <w:p w14:paraId="17F5335F" w14:textId="77777777" w:rsidR="00660A65" w:rsidRDefault="00061D39">
      <w:pPr>
        <w:pStyle w:val="TextEntryLine"/>
        <w:ind w:firstLine="400"/>
      </w:pPr>
      <w:r>
        <w:t>________________________________________________________________</w:t>
      </w:r>
    </w:p>
    <w:p w14:paraId="34C083A7" w14:textId="77777777" w:rsidR="00660A65" w:rsidRDefault="00061D39">
      <w:pPr>
        <w:pStyle w:val="TextEntryLine"/>
        <w:ind w:firstLine="400"/>
      </w:pPr>
      <w:r>
        <w:t>________________________________________________________________</w:t>
      </w:r>
    </w:p>
    <w:p w14:paraId="588763BA" w14:textId="77777777" w:rsidR="00660A65" w:rsidRDefault="00660A65"/>
    <w:p w14:paraId="5D09AA0A" w14:textId="77777777" w:rsidR="00660A65" w:rsidRDefault="00660A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60A65" w14:paraId="7364146A" w14:textId="77777777">
        <w:tblPrEx>
          <w:tblCellMar>
            <w:top w:w="0" w:type="dxa"/>
            <w:bottom w:w="0" w:type="dxa"/>
          </w:tblCellMar>
        </w:tblPrEx>
        <w:trPr>
          <w:trHeight w:val="300"/>
        </w:trPr>
        <w:tc>
          <w:tcPr>
            <w:tcW w:w="1368" w:type="dxa"/>
            <w:tcBorders>
              <w:top w:val="nil"/>
              <w:left w:val="nil"/>
              <w:bottom w:val="nil"/>
              <w:right w:val="nil"/>
            </w:tcBorders>
          </w:tcPr>
          <w:p w14:paraId="56CD28CF" w14:textId="77777777" w:rsidR="00660A65" w:rsidRDefault="00061D39">
            <w:pPr>
              <w:rPr>
                <w:color w:val="CCCCCC"/>
              </w:rPr>
            </w:pPr>
            <w:r>
              <w:rPr>
                <w:color w:val="CCCCCC"/>
              </w:rPr>
              <w:t>Page Break</w:t>
            </w:r>
          </w:p>
        </w:tc>
        <w:tc>
          <w:tcPr>
            <w:tcW w:w="8208" w:type="dxa"/>
            <w:tcBorders>
              <w:top w:val="nil"/>
              <w:left w:val="nil"/>
              <w:bottom w:val="nil"/>
              <w:right w:val="nil"/>
            </w:tcBorders>
          </w:tcPr>
          <w:p w14:paraId="17A36B9D" w14:textId="77777777" w:rsidR="00660A65" w:rsidRDefault="00660A65">
            <w:pPr>
              <w:pBdr>
                <w:top w:val="single" w:sz="8" w:space="0" w:color="CCCCCC"/>
              </w:pBdr>
              <w:spacing w:before="120" w:after="120" w:line="120" w:lineRule="auto"/>
              <w:jc w:val="center"/>
              <w:rPr>
                <w:color w:val="CCCCCC"/>
              </w:rPr>
            </w:pPr>
          </w:p>
        </w:tc>
      </w:tr>
    </w:tbl>
    <w:p w14:paraId="6170110E" w14:textId="77777777" w:rsidR="00660A65" w:rsidRDefault="00061D39">
      <w:r>
        <w:br w:type="page"/>
      </w:r>
    </w:p>
    <w:p w14:paraId="234B2B51" w14:textId="77777777" w:rsidR="00660A65" w:rsidRDefault="00660A65"/>
    <w:p w14:paraId="15C9851D" w14:textId="77777777" w:rsidR="00660A65" w:rsidRDefault="00061D39">
      <w:pPr>
        <w:keepNext/>
      </w:pPr>
      <w:r>
        <w:t xml:space="preserve">Q26 </w:t>
      </w:r>
      <w:r>
        <w:rPr>
          <w:b/>
        </w:rPr>
        <w:t>Variable 7: What are the validation requirements for a pre-eclampsia risk screening tool?</w:t>
      </w:r>
      <w:r>
        <w:t xml:space="preserve"> This variable assesses whether a tool has been internally and/or externally validated. Product developers must provide proof that a tool </w:t>
      </w:r>
      <w:r>
        <w:rPr>
          <w:i/>
        </w:rPr>
        <w:t>is based on evidence, is functional and achieves the intended use in the intended setting.</w:t>
      </w:r>
      <w:r>
        <w:t xml:space="preserve">  </w:t>
      </w:r>
    </w:p>
    <w:p w14:paraId="6F047656" w14:textId="77777777" w:rsidR="00660A65" w:rsidRDefault="00660A65"/>
    <w:p w14:paraId="193CA20D" w14:textId="77777777" w:rsidR="00660A65" w:rsidRDefault="00660A65">
      <w:pPr>
        <w:pStyle w:val="QuestionSeparator"/>
      </w:pPr>
    </w:p>
    <w:p w14:paraId="46219A46" w14:textId="77777777" w:rsidR="00660A65" w:rsidRDefault="00660A65"/>
    <w:p w14:paraId="12284932" w14:textId="77777777" w:rsidR="00660A65" w:rsidRDefault="00061D39">
      <w:pPr>
        <w:keepNext/>
      </w:pPr>
      <w:r>
        <w:t xml:space="preserve">Q27 </w:t>
      </w:r>
      <w:r>
        <w:rPr>
          <w:b/>
        </w:rPr>
        <w:t>Minimum Target:</w:t>
      </w:r>
      <w:r>
        <w:t xml:space="preserve"> Tool (and its component test/s) have been developed in an evidence-based way, with robust, verifiable, peer-reviewed data demonstrating that it is valid and can accurately predict pre-eclampsia. </w:t>
      </w:r>
    </w:p>
    <w:p w14:paraId="2E8CCDDE"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6AC29B28"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46C741BF"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65320BA9"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4BF632FA"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3F0E7FD4"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2A4ACE25" w14:textId="77777777" w:rsidR="00660A65" w:rsidRDefault="00660A65"/>
    <w:p w14:paraId="12D32B06" w14:textId="77777777" w:rsidR="00660A65" w:rsidRDefault="00660A65">
      <w:pPr>
        <w:pStyle w:val="QuestionSeparator"/>
      </w:pPr>
    </w:p>
    <w:p w14:paraId="4A2646E4" w14:textId="77777777" w:rsidR="00660A65" w:rsidRDefault="00660A65"/>
    <w:p w14:paraId="397A7E22" w14:textId="77777777" w:rsidR="00660A65" w:rsidRDefault="00061D39">
      <w:pPr>
        <w:keepNext/>
      </w:pPr>
      <w:r>
        <w:lastRenderedPageBreak/>
        <w:t xml:space="preserve">Q28 </w:t>
      </w:r>
      <w:r>
        <w:rPr>
          <w:b/>
        </w:rPr>
        <w:t>Optimistic Target:</w:t>
      </w:r>
      <w:r>
        <w:t xml:space="preserve"> Same as minimum.  </w:t>
      </w:r>
      <w:r>
        <w:rPr>
          <w:i/>
        </w:rPr>
        <w:t xml:space="preserve">(Tool (and its component test/s) have been developed in an evidence-based way, with robust, verifiable, peer-reviewed data demonstrating that it is valid and can accurately predict pre-eclampsia.) </w:t>
      </w:r>
      <w:r>
        <w:t xml:space="preserve"> Plus:  Tool has been externally validated, independent of the test developer.   Tool has been externally validated in different settings and populations, including in LMICs.   Tool is being updated over time to improve its performance, in response to new data or evidence.   </w:t>
      </w:r>
    </w:p>
    <w:p w14:paraId="2B45A802"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2A4B1D69"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1EB3FFF7"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7A6F70C2"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2045AE00"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2C3102A7"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6F3F9389" w14:textId="77777777" w:rsidR="00660A65" w:rsidRDefault="00660A65"/>
    <w:p w14:paraId="750BEAEC" w14:textId="77777777" w:rsidR="00660A65" w:rsidRDefault="00660A65">
      <w:pPr>
        <w:pStyle w:val="QuestionSeparator"/>
      </w:pPr>
    </w:p>
    <w:p w14:paraId="65405F2F" w14:textId="77777777" w:rsidR="00660A65" w:rsidRDefault="00660A65"/>
    <w:p w14:paraId="71908D3A" w14:textId="77777777" w:rsidR="00660A65" w:rsidRDefault="00061D39">
      <w:pPr>
        <w:keepNext/>
      </w:pPr>
      <w:r>
        <w:t xml:space="preserve">Q29 Additional comments </w:t>
      </w:r>
      <w:r>
        <w:rPr>
          <w:i/>
        </w:rPr>
        <w:t>(please provide any further comments you may have on this variable)</w:t>
      </w:r>
      <w:r>
        <w:t xml:space="preserve"> </w:t>
      </w:r>
    </w:p>
    <w:p w14:paraId="5186CD46" w14:textId="77777777" w:rsidR="00660A65" w:rsidRDefault="00061D39">
      <w:pPr>
        <w:pStyle w:val="TextEntryLine"/>
        <w:ind w:firstLine="400"/>
      </w:pPr>
      <w:r>
        <w:t>________________________________________________________________</w:t>
      </w:r>
    </w:p>
    <w:p w14:paraId="3B7DE327" w14:textId="77777777" w:rsidR="00660A65" w:rsidRDefault="00061D39">
      <w:pPr>
        <w:pStyle w:val="TextEntryLine"/>
        <w:ind w:firstLine="400"/>
      </w:pPr>
      <w:r>
        <w:t>________________________________________________________________</w:t>
      </w:r>
    </w:p>
    <w:p w14:paraId="67801825" w14:textId="77777777" w:rsidR="00660A65" w:rsidRDefault="00061D39">
      <w:pPr>
        <w:pStyle w:val="TextEntryLine"/>
        <w:ind w:firstLine="400"/>
      </w:pPr>
      <w:r>
        <w:t>________________________________________________________________</w:t>
      </w:r>
    </w:p>
    <w:p w14:paraId="382B407F" w14:textId="77777777" w:rsidR="00660A65" w:rsidRDefault="00061D39">
      <w:pPr>
        <w:pStyle w:val="TextEntryLine"/>
        <w:ind w:firstLine="400"/>
      </w:pPr>
      <w:r>
        <w:t>________________________________________________________________</w:t>
      </w:r>
    </w:p>
    <w:p w14:paraId="6E56280B" w14:textId="77777777" w:rsidR="00660A65" w:rsidRDefault="00061D39">
      <w:pPr>
        <w:pStyle w:val="TextEntryLine"/>
        <w:ind w:firstLine="400"/>
      </w:pPr>
      <w:r>
        <w:t>________________________________________________________________</w:t>
      </w:r>
    </w:p>
    <w:p w14:paraId="7A4B1B03" w14:textId="77777777" w:rsidR="00660A65" w:rsidRDefault="00660A65"/>
    <w:p w14:paraId="2E584D62" w14:textId="77777777" w:rsidR="00660A65" w:rsidRDefault="00660A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60A65" w14:paraId="2FE6E6F7" w14:textId="77777777">
        <w:tblPrEx>
          <w:tblCellMar>
            <w:top w:w="0" w:type="dxa"/>
            <w:bottom w:w="0" w:type="dxa"/>
          </w:tblCellMar>
        </w:tblPrEx>
        <w:trPr>
          <w:trHeight w:val="300"/>
        </w:trPr>
        <w:tc>
          <w:tcPr>
            <w:tcW w:w="1368" w:type="dxa"/>
            <w:tcBorders>
              <w:top w:val="nil"/>
              <w:left w:val="nil"/>
              <w:bottom w:val="nil"/>
              <w:right w:val="nil"/>
            </w:tcBorders>
          </w:tcPr>
          <w:p w14:paraId="0C9D75DB" w14:textId="77777777" w:rsidR="00660A65" w:rsidRDefault="00061D39">
            <w:pPr>
              <w:rPr>
                <w:color w:val="CCCCCC"/>
              </w:rPr>
            </w:pPr>
            <w:r>
              <w:rPr>
                <w:color w:val="CCCCCC"/>
              </w:rPr>
              <w:t>Page Break</w:t>
            </w:r>
          </w:p>
        </w:tc>
        <w:tc>
          <w:tcPr>
            <w:tcW w:w="8208" w:type="dxa"/>
            <w:tcBorders>
              <w:top w:val="nil"/>
              <w:left w:val="nil"/>
              <w:bottom w:val="nil"/>
              <w:right w:val="nil"/>
            </w:tcBorders>
          </w:tcPr>
          <w:p w14:paraId="0FBF1074" w14:textId="77777777" w:rsidR="00660A65" w:rsidRDefault="00660A65">
            <w:pPr>
              <w:pBdr>
                <w:top w:val="single" w:sz="8" w:space="0" w:color="CCCCCC"/>
              </w:pBdr>
              <w:spacing w:before="120" w:after="120" w:line="120" w:lineRule="auto"/>
              <w:jc w:val="center"/>
              <w:rPr>
                <w:color w:val="CCCCCC"/>
              </w:rPr>
            </w:pPr>
          </w:p>
        </w:tc>
      </w:tr>
    </w:tbl>
    <w:p w14:paraId="48376DBE" w14:textId="77777777" w:rsidR="00660A65" w:rsidRDefault="00061D39">
      <w:r>
        <w:br w:type="page"/>
      </w:r>
    </w:p>
    <w:p w14:paraId="1179EDF7" w14:textId="77777777" w:rsidR="00660A65" w:rsidRDefault="00660A65"/>
    <w:p w14:paraId="0DAACB57" w14:textId="77777777" w:rsidR="00660A65" w:rsidRDefault="00061D39">
      <w:pPr>
        <w:keepNext/>
      </w:pPr>
      <w:r>
        <w:t xml:space="preserve">Q30 </w:t>
      </w:r>
      <w:r>
        <w:rPr>
          <w:b/>
        </w:rPr>
        <w:t>Variable 8: What are the regulatory requirements associated with a pre-eclampsia risk screening tool?</w:t>
      </w:r>
      <w:r>
        <w:t xml:space="preserve"> Regulatory approval ensures that a tool is compliant with local regulations, medical standards for design and manufacture, and safety requirements. </w:t>
      </w:r>
    </w:p>
    <w:p w14:paraId="6C477B54" w14:textId="77777777" w:rsidR="00660A65" w:rsidRDefault="00660A65"/>
    <w:p w14:paraId="0D534499" w14:textId="77777777" w:rsidR="00660A65" w:rsidRDefault="00660A65">
      <w:pPr>
        <w:pStyle w:val="QuestionSeparator"/>
      </w:pPr>
    </w:p>
    <w:p w14:paraId="4E7B5774" w14:textId="77777777" w:rsidR="00660A65" w:rsidRDefault="00660A65"/>
    <w:p w14:paraId="6CD6EDFB" w14:textId="77777777" w:rsidR="00660A65" w:rsidRDefault="00061D39">
      <w:pPr>
        <w:keepNext/>
      </w:pPr>
      <w:r>
        <w:t xml:space="preserve">Q31 </w:t>
      </w:r>
      <w:r>
        <w:rPr>
          <w:b/>
        </w:rPr>
        <w:t>Minimum Target:</w:t>
      </w:r>
      <w:r>
        <w:t xml:space="preserve"> Tool (where applicable) has requisite regulatory approval by relevant international authorities/agencies.   In countries where it is used, it is compliant with national regulatory agency standards.   If tool involves a medical device, it should meet international regulatory requirements and standards, including ISO 13485:2016, and/or are in accordance with current national guidelines.      </w:t>
      </w:r>
    </w:p>
    <w:p w14:paraId="0C74A528"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71F0A374"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37BB94A0"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32417ECA"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15A9DBDC"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30643D8C"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1099E74C" w14:textId="77777777" w:rsidR="00660A65" w:rsidRDefault="00660A65"/>
    <w:p w14:paraId="7B4B145D" w14:textId="77777777" w:rsidR="00660A65" w:rsidRDefault="00660A65">
      <w:pPr>
        <w:pStyle w:val="QuestionSeparator"/>
      </w:pPr>
    </w:p>
    <w:p w14:paraId="0A59381D" w14:textId="77777777" w:rsidR="00660A65" w:rsidRDefault="00660A65"/>
    <w:p w14:paraId="1BCA5B9F" w14:textId="77777777" w:rsidR="00660A65" w:rsidRDefault="00061D39">
      <w:pPr>
        <w:keepNext/>
      </w:pPr>
      <w:r>
        <w:lastRenderedPageBreak/>
        <w:t xml:space="preserve">Q32 </w:t>
      </w:r>
      <w:r>
        <w:rPr>
          <w:b/>
        </w:rPr>
        <w:t>Optimistic Target:</w:t>
      </w:r>
      <w:r>
        <w:t xml:space="preserve"> Same as minimum. </w:t>
      </w:r>
      <w:r>
        <w:rPr>
          <w:i/>
        </w:rPr>
        <w:t>(Tool (where applicable) has requisite regulatory approval by relevant international authorities/agencies. In countries where it is used, it is compliant with national regulatory agency standards. If the tool involves a medical device, it should meet international regulatory requirements and standards, including ISO 13485:2016, and/or are in accordance with current national guidelines.)</w:t>
      </w:r>
      <w:r>
        <w:t xml:space="preserve"> </w:t>
      </w:r>
    </w:p>
    <w:p w14:paraId="3D29A73F"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0201F67B"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205970F3"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224EF0D3"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49799143"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57C6A389"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7A7CA3B2" w14:textId="77777777" w:rsidR="00660A65" w:rsidRDefault="00660A65"/>
    <w:p w14:paraId="1AA0D735" w14:textId="77777777" w:rsidR="00660A65" w:rsidRDefault="00660A65">
      <w:pPr>
        <w:pStyle w:val="QuestionSeparator"/>
      </w:pPr>
    </w:p>
    <w:p w14:paraId="276CC354" w14:textId="77777777" w:rsidR="00660A65" w:rsidRDefault="00660A65"/>
    <w:p w14:paraId="128E3467" w14:textId="77777777" w:rsidR="00660A65" w:rsidRDefault="00061D39">
      <w:pPr>
        <w:keepNext/>
      </w:pPr>
      <w:r>
        <w:t>Q33 Additional comments</w:t>
      </w:r>
      <w:r>
        <w:rPr>
          <w:i/>
        </w:rPr>
        <w:t xml:space="preserve"> (please provide any further comments you may have on this variable)</w:t>
      </w:r>
    </w:p>
    <w:p w14:paraId="747D0072" w14:textId="77777777" w:rsidR="00660A65" w:rsidRDefault="00061D39">
      <w:pPr>
        <w:pStyle w:val="TextEntryLine"/>
        <w:ind w:firstLine="400"/>
      </w:pPr>
      <w:r>
        <w:t>________________________________________________________________</w:t>
      </w:r>
    </w:p>
    <w:p w14:paraId="7A871BFB" w14:textId="77777777" w:rsidR="00660A65" w:rsidRDefault="00061D39">
      <w:pPr>
        <w:pStyle w:val="TextEntryLine"/>
        <w:ind w:firstLine="400"/>
      </w:pPr>
      <w:r>
        <w:t>________________________________________________________________</w:t>
      </w:r>
    </w:p>
    <w:p w14:paraId="2C497514" w14:textId="77777777" w:rsidR="00660A65" w:rsidRDefault="00061D39">
      <w:pPr>
        <w:pStyle w:val="TextEntryLine"/>
        <w:ind w:firstLine="400"/>
      </w:pPr>
      <w:r>
        <w:t>________________________________________________________________</w:t>
      </w:r>
    </w:p>
    <w:p w14:paraId="191D54B6" w14:textId="77777777" w:rsidR="00660A65" w:rsidRDefault="00061D39">
      <w:pPr>
        <w:pStyle w:val="TextEntryLine"/>
        <w:ind w:firstLine="400"/>
      </w:pPr>
      <w:r>
        <w:t>________________________________________________________________</w:t>
      </w:r>
    </w:p>
    <w:p w14:paraId="154798CB" w14:textId="77777777" w:rsidR="00660A65" w:rsidRDefault="00061D39">
      <w:pPr>
        <w:pStyle w:val="TextEntryLine"/>
        <w:ind w:firstLine="400"/>
      </w:pPr>
      <w:r>
        <w:t>________________________________________________________________</w:t>
      </w:r>
    </w:p>
    <w:p w14:paraId="76BD72F1" w14:textId="77777777" w:rsidR="00660A65" w:rsidRDefault="00660A65"/>
    <w:p w14:paraId="5CEF8787" w14:textId="77777777" w:rsidR="00660A65" w:rsidRDefault="00660A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60A65" w14:paraId="2F17B9EA" w14:textId="77777777">
        <w:tblPrEx>
          <w:tblCellMar>
            <w:top w:w="0" w:type="dxa"/>
            <w:bottom w:w="0" w:type="dxa"/>
          </w:tblCellMar>
        </w:tblPrEx>
        <w:trPr>
          <w:trHeight w:val="300"/>
        </w:trPr>
        <w:tc>
          <w:tcPr>
            <w:tcW w:w="1368" w:type="dxa"/>
            <w:tcBorders>
              <w:top w:val="nil"/>
              <w:left w:val="nil"/>
              <w:bottom w:val="nil"/>
              <w:right w:val="nil"/>
            </w:tcBorders>
          </w:tcPr>
          <w:p w14:paraId="6C2F292C" w14:textId="77777777" w:rsidR="00660A65" w:rsidRDefault="00061D39">
            <w:pPr>
              <w:rPr>
                <w:color w:val="CCCCCC"/>
              </w:rPr>
            </w:pPr>
            <w:r>
              <w:rPr>
                <w:color w:val="CCCCCC"/>
              </w:rPr>
              <w:t>Page Break</w:t>
            </w:r>
          </w:p>
        </w:tc>
        <w:tc>
          <w:tcPr>
            <w:tcW w:w="8208" w:type="dxa"/>
            <w:tcBorders>
              <w:top w:val="nil"/>
              <w:left w:val="nil"/>
              <w:bottom w:val="nil"/>
              <w:right w:val="nil"/>
            </w:tcBorders>
          </w:tcPr>
          <w:p w14:paraId="684B62BC" w14:textId="77777777" w:rsidR="00660A65" w:rsidRDefault="00660A65">
            <w:pPr>
              <w:pBdr>
                <w:top w:val="single" w:sz="8" w:space="0" w:color="CCCCCC"/>
              </w:pBdr>
              <w:spacing w:before="120" w:after="120" w:line="120" w:lineRule="auto"/>
              <w:jc w:val="center"/>
              <w:rPr>
                <w:color w:val="CCCCCC"/>
              </w:rPr>
            </w:pPr>
          </w:p>
        </w:tc>
      </w:tr>
    </w:tbl>
    <w:p w14:paraId="3C4403E6" w14:textId="77777777" w:rsidR="00660A65" w:rsidRDefault="00061D39">
      <w:r>
        <w:br w:type="page"/>
      </w:r>
    </w:p>
    <w:p w14:paraId="185669BF" w14:textId="77777777" w:rsidR="00660A65" w:rsidRDefault="00660A65"/>
    <w:p w14:paraId="46237A09" w14:textId="77777777" w:rsidR="00660A65" w:rsidRDefault="00061D39">
      <w:pPr>
        <w:keepNext/>
      </w:pPr>
      <w:r>
        <w:t xml:space="preserve">Q34 </w:t>
      </w:r>
      <w:r>
        <w:rPr>
          <w:b/>
        </w:rPr>
        <w:t xml:space="preserve">Variable 9: What is the procurement price for a pre-eclampsia risk screening tool? </w:t>
      </w:r>
      <w:r>
        <w:rPr>
          <w:i/>
        </w:rPr>
        <w:t xml:space="preserve">Price is a vital consideration, and likely to vary by test type, quality and manufacturer. Prices may also vary across different countries.  In addition to wholesale test costs, additional expenses such as extra equipment (e.g. transducers for imaging tests), consumables, shipping, import permits, and maintenance (if applicable) must be considered.  </w:t>
      </w:r>
      <w:r>
        <w:t xml:space="preserve">  </w:t>
      </w:r>
    </w:p>
    <w:p w14:paraId="5A0D8735" w14:textId="77777777" w:rsidR="00660A65" w:rsidRDefault="00660A65"/>
    <w:p w14:paraId="5408D139" w14:textId="77777777" w:rsidR="00660A65" w:rsidRDefault="00660A65">
      <w:pPr>
        <w:pStyle w:val="QuestionSeparator"/>
      </w:pPr>
    </w:p>
    <w:p w14:paraId="714F50CB" w14:textId="77777777" w:rsidR="00660A65" w:rsidRDefault="00660A65"/>
    <w:p w14:paraId="0ADB7AD4" w14:textId="77777777" w:rsidR="00660A65" w:rsidRDefault="00061D39">
      <w:pPr>
        <w:keepNext/>
      </w:pPr>
      <w:r>
        <w:t xml:space="preserve">Q35 </w:t>
      </w:r>
      <w:r>
        <w:rPr>
          <w:b/>
        </w:rPr>
        <w:t xml:space="preserve">Minimum Target: </w:t>
      </w:r>
      <w:r>
        <w:t xml:space="preserve">Tool is available at low or zero cost.   If relevant, special tests or devices included as part of the tool are affordable to the public sector.   Tool is competitively priced relative to similar technologies in low-middle income markets.  </w:t>
      </w:r>
      <w:r>
        <w:rPr>
          <w:b/>
        </w:rPr>
        <w:t xml:space="preserve"> </w:t>
      </w:r>
    </w:p>
    <w:p w14:paraId="2103CCE4"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29D8114F"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611CCC4E"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28D6A68D"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4DC03D5F"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62FF50A8"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77C6337D" w14:textId="77777777" w:rsidR="00660A65" w:rsidRDefault="00660A65"/>
    <w:p w14:paraId="09B24949" w14:textId="77777777" w:rsidR="00660A65" w:rsidRDefault="00660A65">
      <w:pPr>
        <w:pStyle w:val="QuestionSeparator"/>
      </w:pPr>
    </w:p>
    <w:p w14:paraId="17B22733" w14:textId="77777777" w:rsidR="00660A65" w:rsidRDefault="00660A65"/>
    <w:p w14:paraId="2896936A" w14:textId="77777777" w:rsidR="00660A65" w:rsidRDefault="00061D39">
      <w:pPr>
        <w:keepNext/>
      </w:pPr>
      <w:r>
        <w:lastRenderedPageBreak/>
        <w:t xml:space="preserve">Q36 </w:t>
      </w:r>
      <w:r>
        <w:rPr>
          <w:b/>
        </w:rPr>
        <w:t xml:space="preserve">Optimistic Target: </w:t>
      </w:r>
      <w:r>
        <w:t xml:space="preserve">Same as minimum. </w:t>
      </w:r>
      <w:r>
        <w:rPr>
          <w:i/>
        </w:rPr>
        <w:t xml:space="preserve">(Tool is available at low or zero cost. If relevant, special tests or devices included as part of a tool are affordable to the public sector. Tool is competitively priced relative to similar technologies in low-middle income markets.) </w:t>
      </w:r>
      <w:r>
        <w:t xml:space="preserve"> Plus, for any special tests included within tool:  Bulk purchase discounts are available.  Local manufacturing is possible.</w:t>
      </w:r>
      <w:r>
        <w:rPr>
          <w:b/>
        </w:rPr>
        <w:t xml:space="preserve"> </w:t>
      </w:r>
    </w:p>
    <w:p w14:paraId="33A212B7"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6BB4BBB6"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0F922F07"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7622E765"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34141550"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01826F37"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03F13998" w14:textId="77777777" w:rsidR="00660A65" w:rsidRDefault="00660A65"/>
    <w:p w14:paraId="583B40EE" w14:textId="77777777" w:rsidR="00660A65" w:rsidRDefault="00660A65">
      <w:pPr>
        <w:pStyle w:val="QuestionSeparator"/>
      </w:pPr>
    </w:p>
    <w:p w14:paraId="7436BF16" w14:textId="77777777" w:rsidR="00660A65" w:rsidRDefault="00660A65"/>
    <w:p w14:paraId="734D9AA9" w14:textId="77777777" w:rsidR="00660A65" w:rsidRDefault="00061D39">
      <w:pPr>
        <w:keepNext/>
      </w:pPr>
      <w:r>
        <w:t xml:space="preserve">Q37 Additional comments </w:t>
      </w:r>
      <w:r>
        <w:rPr>
          <w:i/>
        </w:rPr>
        <w:t>(please provide any further comments you may have on this variable)</w:t>
      </w:r>
    </w:p>
    <w:p w14:paraId="0333465A" w14:textId="77777777" w:rsidR="00660A65" w:rsidRDefault="00061D39">
      <w:pPr>
        <w:pStyle w:val="TextEntryLine"/>
        <w:ind w:firstLine="400"/>
      </w:pPr>
      <w:r>
        <w:t>________________________________________________________________</w:t>
      </w:r>
    </w:p>
    <w:p w14:paraId="611E8F09" w14:textId="77777777" w:rsidR="00660A65" w:rsidRDefault="00061D39">
      <w:pPr>
        <w:pStyle w:val="TextEntryLine"/>
        <w:ind w:firstLine="400"/>
      </w:pPr>
      <w:r>
        <w:t>________________________________________________________________</w:t>
      </w:r>
    </w:p>
    <w:p w14:paraId="6C6229C8" w14:textId="77777777" w:rsidR="00660A65" w:rsidRDefault="00061D39">
      <w:pPr>
        <w:pStyle w:val="TextEntryLine"/>
        <w:ind w:firstLine="400"/>
      </w:pPr>
      <w:r>
        <w:t>________________________________________________________________</w:t>
      </w:r>
    </w:p>
    <w:p w14:paraId="0CE9C283" w14:textId="77777777" w:rsidR="00660A65" w:rsidRDefault="00061D39">
      <w:pPr>
        <w:pStyle w:val="TextEntryLine"/>
        <w:ind w:firstLine="400"/>
      </w:pPr>
      <w:r>
        <w:t>________________________________________________________________</w:t>
      </w:r>
    </w:p>
    <w:p w14:paraId="7ED7E1F2" w14:textId="77777777" w:rsidR="00660A65" w:rsidRDefault="00061D39">
      <w:pPr>
        <w:pStyle w:val="TextEntryLine"/>
        <w:ind w:firstLine="400"/>
      </w:pPr>
      <w:r>
        <w:t>________________________________________________________________</w:t>
      </w:r>
    </w:p>
    <w:p w14:paraId="3B03F042" w14:textId="77777777" w:rsidR="00660A65" w:rsidRDefault="00660A65"/>
    <w:p w14:paraId="2124EAD2" w14:textId="77777777" w:rsidR="00660A65" w:rsidRDefault="00660A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60A65" w14:paraId="2107A093" w14:textId="77777777">
        <w:tblPrEx>
          <w:tblCellMar>
            <w:top w:w="0" w:type="dxa"/>
            <w:bottom w:w="0" w:type="dxa"/>
          </w:tblCellMar>
        </w:tblPrEx>
        <w:trPr>
          <w:trHeight w:val="300"/>
        </w:trPr>
        <w:tc>
          <w:tcPr>
            <w:tcW w:w="1368" w:type="dxa"/>
            <w:tcBorders>
              <w:top w:val="nil"/>
              <w:left w:val="nil"/>
              <w:bottom w:val="nil"/>
              <w:right w:val="nil"/>
            </w:tcBorders>
          </w:tcPr>
          <w:p w14:paraId="205141C6" w14:textId="77777777" w:rsidR="00660A65" w:rsidRDefault="00061D39">
            <w:pPr>
              <w:rPr>
                <w:color w:val="CCCCCC"/>
              </w:rPr>
            </w:pPr>
            <w:r>
              <w:rPr>
                <w:color w:val="CCCCCC"/>
              </w:rPr>
              <w:t>Page Break</w:t>
            </w:r>
          </w:p>
        </w:tc>
        <w:tc>
          <w:tcPr>
            <w:tcW w:w="8208" w:type="dxa"/>
            <w:tcBorders>
              <w:top w:val="nil"/>
              <w:left w:val="nil"/>
              <w:bottom w:val="nil"/>
              <w:right w:val="nil"/>
            </w:tcBorders>
          </w:tcPr>
          <w:p w14:paraId="68550758" w14:textId="77777777" w:rsidR="00660A65" w:rsidRDefault="00660A65">
            <w:pPr>
              <w:pBdr>
                <w:top w:val="single" w:sz="8" w:space="0" w:color="CCCCCC"/>
              </w:pBdr>
              <w:spacing w:before="120" w:after="120" w:line="120" w:lineRule="auto"/>
              <w:jc w:val="center"/>
              <w:rPr>
                <w:color w:val="CCCCCC"/>
              </w:rPr>
            </w:pPr>
          </w:p>
        </w:tc>
      </w:tr>
    </w:tbl>
    <w:p w14:paraId="3CA7E691" w14:textId="77777777" w:rsidR="00660A65" w:rsidRDefault="00061D39">
      <w:r>
        <w:br w:type="page"/>
      </w:r>
    </w:p>
    <w:p w14:paraId="1045273D" w14:textId="77777777" w:rsidR="00660A65" w:rsidRDefault="00660A65"/>
    <w:p w14:paraId="47FF0B7A" w14:textId="77777777" w:rsidR="00660A65" w:rsidRDefault="00061D39">
      <w:pPr>
        <w:keepNext/>
      </w:pPr>
      <w:r>
        <w:t xml:space="preserve">Q38 </w:t>
      </w:r>
      <w:r>
        <w:rPr>
          <w:b/>
        </w:rPr>
        <w:t xml:space="preserve">Variable 10: What are the primary target delivery channels of a pre-eclampsia risk screening tool? </w:t>
      </w:r>
      <w:r>
        <w:rPr>
          <w:i/>
        </w:rPr>
        <w:t xml:space="preserve">To achieve health equity, risk screening tools should be able to be </w:t>
      </w:r>
      <w:proofErr w:type="spellStart"/>
      <w:r>
        <w:rPr>
          <w:i/>
        </w:rPr>
        <w:t>utilised</w:t>
      </w:r>
      <w:proofErr w:type="spellEnd"/>
      <w:r>
        <w:rPr>
          <w:i/>
        </w:rPr>
        <w:t xml:space="preserve"> at different levels of healthcare (primary, secondary and tertiary) as well as across a range of settings where women access antenatal care. Some pregnant women in rural and remote communities may only have access to antenatal care services through community outreach programs. If a tool requires the use of special tests or devices tha</w:t>
      </w:r>
      <w:r>
        <w:rPr>
          <w:i/>
        </w:rPr>
        <w:t xml:space="preserve">t require a laboratory, these requirements should be explicit. </w:t>
      </w:r>
      <w:r>
        <w:t xml:space="preserve">  </w:t>
      </w:r>
    </w:p>
    <w:p w14:paraId="1E6829A1" w14:textId="77777777" w:rsidR="00660A65" w:rsidRDefault="00660A65"/>
    <w:p w14:paraId="1D11C4F4" w14:textId="77777777" w:rsidR="00660A65" w:rsidRDefault="00660A65">
      <w:pPr>
        <w:pStyle w:val="QuestionSeparator"/>
      </w:pPr>
    </w:p>
    <w:p w14:paraId="4DBD98B6" w14:textId="77777777" w:rsidR="00660A65" w:rsidRDefault="00660A65"/>
    <w:p w14:paraId="7D98504F" w14:textId="77777777" w:rsidR="00660A65" w:rsidRDefault="00061D39">
      <w:pPr>
        <w:keepNext/>
      </w:pPr>
      <w:r>
        <w:t xml:space="preserve">Q39 </w:t>
      </w:r>
      <w:r>
        <w:rPr>
          <w:b/>
        </w:rPr>
        <w:t>Minimum Target:</w:t>
      </w:r>
      <w:r>
        <w:t xml:space="preserve">  Tool can be used in a range of health facilities that provide antenatal care services, including tertiary or secondary level hospitals, or primary antenatal care clinics.</w:t>
      </w:r>
    </w:p>
    <w:p w14:paraId="574DF0DE"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641E4C63"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796566B3"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4221E114"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28C4A671"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1B31FF4A"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681B833C" w14:textId="77777777" w:rsidR="00660A65" w:rsidRDefault="00660A65"/>
    <w:p w14:paraId="02868E56" w14:textId="77777777" w:rsidR="00660A65" w:rsidRDefault="00660A65">
      <w:pPr>
        <w:pStyle w:val="QuestionSeparator"/>
      </w:pPr>
    </w:p>
    <w:p w14:paraId="7F0F1E2E" w14:textId="77777777" w:rsidR="00660A65" w:rsidRDefault="00660A65"/>
    <w:p w14:paraId="0205B99C" w14:textId="77777777" w:rsidR="00660A65" w:rsidRDefault="00061D39">
      <w:pPr>
        <w:keepNext/>
      </w:pPr>
      <w:r>
        <w:lastRenderedPageBreak/>
        <w:t xml:space="preserve">Q40 </w:t>
      </w:r>
      <w:r>
        <w:rPr>
          <w:b/>
        </w:rPr>
        <w:t>Optimistic Target:</w:t>
      </w:r>
      <w:r>
        <w:t xml:space="preserve"> Same as minimum. </w:t>
      </w:r>
      <w:r>
        <w:rPr>
          <w:i/>
        </w:rPr>
        <w:t xml:space="preserve">(Tool can be used in a range of health facilities that provide antenatal care services, including tertiary or secondary level hospitals, or primary antenatal care clinics.) </w:t>
      </w:r>
      <w:r>
        <w:t xml:space="preserve">  Plus:  Ability to offer service at community outreach settings. </w:t>
      </w:r>
    </w:p>
    <w:p w14:paraId="30AE59A2"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2BB16C07"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508A20A8"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5E13BE3F"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36766256"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76A742D9"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09BC7539" w14:textId="77777777" w:rsidR="00660A65" w:rsidRDefault="00660A65"/>
    <w:p w14:paraId="1DE9BEE3" w14:textId="77777777" w:rsidR="00660A65" w:rsidRDefault="00660A65">
      <w:pPr>
        <w:pStyle w:val="QuestionSeparator"/>
      </w:pPr>
    </w:p>
    <w:p w14:paraId="2B4CC044" w14:textId="77777777" w:rsidR="00660A65" w:rsidRDefault="00660A65"/>
    <w:p w14:paraId="3A78B437" w14:textId="77777777" w:rsidR="00660A65" w:rsidRDefault="00061D39">
      <w:pPr>
        <w:keepNext/>
      </w:pPr>
      <w:r>
        <w:t xml:space="preserve">Q41 Additional comments </w:t>
      </w:r>
      <w:r>
        <w:rPr>
          <w:i/>
        </w:rPr>
        <w:t>(please provide any further comments you may have on this variable)</w:t>
      </w:r>
    </w:p>
    <w:p w14:paraId="43A66EB5" w14:textId="77777777" w:rsidR="00660A65" w:rsidRDefault="00061D39">
      <w:pPr>
        <w:pStyle w:val="TextEntryLine"/>
        <w:ind w:firstLine="400"/>
      </w:pPr>
      <w:r>
        <w:t>________________________________________________________________</w:t>
      </w:r>
    </w:p>
    <w:p w14:paraId="62F1EF97" w14:textId="77777777" w:rsidR="00660A65" w:rsidRDefault="00061D39">
      <w:pPr>
        <w:pStyle w:val="TextEntryLine"/>
        <w:ind w:firstLine="400"/>
      </w:pPr>
      <w:r>
        <w:t>________________________________________________________________</w:t>
      </w:r>
    </w:p>
    <w:p w14:paraId="76816BE3" w14:textId="77777777" w:rsidR="00660A65" w:rsidRDefault="00061D39">
      <w:pPr>
        <w:pStyle w:val="TextEntryLine"/>
        <w:ind w:firstLine="400"/>
      </w:pPr>
      <w:r>
        <w:t>________________________________________________________________</w:t>
      </w:r>
    </w:p>
    <w:p w14:paraId="5E14E337" w14:textId="77777777" w:rsidR="00660A65" w:rsidRDefault="00061D39">
      <w:pPr>
        <w:pStyle w:val="TextEntryLine"/>
        <w:ind w:firstLine="400"/>
      </w:pPr>
      <w:r>
        <w:t>________________________________________________________________</w:t>
      </w:r>
    </w:p>
    <w:p w14:paraId="625DA9A4" w14:textId="77777777" w:rsidR="00660A65" w:rsidRDefault="00061D39">
      <w:pPr>
        <w:pStyle w:val="TextEntryLine"/>
        <w:ind w:firstLine="400"/>
      </w:pPr>
      <w:r>
        <w:t>________________________________________________________________</w:t>
      </w:r>
    </w:p>
    <w:p w14:paraId="3E41F1AA" w14:textId="77777777" w:rsidR="00660A65" w:rsidRDefault="00660A65"/>
    <w:p w14:paraId="02E0CE9E" w14:textId="77777777" w:rsidR="00660A65" w:rsidRDefault="00660A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60A65" w14:paraId="46990CEB" w14:textId="77777777">
        <w:tblPrEx>
          <w:tblCellMar>
            <w:top w:w="0" w:type="dxa"/>
            <w:bottom w:w="0" w:type="dxa"/>
          </w:tblCellMar>
        </w:tblPrEx>
        <w:trPr>
          <w:trHeight w:val="300"/>
        </w:trPr>
        <w:tc>
          <w:tcPr>
            <w:tcW w:w="1368" w:type="dxa"/>
            <w:tcBorders>
              <w:top w:val="nil"/>
              <w:left w:val="nil"/>
              <w:bottom w:val="nil"/>
              <w:right w:val="nil"/>
            </w:tcBorders>
          </w:tcPr>
          <w:p w14:paraId="05633E4C" w14:textId="77777777" w:rsidR="00660A65" w:rsidRDefault="00061D39">
            <w:pPr>
              <w:rPr>
                <w:color w:val="CCCCCC"/>
              </w:rPr>
            </w:pPr>
            <w:r>
              <w:rPr>
                <w:color w:val="CCCCCC"/>
              </w:rPr>
              <w:t>Page Break</w:t>
            </w:r>
          </w:p>
        </w:tc>
        <w:tc>
          <w:tcPr>
            <w:tcW w:w="8208" w:type="dxa"/>
            <w:tcBorders>
              <w:top w:val="nil"/>
              <w:left w:val="nil"/>
              <w:bottom w:val="nil"/>
              <w:right w:val="nil"/>
            </w:tcBorders>
          </w:tcPr>
          <w:p w14:paraId="4B59943F" w14:textId="77777777" w:rsidR="00660A65" w:rsidRDefault="00660A65">
            <w:pPr>
              <w:pBdr>
                <w:top w:val="single" w:sz="8" w:space="0" w:color="CCCCCC"/>
              </w:pBdr>
              <w:spacing w:before="120" w:after="120" w:line="120" w:lineRule="auto"/>
              <w:jc w:val="center"/>
              <w:rPr>
                <w:color w:val="CCCCCC"/>
              </w:rPr>
            </w:pPr>
          </w:p>
        </w:tc>
      </w:tr>
    </w:tbl>
    <w:p w14:paraId="78916E55" w14:textId="77777777" w:rsidR="00660A65" w:rsidRDefault="00061D39">
      <w:r>
        <w:br w:type="page"/>
      </w:r>
    </w:p>
    <w:p w14:paraId="7E42A058" w14:textId="77777777" w:rsidR="00660A65" w:rsidRDefault="00660A65"/>
    <w:p w14:paraId="5D0E5EB5" w14:textId="77777777" w:rsidR="00660A65" w:rsidRDefault="00061D39">
      <w:pPr>
        <w:keepNext/>
      </w:pPr>
      <w:r>
        <w:t xml:space="preserve">Q42 </w:t>
      </w:r>
      <w:r>
        <w:rPr>
          <w:b/>
        </w:rPr>
        <w:t>Variable 11: What are the packaging requirements of a pre-eclampsia risk screening tool?</w:t>
      </w:r>
      <w:r>
        <w:t xml:space="preserve"> </w:t>
      </w:r>
      <w:r>
        <w:rPr>
          <w:i/>
        </w:rPr>
        <w:t>The test/s within a tool should be easily packable to facilitate efficient shipping to any location. The packaging should reduce the risk of damage to the test during transit.  Environmental footprint and waste disposal should also be considered and limited where possible.</w:t>
      </w:r>
      <w:r>
        <w:t xml:space="preserve">  </w:t>
      </w:r>
    </w:p>
    <w:p w14:paraId="0B5420A5" w14:textId="77777777" w:rsidR="00660A65" w:rsidRDefault="00660A65"/>
    <w:p w14:paraId="35751A15" w14:textId="77777777" w:rsidR="00660A65" w:rsidRDefault="00660A65">
      <w:pPr>
        <w:pStyle w:val="QuestionSeparator"/>
      </w:pPr>
    </w:p>
    <w:p w14:paraId="68765DAF" w14:textId="77777777" w:rsidR="00660A65" w:rsidRDefault="00660A65"/>
    <w:p w14:paraId="1FF4FC69" w14:textId="77777777" w:rsidR="00660A65" w:rsidRDefault="00061D39">
      <w:pPr>
        <w:keepNext/>
      </w:pPr>
      <w:r>
        <w:t xml:space="preserve">Q43 </w:t>
      </w:r>
      <w:r>
        <w:rPr>
          <w:b/>
        </w:rPr>
        <w:t xml:space="preserve">Minimum Target: </w:t>
      </w:r>
      <w:r>
        <w:t xml:space="preserve">If tool includes special test/s or devices, those are easily packable.   Low environmental footprint with most of the packaging recyclable. </w:t>
      </w:r>
    </w:p>
    <w:p w14:paraId="148408F6"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28587D6A"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65D02040"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7C7221CB"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41877430"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048130A1"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6B334622" w14:textId="77777777" w:rsidR="00660A65" w:rsidRDefault="00660A65"/>
    <w:p w14:paraId="291688A7" w14:textId="77777777" w:rsidR="00660A65" w:rsidRDefault="00660A65">
      <w:pPr>
        <w:pStyle w:val="QuestionSeparator"/>
      </w:pPr>
    </w:p>
    <w:p w14:paraId="608543B6" w14:textId="77777777" w:rsidR="00660A65" w:rsidRDefault="00660A65"/>
    <w:p w14:paraId="73837D2C" w14:textId="77777777" w:rsidR="00660A65" w:rsidRDefault="00061D39">
      <w:pPr>
        <w:keepNext/>
      </w:pPr>
      <w:r>
        <w:t xml:space="preserve">Q44 </w:t>
      </w:r>
      <w:r>
        <w:rPr>
          <w:b/>
        </w:rPr>
        <w:t>Optimistic Target:</w:t>
      </w:r>
      <w:r>
        <w:t xml:space="preserve">  Same as minimum. </w:t>
      </w:r>
      <w:r>
        <w:rPr>
          <w:i/>
        </w:rPr>
        <w:t xml:space="preserve">(If tool includes special test/s or devices, those are easily packable.  Low environmental footprint with most of the packaging recyclable.) </w:t>
      </w:r>
      <w:r>
        <w:t>  Plus:  All the packaging is recyclable.</w:t>
      </w:r>
    </w:p>
    <w:p w14:paraId="1665FBF2"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617F293C"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665DD715"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39113D3C"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65670342"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3BF4DA5C"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3B69DE07" w14:textId="77777777" w:rsidR="00660A65" w:rsidRDefault="00660A65"/>
    <w:p w14:paraId="67778DE1" w14:textId="77777777" w:rsidR="00660A65" w:rsidRDefault="00660A65">
      <w:pPr>
        <w:pStyle w:val="QuestionSeparator"/>
      </w:pPr>
    </w:p>
    <w:p w14:paraId="708ADAAF" w14:textId="77777777" w:rsidR="00660A65" w:rsidRDefault="00660A65"/>
    <w:p w14:paraId="19F465A3" w14:textId="77777777" w:rsidR="00660A65" w:rsidRDefault="00061D39">
      <w:pPr>
        <w:keepNext/>
      </w:pPr>
      <w:r>
        <w:t xml:space="preserve">Q45 Additional comments </w:t>
      </w:r>
      <w:r>
        <w:rPr>
          <w:i/>
        </w:rPr>
        <w:t>(please provide any further comments you may have on this variable)</w:t>
      </w:r>
      <w:r>
        <w:t xml:space="preserve"> </w:t>
      </w:r>
    </w:p>
    <w:p w14:paraId="4FEBCDA5" w14:textId="77777777" w:rsidR="00660A65" w:rsidRDefault="00061D39">
      <w:pPr>
        <w:pStyle w:val="TextEntryLine"/>
        <w:ind w:firstLine="400"/>
      </w:pPr>
      <w:r>
        <w:t>________________________________________________________________</w:t>
      </w:r>
    </w:p>
    <w:p w14:paraId="243D0BF5" w14:textId="77777777" w:rsidR="00660A65" w:rsidRDefault="00061D39">
      <w:pPr>
        <w:pStyle w:val="TextEntryLine"/>
        <w:ind w:firstLine="400"/>
      </w:pPr>
      <w:r>
        <w:t>________________________________________________________________</w:t>
      </w:r>
    </w:p>
    <w:p w14:paraId="550087C0" w14:textId="77777777" w:rsidR="00660A65" w:rsidRDefault="00061D39">
      <w:pPr>
        <w:pStyle w:val="TextEntryLine"/>
        <w:ind w:firstLine="400"/>
      </w:pPr>
      <w:r>
        <w:t>________________________________________________________________</w:t>
      </w:r>
    </w:p>
    <w:p w14:paraId="1064B11C" w14:textId="77777777" w:rsidR="00660A65" w:rsidRDefault="00061D39">
      <w:pPr>
        <w:pStyle w:val="TextEntryLine"/>
        <w:ind w:firstLine="400"/>
      </w:pPr>
      <w:r>
        <w:t>________________________________________________________________</w:t>
      </w:r>
    </w:p>
    <w:p w14:paraId="01EB4948" w14:textId="77777777" w:rsidR="00660A65" w:rsidRDefault="00061D39">
      <w:pPr>
        <w:pStyle w:val="TextEntryLine"/>
        <w:ind w:firstLine="400"/>
      </w:pPr>
      <w:r>
        <w:t>________________________________________________________________</w:t>
      </w:r>
    </w:p>
    <w:p w14:paraId="3A66F4EC" w14:textId="77777777" w:rsidR="00660A65" w:rsidRDefault="00660A65"/>
    <w:p w14:paraId="1ACECA32" w14:textId="77777777" w:rsidR="00660A65" w:rsidRDefault="00660A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60A65" w14:paraId="1733AADE" w14:textId="77777777">
        <w:tblPrEx>
          <w:tblCellMar>
            <w:top w:w="0" w:type="dxa"/>
            <w:bottom w:w="0" w:type="dxa"/>
          </w:tblCellMar>
        </w:tblPrEx>
        <w:trPr>
          <w:trHeight w:val="300"/>
        </w:trPr>
        <w:tc>
          <w:tcPr>
            <w:tcW w:w="1368" w:type="dxa"/>
            <w:tcBorders>
              <w:top w:val="nil"/>
              <w:left w:val="nil"/>
              <w:bottom w:val="nil"/>
              <w:right w:val="nil"/>
            </w:tcBorders>
          </w:tcPr>
          <w:p w14:paraId="0A2F9D16" w14:textId="77777777" w:rsidR="00660A65" w:rsidRDefault="00061D39">
            <w:pPr>
              <w:rPr>
                <w:color w:val="CCCCCC"/>
              </w:rPr>
            </w:pPr>
            <w:r>
              <w:rPr>
                <w:color w:val="CCCCCC"/>
              </w:rPr>
              <w:t>Page Break</w:t>
            </w:r>
          </w:p>
        </w:tc>
        <w:tc>
          <w:tcPr>
            <w:tcW w:w="8208" w:type="dxa"/>
            <w:tcBorders>
              <w:top w:val="nil"/>
              <w:left w:val="nil"/>
              <w:bottom w:val="nil"/>
              <w:right w:val="nil"/>
            </w:tcBorders>
          </w:tcPr>
          <w:p w14:paraId="5FA9FBF4" w14:textId="77777777" w:rsidR="00660A65" w:rsidRDefault="00660A65">
            <w:pPr>
              <w:pBdr>
                <w:top w:val="single" w:sz="8" w:space="0" w:color="CCCCCC"/>
              </w:pBdr>
              <w:spacing w:before="120" w:after="120" w:line="120" w:lineRule="auto"/>
              <w:jc w:val="center"/>
              <w:rPr>
                <w:color w:val="CCCCCC"/>
              </w:rPr>
            </w:pPr>
          </w:p>
        </w:tc>
      </w:tr>
    </w:tbl>
    <w:p w14:paraId="342EB75A" w14:textId="77777777" w:rsidR="00660A65" w:rsidRDefault="00061D39">
      <w:r>
        <w:br w:type="page"/>
      </w:r>
    </w:p>
    <w:p w14:paraId="7F3CD414" w14:textId="77777777" w:rsidR="00660A65" w:rsidRDefault="00660A65"/>
    <w:p w14:paraId="5BA1020B" w14:textId="77777777" w:rsidR="00660A65" w:rsidRDefault="00061D39">
      <w:pPr>
        <w:keepNext/>
      </w:pPr>
      <w:r>
        <w:t xml:space="preserve">Q46 </w:t>
      </w:r>
      <w:r>
        <w:rPr>
          <w:b/>
        </w:rPr>
        <w:t xml:space="preserve">Variable 12: What are the environmental stability requirements of a pre-eclampsia risk screening tool? </w:t>
      </w:r>
      <w:r>
        <w:rPr>
          <w:i/>
        </w:rPr>
        <w:t xml:space="preserve">In some settings temperature control of tests or devices within a tool may not be consistently possible. They may also need to withstand a range of other climatic conditions including moisture, dust and humidity.  Therefore, they need to be reasonably durable to ensure functionality and performance. </w:t>
      </w:r>
      <w:r>
        <w:t xml:space="preserve"> </w:t>
      </w:r>
    </w:p>
    <w:p w14:paraId="4AD846B9" w14:textId="77777777" w:rsidR="00660A65" w:rsidRDefault="00660A65"/>
    <w:p w14:paraId="661E022B" w14:textId="77777777" w:rsidR="00660A65" w:rsidRDefault="00660A65">
      <w:pPr>
        <w:pStyle w:val="QuestionSeparator"/>
      </w:pPr>
    </w:p>
    <w:p w14:paraId="28461918" w14:textId="77777777" w:rsidR="00660A65" w:rsidRDefault="00660A65"/>
    <w:p w14:paraId="243D6FA8" w14:textId="77777777" w:rsidR="00660A65" w:rsidRDefault="00061D39">
      <w:pPr>
        <w:keepNext/>
      </w:pPr>
      <w:r>
        <w:t xml:space="preserve">Q47 </w:t>
      </w:r>
      <w:r>
        <w:rPr>
          <w:b/>
        </w:rPr>
        <w:t>Minimum Target:</w:t>
      </w:r>
      <w:r>
        <w:t xml:space="preserve">  If tool includes special tests or devices (including smart devices for operation), they are durable for use in all settings and can be stored and operated in a wide range of climatic conditions including heat, cold, moisture, dust and humidity.</w:t>
      </w:r>
    </w:p>
    <w:p w14:paraId="63F153E0"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3C2B9C08"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700DA8B5"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570E24BC"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54A4193C"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366903F1"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75C8F2AA" w14:textId="77777777" w:rsidR="00660A65" w:rsidRDefault="00660A65"/>
    <w:p w14:paraId="391253DA" w14:textId="77777777" w:rsidR="00660A65" w:rsidRDefault="00660A65">
      <w:pPr>
        <w:pStyle w:val="QuestionSeparator"/>
      </w:pPr>
    </w:p>
    <w:p w14:paraId="0F27A1D9" w14:textId="77777777" w:rsidR="00660A65" w:rsidRDefault="00660A65"/>
    <w:p w14:paraId="7E78B887" w14:textId="77777777" w:rsidR="00660A65" w:rsidRDefault="00061D39">
      <w:pPr>
        <w:keepNext/>
      </w:pPr>
      <w:r>
        <w:t xml:space="preserve">Q48 </w:t>
      </w:r>
      <w:r>
        <w:rPr>
          <w:b/>
        </w:rPr>
        <w:t>Optimistic Target:</w:t>
      </w:r>
      <w:r>
        <w:t xml:space="preserve"> Same as minimum. </w:t>
      </w:r>
      <w:r>
        <w:rPr>
          <w:i/>
        </w:rPr>
        <w:t>(If tool includes special tests or devices, they are durable for use in all settings and can be stored and operated in a wide range of climatic conditions including heat, cold, moisture, dust and humidity.)</w:t>
      </w:r>
      <w:r>
        <w:t xml:space="preserve"> </w:t>
      </w:r>
    </w:p>
    <w:p w14:paraId="784C03CF"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173B0447"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4E1FD6CF"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368093D3"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7DB3CA35"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75615B2C"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32F39402" w14:textId="77777777" w:rsidR="00660A65" w:rsidRDefault="00660A65"/>
    <w:p w14:paraId="4581CF4B" w14:textId="77777777" w:rsidR="00660A65" w:rsidRDefault="00660A65">
      <w:pPr>
        <w:pStyle w:val="QuestionSeparator"/>
      </w:pPr>
    </w:p>
    <w:p w14:paraId="1FFA3D6D" w14:textId="77777777" w:rsidR="00660A65" w:rsidRDefault="00660A65"/>
    <w:p w14:paraId="5E133585" w14:textId="77777777" w:rsidR="00660A65" w:rsidRDefault="00061D39">
      <w:pPr>
        <w:keepNext/>
      </w:pPr>
      <w:r>
        <w:t xml:space="preserve">Q49 Additional comments </w:t>
      </w:r>
      <w:r>
        <w:rPr>
          <w:i/>
        </w:rPr>
        <w:t>(please provide any further comments you may have on this variable)</w:t>
      </w:r>
    </w:p>
    <w:p w14:paraId="21F90EA1" w14:textId="77777777" w:rsidR="00660A65" w:rsidRDefault="00061D39">
      <w:pPr>
        <w:pStyle w:val="TextEntryLine"/>
        <w:ind w:firstLine="400"/>
      </w:pPr>
      <w:r>
        <w:t>________________________________________________________________</w:t>
      </w:r>
    </w:p>
    <w:p w14:paraId="6AB2EBC3" w14:textId="77777777" w:rsidR="00660A65" w:rsidRDefault="00061D39">
      <w:pPr>
        <w:pStyle w:val="TextEntryLine"/>
        <w:ind w:firstLine="400"/>
      </w:pPr>
      <w:r>
        <w:t>________________________________________________________________</w:t>
      </w:r>
    </w:p>
    <w:p w14:paraId="6D0B774C" w14:textId="77777777" w:rsidR="00660A65" w:rsidRDefault="00061D39">
      <w:pPr>
        <w:pStyle w:val="TextEntryLine"/>
        <w:ind w:firstLine="400"/>
      </w:pPr>
      <w:r>
        <w:t>________________________________________________________________</w:t>
      </w:r>
    </w:p>
    <w:p w14:paraId="6BEC882E" w14:textId="77777777" w:rsidR="00660A65" w:rsidRDefault="00061D39">
      <w:pPr>
        <w:pStyle w:val="TextEntryLine"/>
        <w:ind w:firstLine="400"/>
      </w:pPr>
      <w:r>
        <w:t>________________________________________________________________</w:t>
      </w:r>
    </w:p>
    <w:p w14:paraId="6C314A5D" w14:textId="77777777" w:rsidR="00660A65" w:rsidRDefault="00061D39">
      <w:pPr>
        <w:pStyle w:val="TextEntryLine"/>
        <w:ind w:firstLine="400"/>
      </w:pPr>
      <w:r>
        <w:t>________________________________________________________________</w:t>
      </w:r>
    </w:p>
    <w:p w14:paraId="39FEC327" w14:textId="77777777" w:rsidR="00660A65" w:rsidRDefault="00660A65"/>
    <w:p w14:paraId="7D918243" w14:textId="77777777" w:rsidR="00660A65" w:rsidRDefault="00660A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60A65" w14:paraId="58E04664" w14:textId="77777777">
        <w:tblPrEx>
          <w:tblCellMar>
            <w:top w:w="0" w:type="dxa"/>
            <w:bottom w:w="0" w:type="dxa"/>
          </w:tblCellMar>
        </w:tblPrEx>
        <w:trPr>
          <w:trHeight w:val="300"/>
        </w:trPr>
        <w:tc>
          <w:tcPr>
            <w:tcW w:w="1368" w:type="dxa"/>
            <w:tcBorders>
              <w:top w:val="nil"/>
              <w:left w:val="nil"/>
              <w:bottom w:val="nil"/>
              <w:right w:val="nil"/>
            </w:tcBorders>
          </w:tcPr>
          <w:p w14:paraId="523F2F09" w14:textId="77777777" w:rsidR="00660A65" w:rsidRDefault="00061D39">
            <w:pPr>
              <w:rPr>
                <w:color w:val="CCCCCC"/>
              </w:rPr>
            </w:pPr>
            <w:r>
              <w:rPr>
                <w:color w:val="CCCCCC"/>
              </w:rPr>
              <w:t>Page Break</w:t>
            </w:r>
          </w:p>
        </w:tc>
        <w:tc>
          <w:tcPr>
            <w:tcW w:w="8208" w:type="dxa"/>
            <w:tcBorders>
              <w:top w:val="nil"/>
              <w:left w:val="nil"/>
              <w:bottom w:val="nil"/>
              <w:right w:val="nil"/>
            </w:tcBorders>
          </w:tcPr>
          <w:p w14:paraId="5CFC5F48" w14:textId="77777777" w:rsidR="00660A65" w:rsidRDefault="00660A65">
            <w:pPr>
              <w:pBdr>
                <w:top w:val="single" w:sz="8" w:space="0" w:color="CCCCCC"/>
              </w:pBdr>
              <w:spacing w:before="120" w:after="120" w:line="120" w:lineRule="auto"/>
              <w:jc w:val="center"/>
              <w:rPr>
                <w:color w:val="CCCCCC"/>
              </w:rPr>
            </w:pPr>
          </w:p>
        </w:tc>
      </w:tr>
    </w:tbl>
    <w:p w14:paraId="2EF9401F" w14:textId="77777777" w:rsidR="00660A65" w:rsidRDefault="00061D39">
      <w:r>
        <w:br w:type="page"/>
      </w:r>
    </w:p>
    <w:p w14:paraId="2B1DBE47" w14:textId="77777777" w:rsidR="00660A65" w:rsidRDefault="00660A65"/>
    <w:p w14:paraId="2F197B8B" w14:textId="77777777" w:rsidR="00660A65" w:rsidRDefault="00061D39">
      <w:pPr>
        <w:keepNext/>
      </w:pPr>
      <w:r>
        <w:t xml:space="preserve">Q50 </w:t>
      </w:r>
      <w:r>
        <w:rPr>
          <w:b/>
        </w:rPr>
        <w:t>Variable 13: What are the training requirements of a pre-eclampsia risk screening tool?</w:t>
      </w:r>
      <w:r>
        <w:t xml:space="preserve"> </w:t>
      </w:r>
      <w:r>
        <w:rPr>
          <w:i/>
        </w:rPr>
        <w:t xml:space="preserve">Appropriate and easy to understand training and user manuals are necessary for any specific test. Where possible, guidance for use and interpretation of results should include images and text.  </w:t>
      </w:r>
      <w:r>
        <w:t xml:space="preserve">  </w:t>
      </w:r>
    </w:p>
    <w:p w14:paraId="7FA53D7D" w14:textId="77777777" w:rsidR="00660A65" w:rsidRDefault="00660A65"/>
    <w:p w14:paraId="0134D4E2" w14:textId="77777777" w:rsidR="00660A65" w:rsidRDefault="00660A65">
      <w:pPr>
        <w:pStyle w:val="QuestionSeparator"/>
      </w:pPr>
    </w:p>
    <w:p w14:paraId="62D787F0" w14:textId="77777777" w:rsidR="00660A65" w:rsidRDefault="00660A65"/>
    <w:p w14:paraId="0186F7FB" w14:textId="77777777" w:rsidR="00660A65" w:rsidRDefault="00061D39">
      <w:pPr>
        <w:keepNext/>
      </w:pPr>
      <w:r>
        <w:t xml:space="preserve">Q51 </w:t>
      </w:r>
      <w:r>
        <w:rPr>
          <w:b/>
        </w:rPr>
        <w:t>Minimum Target:</w:t>
      </w:r>
      <w:r>
        <w:t xml:space="preserve">  </w:t>
      </w:r>
      <w:r>
        <w:t xml:space="preserve">Quick guide and user manual provided with tool, in relevant language/s used by healthcare workers in local context.   Supplementary single-session, online, on-demand training (such as checklists, videos, guides) provided.     </w:t>
      </w:r>
    </w:p>
    <w:p w14:paraId="31E40571"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13B18ECE"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1DC03025"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7103B938"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36E57D43"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1D034264"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2116C202" w14:textId="77777777" w:rsidR="00660A65" w:rsidRDefault="00660A65"/>
    <w:p w14:paraId="011D8BBD" w14:textId="77777777" w:rsidR="00660A65" w:rsidRDefault="00660A65">
      <w:pPr>
        <w:pStyle w:val="QuestionSeparator"/>
      </w:pPr>
    </w:p>
    <w:p w14:paraId="6586904C" w14:textId="77777777" w:rsidR="00660A65" w:rsidRDefault="00660A65"/>
    <w:p w14:paraId="765AAE1E" w14:textId="77777777" w:rsidR="00660A65" w:rsidRDefault="00061D39">
      <w:pPr>
        <w:keepNext/>
      </w:pPr>
      <w:r>
        <w:lastRenderedPageBreak/>
        <w:t xml:space="preserve">Q52 </w:t>
      </w:r>
      <w:r>
        <w:rPr>
          <w:b/>
        </w:rPr>
        <w:t>Optimistic Target:</w:t>
      </w:r>
      <w:r>
        <w:t xml:space="preserve"> Same as minimum. </w:t>
      </w:r>
      <w:r>
        <w:rPr>
          <w:i/>
        </w:rPr>
        <w:t xml:space="preserve">(Quick guide and user manual provided with tool, in relevant language/s used by healthcare workers in local context. Supplementary single-session, online, on-demand training (such as checklists, videos, guides) provided.) </w:t>
      </w:r>
      <w:r>
        <w:t xml:space="preserve"> Plus:   Quick guide and user manual provided for users, in relevant language/s for local context, plus translations into all official UN languages.       </w:t>
      </w:r>
    </w:p>
    <w:p w14:paraId="0FD69988"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36CCA7C9"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644D9865"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0FDC3462"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0DD25757"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596D5FDF"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5403E1DA" w14:textId="77777777" w:rsidR="00660A65" w:rsidRDefault="00660A65"/>
    <w:p w14:paraId="33FC3AFE" w14:textId="77777777" w:rsidR="00660A65" w:rsidRDefault="00660A65">
      <w:pPr>
        <w:pStyle w:val="QuestionSeparator"/>
      </w:pPr>
    </w:p>
    <w:p w14:paraId="6E6FF118" w14:textId="77777777" w:rsidR="00660A65" w:rsidRDefault="00660A65"/>
    <w:p w14:paraId="57812937" w14:textId="77777777" w:rsidR="00660A65" w:rsidRDefault="00061D39">
      <w:pPr>
        <w:keepNext/>
      </w:pPr>
      <w:r>
        <w:t xml:space="preserve">Q53 Additional comments </w:t>
      </w:r>
      <w:r>
        <w:rPr>
          <w:i/>
        </w:rPr>
        <w:t>(please provide any further comments you may have on this variable)</w:t>
      </w:r>
      <w:r>
        <w:t xml:space="preserve"> </w:t>
      </w:r>
    </w:p>
    <w:p w14:paraId="11171ACB" w14:textId="77777777" w:rsidR="00660A65" w:rsidRDefault="00061D39">
      <w:pPr>
        <w:pStyle w:val="TextEntryLine"/>
        <w:ind w:firstLine="400"/>
      </w:pPr>
      <w:r>
        <w:t>________________________________________________________________</w:t>
      </w:r>
    </w:p>
    <w:p w14:paraId="3E6BA23B" w14:textId="77777777" w:rsidR="00660A65" w:rsidRDefault="00061D39">
      <w:pPr>
        <w:pStyle w:val="TextEntryLine"/>
        <w:ind w:firstLine="400"/>
      </w:pPr>
      <w:r>
        <w:t>________________________________________________________________</w:t>
      </w:r>
    </w:p>
    <w:p w14:paraId="423B8C06" w14:textId="77777777" w:rsidR="00660A65" w:rsidRDefault="00061D39">
      <w:pPr>
        <w:pStyle w:val="TextEntryLine"/>
        <w:ind w:firstLine="400"/>
      </w:pPr>
      <w:r>
        <w:t>________________________________________________________________</w:t>
      </w:r>
    </w:p>
    <w:p w14:paraId="01778CD0" w14:textId="77777777" w:rsidR="00660A65" w:rsidRDefault="00061D39">
      <w:pPr>
        <w:pStyle w:val="TextEntryLine"/>
        <w:ind w:firstLine="400"/>
      </w:pPr>
      <w:r>
        <w:t>________________________________________________________________</w:t>
      </w:r>
    </w:p>
    <w:p w14:paraId="6261B7BD" w14:textId="77777777" w:rsidR="00660A65" w:rsidRDefault="00061D39">
      <w:pPr>
        <w:pStyle w:val="TextEntryLine"/>
        <w:ind w:firstLine="400"/>
      </w:pPr>
      <w:r>
        <w:t>________________________________________________________________</w:t>
      </w:r>
    </w:p>
    <w:p w14:paraId="59D2C5FF" w14:textId="77777777" w:rsidR="00660A65" w:rsidRDefault="00660A65"/>
    <w:p w14:paraId="0602A201" w14:textId="77777777" w:rsidR="00660A65" w:rsidRDefault="00660A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60A65" w14:paraId="6905E466" w14:textId="77777777">
        <w:tblPrEx>
          <w:tblCellMar>
            <w:top w:w="0" w:type="dxa"/>
            <w:bottom w:w="0" w:type="dxa"/>
          </w:tblCellMar>
        </w:tblPrEx>
        <w:trPr>
          <w:trHeight w:val="300"/>
        </w:trPr>
        <w:tc>
          <w:tcPr>
            <w:tcW w:w="1368" w:type="dxa"/>
            <w:tcBorders>
              <w:top w:val="nil"/>
              <w:left w:val="nil"/>
              <w:bottom w:val="nil"/>
              <w:right w:val="nil"/>
            </w:tcBorders>
          </w:tcPr>
          <w:p w14:paraId="2E0DB617" w14:textId="77777777" w:rsidR="00660A65" w:rsidRDefault="00061D39">
            <w:pPr>
              <w:rPr>
                <w:color w:val="CCCCCC"/>
              </w:rPr>
            </w:pPr>
            <w:r>
              <w:rPr>
                <w:color w:val="CCCCCC"/>
              </w:rPr>
              <w:t>Page Break</w:t>
            </w:r>
          </w:p>
        </w:tc>
        <w:tc>
          <w:tcPr>
            <w:tcW w:w="8208" w:type="dxa"/>
            <w:tcBorders>
              <w:top w:val="nil"/>
              <w:left w:val="nil"/>
              <w:bottom w:val="nil"/>
              <w:right w:val="nil"/>
            </w:tcBorders>
          </w:tcPr>
          <w:p w14:paraId="5F0F4CE5" w14:textId="77777777" w:rsidR="00660A65" w:rsidRDefault="00660A65">
            <w:pPr>
              <w:pBdr>
                <w:top w:val="single" w:sz="8" w:space="0" w:color="CCCCCC"/>
              </w:pBdr>
              <w:spacing w:before="120" w:after="120" w:line="120" w:lineRule="auto"/>
              <w:jc w:val="center"/>
              <w:rPr>
                <w:color w:val="CCCCCC"/>
              </w:rPr>
            </w:pPr>
          </w:p>
        </w:tc>
      </w:tr>
    </w:tbl>
    <w:p w14:paraId="22181CE2" w14:textId="77777777" w:rsidR="00660A65" w:rsidRDefault="00061D39">
      <w:r>
        <w:br w:type="page"/>
      </w:r>
    </w:p>
    <w:p w14:paraId="1218DF4C" w14:textId="77777777" w:rsidR="00660A65" w:rsidRDefault="00660A65"/>
    <w:p w14:paraId="5F3B2E3D" w14:textId="77777777" w:rsidR="00660A65" w:rsidRDefault="00061D39">
      <w:pPr>
        <w:keepNext/>
      </w:pPr>
      <w:r>
        <w:t xml:space="preserve">Q54 </w:t>
      </w:r>
      <w:r>
        <w:rPr>
          <w:b/>
        </w:rPr>
        <w:t>Variable 14: What are the requirements for external support during use of a pre-eclampsia risk screening tool?</w:t>
      </w:r>
      <w:r>
        <w:t xml:space="preserve"> </w:t>
      </w:r>
      <w:r>
        <w:rPr>
          <w:i/>
        </w:rPr>
        <w:t xml:space="preserve">The provision of external technical support to perform troubleshooting will enhance user experience and allow for timely solutions. </w:t>
      </w:r>
      <w:r>
        <w:t xml:space="preserve">  </w:t>
      </w:r>
    </w:p>
    <w:p w14:paraId="7C69CCDF" w14:textId="77777777" w:rsidR="00660A65" w:rsidRDefault="00660A65"/>
    <w:p w14:paraId="01E58ABD" w14:textId="77777777" w:rsidR="00660A65" w:rsidRDefault="00660A65">
      <w:pPr>
        <w:pStyle w:val="QuestionSeparator"/>
      </w:pPr>
    </w:p>
    <w:p w14:paraId="5E0834B9" w14:textId="77777777" w:rsidR="00660A65" w:rsidRDefault="00660A65"/>
    <w:p w14:paraId="7BDB82A9" w14:textId="77777777" w:rsidR="00660A65" w:rsidRDefault="00061D39">
      <w:pPr>
        <w:keepNext/>
      </w:pPr>
      <w:r>
        <w:t xml:space="preserve">Q55 </w:t>
      </w:r>
      <w:r>
        <w:rPr>
          <w:b/>
        </w:rPr>
        <w:t>Minimum Target:</w:t>
      </w:r>
      <w:r>
        <w:t xml:space="preserve">  Phone number provided to seek assistance with tool online or remotely.  </w:t>
      </w:r>
    </w:p>
    <w:p w14:paraId="2F307BFD"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721176A5"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23017AB3"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0ACCE817"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71F083A2"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32F6D06B"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41A6685F" w14:textId="77777777" w:rsidR="00660A65" w:rsidRDefault="00660A65"/>
    <w:p w14:paraId="27FED3A3" w14:textId="77777777" w:rsidR="00660A65" w:rsidRDefault="00660A65">
      <w:pPr>
        <w:pStyle w:val="QuestionSeparator"/>
      </w:pPr>
    </w:p>
    <w:p w14:paraId="7609E6DC" w14:textId="77777777" w:rsidR="00660A65" w:rsidRDefault="00660A65"/>
    <w:p w14:paraId="74EA6D2C" w14:textId="77777777" w:rsidR="00660A65" w:rsidRDefault="00061D39">
      <w:pPr>
        <w:keepNext/>
      </w:pPr>
      <w:r>
        <w:t xml:space="preserve">Q56 </w:t>
      </w:r>
      <w:r>
        <w:rPr>
          <w:b/>
        </w:rPr>
        <w:t>Optimistic Target:</w:t>
      </w:r>
      <w:r>
        <w:t xml:space="preserve"> Built-in access to online/remote expert advice to assist tool operation via SMS, audio call or video conferencing.     </w:t>
      </w:r>
    </w:p>
    <w:p w14:paraId="606B1683"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074B7E3A"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76363A5A"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1969933F"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024297CE"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4FC66AFD"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0A034BC0" w14:textId="77777777" w:rsidR="00660A65" w:rsidRDefault="00660A65"/>
    <w:p w14:paraId="3B7DB514" w14:textId="77777777" w:rsidR="00660A65" w:rsidRDefault="00660A65">
      <w:pPr>
        <w:pStyle w:val="QuestionSeparator"/>
      </w:pPr>
    </w:p>
    <w:p w14:paraId="6098A02C" w14:textId="77777777" w:rsidR="00660A65" w:rsidRDefault="00660A65"/>
    <w:p w14:paraId="5A45A501" w14:textId="77777777" w:rsidR="00660A65" w:rsidRDefault="00061D39">
      <w:pPr>
        <w:keepNext/>
      </w:pPr>
      <w:r>
        <w:t>Q57 Additional comments</w:t>
      </w:r>
      <w:r>
        <w:rPr>
          <w:i/>
        </w:rPr>
        <w:t xml:space="preserve"> (please provide any further comments you may have on this variable)</w:t>
      </w:r>
      <w:r>
        <w:t xml:space="preserve"> </w:t>
      </w:r>
    </w:p>
    <w:p w14:paraId="3CD7FC38" w14:textId="77777777" w:rsidR="00660A65" w:rsidRDefault="00061D39">
      <w:pPr>
        <w:pStyle w:val="TextEntryLine"/>
        <w:ind w:firstLine="400"/>
      </w:pPr>
      <w:r>
        <w:t>________________________________________________________________</w:t>
      </w:r>
    </w:p>
    <w:p w14:paraId="44F3B68D" w14:textId="77777777" w:rsidR="00660A65" w:rsidRDefault="00061D39">
      <w:pPr>
        <w:pStyle w:val="TextEntryLine"/>
        <w:ind w:firstLine="400"/>
      </w:pPr>
      <w:r>
        <w:lastRenderedPageBreak/>
        <w:t>________________________________________________________________</w:t>
      </w:r>
    </w:p>
    <w:p w14:paraId="54AF20A1" w14:textId="77777777" w:rsidR="00660A65" w:rsidRDefault="00061D39">
      <w:pPr>
        <w:pStyle w:val="TextEntryLine"/>
        <w:ind w:firstLine="400"/>
      </w:pPr>
      <w:r>
        <w:t>________________________________________________________________</w:t>
      </w:r>
    </w:p>
    <w:p w14:paraId="5D839F6C" w14:textId="77777777" w:rsidR="00660A65" w:rsidRDefault="00061D39">
      <w:pPr>
        <w:pStyle w:val="TextEntryLine"/>
        <w:ind w:firstLine="400"/>
      </w:pPr>
      <w:r>
        <w:t>________________________________________________________________</w:t>
      </w:r>
    </w:p>
    <w:p w14:paraId="1D87D165" w14:textId="77777777" w:rsidR="00660A65" w:rsidRDefault="00061D39">
      <w:pPr>
        <w:pStyle w:val="TextEntryLine"/>
        <w:ind w:firstLine="400"/>
      </w:pPr>
      <w:r>
        <w:t>________________________________________________________________</w:t>
      </w:r>
    </w:p>
    <w:p w14:paraId="7E78DD63" w14:textId="77777777" w:rsidR="00660A65" w:rsidRDefault="00660A65"/>
    <w:p w14:paraId="7DD22D07" w14:textId="77777777" w:rsidR="00660A65" w:rsidRDefault="00660A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60A65" w14:paraId="0A3B44D4" w14:textId="77777777">
        <w:tblPrEx>
          <w:tblCellMar>
            <w:top w:w="0" w:type="dxa"/>
            <w:bottom w:w="0" w:type="dxa"/>
          </w:tblCellMar>
        </w:tblPrEx>
        <w:trPr>
          <w:trHeight w:val="300"/>
        </w:trPr>
        <w:tc>
          <w:tcPr>
            <w:tcW w:w="1368" w:type="dxa"/>
            <w:tcBorders>
              <w:top w:val="nil"/>
              <w:left w:val="nil"/>
              <w:bottom w:val="nil"/>
              <w:right w:val="nil"/>
            </w:tcBorders>
          </w:tcPr>
          <w:p w14:paraId="03164E5F" w14:textId="77777777" w:rsidR="00660A65" w:rsidRDefault="00061D39">
            <w:pPr>
              <w:rPr>
                <w:color w:val="CCCCCC"/>
              </w:rPr>
            </w:pPr>
            <w:r>
              <w:rPr>
                <w:color w:val="CCCCCC"/>
              </w:rPr>
              <w:t>Page Break</w:t>
            </w:r>
          </w:p>
        </w:tc>
        <w:tc>
          <w:tcPr>
            <w:tcW w:w="8208" w:type="dxa"/>
            <w:tcBorders>
              <w:top w:val="nil"/>
              <w:left w:val="nil"/>
              <w:bottom w:val="nil"/>
              <w:right w:val="nil"/>
            </w:tcBorders>
          </w:tcPr>
          <w:p w14:paraId="09C94A7D" w14:textId="77777777" w:rsidR="00660A65" w:rsidRDefault="00660A65">
            <w:pPr>
              <w:pBdr>
                <w:top w:val="single" w:sz="8" w:space="0" w:color="CCCCCC"/>
              </w:pBdr>
              <w:spacing w:before="120" w:after="120" w:line="120" w:lineRule="auto"/>
              <w:jc w:val="center"/>
              <w:rPr>
                <w:color w:val="CCCCCC"/>
              </w:rPr>
            </w:pPr>
          </w:p>
        </w:tc>
      </w:tr>
    </w:tbl>
    <w:p w14:paraId="1ECC31F4" w14:textId="77777777" w:rsidR="00660A65" w:rsidRDefault="00061D39">
      <w:r>
        <w:br w:type="page"/>
      </w:r>
    </w:p>
    <w:p w14:paraId="1AA52A06" w14:textId="77777777" w:rsidR="00660A65" w:rsidRDefault="00660A65"/>
    <w:p w14:paraId="4D49E698" w14:textId="77777777" w:rsidR="00660A65" w:rsidRDefault="00061D39">
      <w:pPr>
        <w:keepNext/>
      </w:pPr>
      <w:r>
        <w:t xml:space="preserve">Q58 </w:t>
      </w:r>
      <w:r>
        <w:rPr>
          <w:b/>
        </w:rPr>
        <w:t>Variable 15: What are the requirements of using device-based technologies within a pre-eclampsia risk screening tool?</w:t>
      </w:r>
      <w:r>
        <w:t xml:space="preserve"> </w:t>
      </w:r>
      <w:r>
        <w:rPr>
          <w:i/>
        </w:rPr>
        <w:t xml:space="preserve">Device-based technologies can be used as a type of test within pre-eclampsia risk screening tools. For example, imaging tests like ultrasounds may be required to measure the </w:t>
      </w:r>
      <w:proofErr w:type="spellStart"/>
      <w:r>
        <w:rPr>
          <w:i/>
        </w:rPr>
        <w:t>pulsatility</w:t>
      </w:r>
      <w:proofErr w:type="spellEnd"/>
      <w:r>
        <w:rPr>
          <w:i/>
        </w:rPr>
        <w:t xml:space="preserve"> index. The minimum and optimal requirements are in relation to the test operation only and do not include additional requirements that may be necessary for sampling or sample storage.   </w:t>
      </w:r>
      <w:r>
        <w:t xml:space="preserve">  </w:t>
      </w:r>
    </w:p>
    <w:p w14:paraId="27203AD3" w14:textId="77777777" w:rsidR="00660A65" w:rsidRDefault="00660A65"/>
    <w:p w14:paraId="1A7D6FD2" w14:textId="77777777" w:rsidR="00660A65" w:rsidRDefault="00660A65">
      <w:pPr>
        <w:pStyle w:val="QuestionSeparator"/>
      </w:pPr>
    </w:p>
    <w:p w14:paraId="5937837C" w14:textId="77777777" w:rsidR="00660A65" w:rsidRDefault="00660A65"/>
    <w:p w14:paraId="41BC0EBA" w14:textId="77777777" w:rsidR="00660A65" w:rsidRDefault="00061D39">
      <w:pPr>
        <w:keepNext/>
      </w:pPr>
      <w:r>
        <w:t xml:space="preserve">Q59 </w:t>
      </w:r>
      <w:r>
        <w:rPr>
          <w:b/>
        </w:rPr>
        <w:t>Minimum Target:</w:t>
      </w:r>
      <w:r>
        <w:t xml:space="preserve"> If device-based technologies are used:  Can be transported, assembled and performed by one person.   No more than three operator steps that are not timed nor </w:t>
      </w:r>
      <w:proofErr w:type="spellStart"/>
      <w:r>
        <w:t>labour</w:t>
      </w:r>
      <w:proofErr w:type="spellEnd"/>
      <w:r>
        <w:t xml:space="preserve"> intensive.   Reusable equipment.     If non-rechargeable battery used, has back up battery power lasting minimum 45 minutes or if rechargeable integrated battery used, has minimum 5 hours on a single charge. Auto sleep/shut-off capabilities for battery saving.  Results are easily readable.  </w:t>
      </w:r>
    </w:p>
    <w:p w14:paraId="668DD7E0"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6A9F9233"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06B8A8F7"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7536B790"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4F2CF31E"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0A779DA5"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29E76AF4" w14:textId="77777777" w:rsidR="00660A65" w:rsidRDefault="00660A65"/>
    <w:p w14:paraId="2DFEEC55" w14:textId="77777777" w:rsidR="00660A65" w:rsidRDefault="00660A65">
      <w:pPr>
        <w:pStyle w:val="QuestionSeparator"/>
      </w:pPr>
    </w:p>
    <w:p w14:paraId="27BD3C9E" w14:textId="77777777" w:rsidR="00660A65" w:rsidRDefault="00660A65"/>
    <w:p w14:paraId="21CB34AB" w14:textId="77777777" w:rsidR="00660A65" w:rsidRDefault="00061D39">
      <w:pPr>
        <w:keepNext/>
      </w:pPr>
      <w:r>
        <w:lastRenderedPageBreak/>
        <w:t xml:space="preserve">Q60 </w:t>
      </w:r>
      <w:r>
        <w:rPr>
          <w:b/>
        </w:rPr>
        <w:t>Optimistic Target:</w:t>
      </w:r>
      <w:r>
        <w:t xml:space="preserve"> If device-based technologies are used:  Can be transported, assembled and performed by one person.  No more than one operator step that is not timed nor </w:t>
      </w:r>
      <w:proofErr w:type="spellStart"/>
      <w:r>
        <w:t>labour</w:t>
      </w:r>
      <w:proofErr w:type="spellEnd"/>
      <w:r>
        <w:t xml:space="preserve"> intensive.  Reusable equipment using energy efficient technology.  Back up battery power lasting minimum 2 hours or rechargeable integrated battery with minimum 8 hours on a single charge. Auto sleep/shut-off capabilities for battery saving.  Results are easily readable.  </w:t>
      </w:r>
    </w:p>
    <w:p w14:paraId="0BB0519A"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06372D62"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0DD4B111"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33998FF3"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25342EA7"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5DEE7A2F"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20D23BC9" w14:textId="77777777" w:rsidR="00660A65" w:rsidRDefault="00660A65"/>
    <w:p w14:paraId="3C4C5846" w14:textId="77777777" w:rsidR="00660A65" w:rsidRDefault="00660A65">
      <w:pPr>
        <w:pStyle w:val="QuestionSeparator"/>
      </w:pPr>
    </w:p>
    <w:p w14:paraId="57E34F7E" w14:textId="77777777" w:rsidR="00660A65" w:rsidRDefault="00660A65"/>
    <w:p w14:paraId="466D7B5A" w14:textId="77777777" w:rsidR="00660A65" w:rsidRDefault="00061D39">
      <w:pPr>
        <w:keepNext/>
      </w:pPr>
      <w:r>
        <w:t xml:space="preserve">Q61 Additional comments </w:t>
      </w:r>
      <w:r>
        <w:rPr>
          <w:i/>
        </w:rPr>
        <w:t>(please provide any further comments you may have on this variable)</w:t>
      </w:r>
      <w:r>
        <w:t xml:space="preserve"> </w:t>
      </w:r>
    </w:p>
    <w:p w14:paraId="7121F8B8" w14:textId="77777777" w:rsidR="00660A65" w:rsidRDefault="00061D39">
      <w:pPr>
        <w:pStyle w:val="TextEntryLine"/>
        <w:ind w:firstLine="400"/>
      </w:pPr>
      <w:r>
        <w:t>________________________________________________________________</w:t>
      </w:r>
    </w:p>
    <w:p w14:paraId="3F4FA08E" w14:textId="77777777" w:rsidR="00660A65" w:rsidRDefault="00061D39">
      <w:pPr>
        <w:pStyle w:val="TextEntryLine"/>
        <w:ind w:firstLine="400"/>
      </w:pPr>
      <w:r>
        <w:t>________________________________________________________________</w:t>
      </w:r>
    </w:p>
    <w:p w14:paraId="6CCF4F36" w14:textId="77777777" w:rsidR="00660A65" w:rsidRDefault="00061D39">
      <w:pPr>
        <w:pStyle w:val="TextEntryLine"/>
        <w:ind w:firstLine="400"/>
      </w:pPr>
      <w:r>
        <w:t>________________________________________________________________</w:t>
      </w:r>
    </w:p>
    <w:p w14:paraId="681EAC79" w14:textId="77777777" w:rsidR="00660A65" w:rsidRDefault="00061D39">
      <w:pPr>
        <w:pStyle w:val="TextEntryLine"/>
        <w:ind w:firstLine="400"/>
      </w:pPr>
      <w:r>
        <w:t>________________________________________________________________</w:t>
      </w:r>
    </w:p>
    <w:p w14:paraId="7BCB807C" w14:textId="77777777" w:rsidR="00660A65" w:rsidRDefault="00061D39">
      <w:pPr>
        <w:pStyle w:val="TextEntryLine"/>
        <w:ind w:firstLine="400"/>
      </w:pPr>
      <w:r>
        <w:t>________________________________________________________________</w:t>
      </w:r>
    </w:p>
    <w:p w14:paraId="490D0FC7" w14:textId="77777777" w:rsidR="00660A65" w:rsidRDefault="00660A65"/>
    <w:p w14:paraId="15233384" w14:textId="77777777" w:rsidR="00660A65" w:rsidRDefault="00660A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60A65" w14:paraId="724A9E6B" w14:textId="77777777">
        <w:tblPrEx>
          <w:tblCellMar>
            <w:top w:w="0" w:type="dxa"/>
            <w:bottom w:w="0" w:type="dxa"/>
          </w:tblCellMar>
        </w:tblPrEx>
        <w:trPr>
          <w:trHeight w:val="300"/>
        </w:trPr>
        <w:tc>
          <w:tcPr>
            <w:tcW w:w="1368" w:type="dxa"/>
            <w:tcBorders>
              <w:top w:val="nil"/>
              <w:left w:val="nil"/>
              <w:bottom w:val="nil"/>
              <w:right w:val="nil"/>
            </w:tcBorders>
          </w:tcPr>
          <w:p w14:paraId="027C09DA" w14:textId="77777777" w:rsidR="00660A65" w:rsidRDefault="00061D39">
            <w:pPr>
              <w:rPr>
                <w:color w:val="CCCCCC"/>
              </w:rPr>
            </w:pPr>
            <w:r>
              <w:rPr>
                <w:color w:val="CCCCCC"/>
              </w:rPr>
              <w:t>Page Break</w:t>
            </w:r>
          </w:p>
        </w:tc>
        <w:tc>
          <w:tcPr>
            <w:tcW w:w="8208" w:type="dxa"/>
            <w:tcBorders>
              <w:top w:val="nil"/>
              <w:left w:val="nil"/>
              <w:bottom w:val="nil"/>
              <w:right w:val="nil"/>
            </w:tcBorders>
          </w:tcPr>
          <w:p w14:paraId="6B929AD4" w14:textId="77777777" w:rsidR="00660A65" w:rsidRDefault="00660A65">
            <w:pPr>
              <w:pBdr>
                <w:top w:val="single" w:sz="8" w:space="0" w:color="CCCCCC"/>
              </w:pBdr>
              <w:spacing w:before="120" w:after="120" w:line="120" w:lineRule="auto"/>
              <w:jc w:val="center"/>
              <w:rPr>
                <w:color w:val="CCCCCC"/>
              </w:rPr>
            </w:pPr>
          </w:p>
        </w:tc>
      </w:tr>
    </w:tbl>
    <w:p w14:paraId="33AC52E7" w14:textId="77777777" w:rsidR="00660A65" w:rsidRDefault="00061D39">
      <w:r>
        <w:br w:type="page"/>
      </w:r>
    </w:p>
    <w:p w14:paraId="74F52E46" w14:textId="77777777" w:rsidR="00660A65" w:rsidRDefault="00660A65"/>
    <w:p w14:paraId="7CFD22C5" w14:textId="77777777" w:rsidR="00660A65" w:rsidRDefault="00061D39">
      <w:pPr>
        <w:keepNext/>
      </w:pPr>
      <w:r>
        <w:t xml:space="preserve">Q66 </w:t>
      </w:r>
      <w:r>
        <w:t xml:space="preserve">Variable 16: What are the requirements for sample types and their collection and processing procedures in a pre-eclampsia risk screening tool? </w:t>
      </w:r>
      <w:r>
        <w:rPr>
          <w:i/>
        </w:rPr>
        <w:t>Tests included within a pre-eclampsia risk screening tool may require the need of various samples for analysis. </w:t>
      </w:r>
      <w:r>
        <w:t xml:space="preserve"> </w:t>
      </w:r>
    </w:p>
    <w:p w14:paraId="162BDCC6" w14:textId="77777777" w:rsidR="00660A65" w:rsidRDefault="00660A65"/>
    <w:p w14:paraId="2BC15F7D" w14:textId="77777777" w:rsidR="00660A65" w:rsidRDefault="00660A65">
      <w:pPr>
        <w:pStyle w:val="QuestionSeparator"/>
      </w:pPr>
    </w:p>
    <w:p w14:paraId="347903CB" w14:textId="77777777" w:rsidR="00660A65" w:rsidRDefault="00660A65"/>
    <w:p w14:paraId="2193643B" w14:textId="77777777" w:rsidR="00660A65" w:rsidRDefault="00061D39">
      <w:pPr>
        <w:keepNext/>
      </w:pPr>
      <w:r>
        <w:t xml:space="preserve">Q67 </w:t>
      </w:r>
      <w:r>
        <w:rPr>
          <w:b/>
        </w:rPr>
        <w:t xml:space="preserve">Minimum Target: </w:t>
      </w:r>
      <w:r>
        <w:t xml:space="preserve">If a sample is required, collection is minimally invasive - relative to alternative methods that can be used – and requires minimal equipment to obtain sample.   Minimal sample processing which does not require laboratory or cold chain.   </w:t>
      </w:r>
    </w:p>
    <w:p w14:paraId="2E78EAF9"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6FDB2D7E"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466D2F36"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65B90EF2"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077F3C13"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3730566E"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54709646" w14:textId="77777777" w:rsidR="00660A65" w:rsidRDefault="00660A65"/>
    <w:p w14:paraId="7E41CCE0" w14:textId="77777777" w:rsidR="00660A65" w:rsidRDefault="00660A65">
      <w:pPr>
        <w:pStyle w:val="QuestionSeparator"/>
      </w:pPr>
    </w:p>
    <w:p w14:paraId="3D5D9839" w14:textId="77777777" w:rsidR="00660A65" w:rsidRDefault="00660A65"/>
    <w:p w14:paraId="4AA59D72" w14:textId="77777777" w:rsidR="00660A65" w:rsidRDefault="00061D39">
      <w:pPr>
        <w:keepNext/>
      </w:pPr>
      <w:r>
        <w:t xml:space="preserve">Q68 </w:t>
      </w:r>
      <w:r>
        <w:rPr>
          <w:b/>
        </w:rPr>
        <w:t>Optimistic Target:</w:t>
      </w:r>
      <w:r>
        <w:t xml:space="preserve">  No sample required as part of tool.</w:t>
      </w:r>
    </w:p>
    <w:p w14:paraId="4E95F6FB"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6A30C97B"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6CAE6CC4"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7A8F896B"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6F97D590"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2EE8F3B8"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39DA9DCE" w14:textId="77777777" w:rsidR="00660A65" w:rsidRDefault="00660A65"/>
    <w:p w14:paraId="12E4B803" w14:textId="77777777" w:rsidR="00660A65" w:rsidRDefault="00660A65">
      <w:pPr>
        <w:pStyle w:val="QuestionSeparator"/>
      </w:pPr>
    </w:p>
    <w:p w14:paraId="6B740C33" w14:textId="77777777" w:rsidR="00660A65" w:rsidRDefault="00660A65"/>
    <w:p w14:paraId="5E04FACF" w14:textId="77777777" w:rsidR="00660A65" w:rsidRDefault="00061D39">
      <w:pPr>
        <w:keepNext/>
      </w:pPr>
      <w:r>
        <w:lastRenderedPageBreak/>
        <w:t xml:space="preserve">Q69 Additional comments </w:t>
      </w:r>
      <w:r>
        <w:rPr>
          <w:i/>
        </w:rPr>
        <w:t>(please provide any further comments you may have on this variable)</w:t>
      </w:r>
      <w:r>
        <w:t xml:space="preserve"> </w:t>
      </w:r>
    </w:p>
    <w:p w14:paraId="0016C1D4" w14:textId="77777777" w:rsidR="00660A65" w:rsidRDefault="00061D39">
      <w:pPr>
        <w:pStyle w:val="TextEntryLine"/>
        <w:ind w:firstLine="400"/>
      </w:pPr>
      <w:r>
        <w:t>________________________________________________________________</w:t>
      </w:r>
    </w:p>
    <w:p w14:paraId="04168157" w14:textId="77777777" w:rsidR="00660A65" w:rsidRDefault="00061D39">
      <w:pPr>
        <w:pStyle w:val="TextEntryLine"/>
        <w:ind w:firstLine="400"/>
      </w:pPr>
      <w:r>
        <w:t>________________________________________________________________</w:t>
      </w:r>
    </w:p>
    <w:p w14:paraId="6E6C973C" w14:textId="77777777" w:rsidR="00660A65" w:rsidRDefault="00061D39">
      <w:pPr>
        <w:pStyle w:val="TextEntryLine"/>
        <w:ind w:firstLine="400"/>
      </w:pPr>
      <w:r>
        <w:t>________________________________________________________________</w:t>
      </w:r>
    </w:p>
    <w:p w14:paraId="56F2BBDF" w14:textId="77777777" w:rsidR="00660A65" w:rsidRDefault="00061D39">
      <w:pPr>
        <w:pStyle w:val="TextEntryLine"/>
        <w:ind w:firstLine="400"/>
      </w:pPr>
      <w:r>
        <w:t>________________________________________________________________</w:t>
      </w:r>
    </w:p>
    <w:p w14:paraId="391E3101" w14:textId="77777777" w:rsidR="00660A65" w:rsidRDefault="00061D39">
      <w:pPr>
        <w:pStyle w:val="TextEntryLine"/>
        <w:ind w:firstLine="400"/>
      </w:pPr>
      <w:r>
        <w:t>________________________________________________________________</w:t>
      </w:r>
    </w:p>
    <w:p w14:paraId="564AC8C8" w14:textId="77777777" w:rsidR="00660A65" w:rsidRDefault="00660A65"/>
    <w:p w14:paraId="0E057D32" w14:textId="77777777" w:rsidR="00660A65" w:rsidRDefault="00660A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60A65" w14:paraId="45641F61" w14:textId="77777777">
        <w:tblPrEx>
          <w:tblCellMar>
            <w:top w:w="0" w:type="dxa"/>
            <w:bottom w:w="0" w:type="dxa"/>
          </w:tblCellMar>
        </w:tblPrEx>
        <w:trPr>
          <w:trHeight w:val="300"/>
        </w:trPr>
        <w:tc>
          <w:tcPr>
            <w:tcW w:w="1368" w:type="dxa"/>
            <w:tcBorders>
              <w:top w:val="nil"/>
              <w:left w:val="nil"/>
              <w:bottom w:val="nil"/>
              <w:right w:val="nil"/>
            </w:tcBorders>
          </w:tcPr>
          <w:p w14:paraId="03A0A728" w14:textId="77777777" w:rsidR="00660A65" w:rsidRDefault="00061D39">
            <w:pPr>
              <w:rPr>
                <w:color w:val="CCCCCC"/>
              </w:rPr>
            </w:pPr>
            <w:r>
              <w:rPr>
                <w:color w:val="CCCCCC"/>
              </w:rPr>
              <w:t>Page Break</w:t>
            </w:r>
          </w:p>
        </w:tc>
        <w:tc>
          <w:tcPr>
            <w:tcW w:w="8208" w:type="dxa"/>
            <w:tcBorders>
              <w:top w:val="nil"/>
              <w:left w:val="nil"/>
              <w:bottom w:val="nil"/>
              <w:right w:val="nil"/>
            </w:tcBorders>
          </w:tcPr>
          <w:p w14:paraId="453961A7" w14:textId="77777777" w:rsidR="00660A65" w:rsidRDefault="00660A65">
            <w:pPr>
              <w:pBdr>
                <w:top w:val="single" w:sz="8" w:space="0" w:color="CCCCCC"/>
              </w:pBdr>
              <w:spacing w:before="120" w:after="120" w:line="120" w:lineRule="auto"/>
              <w:jc w:val="center"/>
              <w:rPr>
                <w:color w:val="CCCCCC"/>
              </w:rPr>
            </w:pPr>
          </w:p>
        </w:tc>
      </w:tr>
    </w:tbl>
    <w:p w14:paraId="2D14B2AB" w14:textId="77777777" w:rsidR="00660A65" w:rsidRDefault="00061D39">
      <w:r>
        <w:br w:type="page"/>
      </w:r>
    </w:p>
    <w:p w14:paraId="0E170937" w14:textId="77777777" w:rsidR="00660A65" w:rsidRDefault="00660A65"/>
    <w:p w14:paraId="24C93436" w14:textId="77777777" w:rsidR="00660A65" w:rsidRDefault="00061D39">
      <w:pPr>
        <w:keepNext/>
      </w:pPr>
      <w:r>
        <w:t xml:space="preserve">Q62 </w:t>
      </w:r>
      <w:r>
        <w:rPr>
          <w:b/>
        </w:rPr>
        <w:t>Variable 17: What are the requirements of using point of care tests within a pre-eclampsia risk screening tool?</w:t>
      </w:r>
      <w:r>
        <w:t xml:space="preserve"> </w:t>
      </w:r>
      <w:r>
        <w:rPr>
          <w:i/>
        </w:rPr>
        <w:t xml:space="preserve">Point of care (POC) tests can be used as a type of test within pre-eclampsia risk screening tools which provide test results at the time and place of patient care. A Rapid Antigen Test (RAT) test to detect Covid-19 is an example of a POC test. ASSURE criteria, established by the WHO, has become a benchmark for an ideal test that can be used at the point of care to ensure </w:t>
      </w:r>
      <w:proofErr w:type="spellStart"/>
      <w:r>
        <w:rPr>
          <w:i/>
        </w:rPr>
        <w:t>utilisation</w:t>
      </w:r>
      <w:proofErr w:type="spellEnd"/>
      <w:r>
        <w:rPr>
          <w:i/>
        </w:rPr>
        <w:t xml:space="preserve"> at all levels </w:t>
      </w:r>
      <w:r>
        <w:rPr>
          <w:i/>
        </w:rPr>
        <w:t xml:space="preserve">of the healthcare system. It stands for Affordable, Sensitive, Specific, User-friendly, Rapid, Robust, Equipment-free, and </w:t>
      </w:r>
      <w:proofErr w:type="gramStart"/>
      <w:r>
        <w:rPr>
          <w:i/>
        </w:rPr>
        <w:t>Delivered</w:t>
      </w:r>
      <w:proofErr w:type="gramEnd"/>
      <w:r>
        <w:rPr>
          <w:i/>
        </w:rPr>
        <w:t>.</w:t>
      </w:r>
      <w:r>
        <w:t xml:space="preserve">  </w:t>
      </w:r>
    </w:p>
    <w:p w14:paraId="55E4BC0E" w14:textId="77777777" w:rsidR="00660A65" w:rsidRDefault="00660A65"/>
    <w:p w14:paraId="430F4704" w14:textId="77777777" w:rsidR="00660A65" w:rsidRDefault="00660A65">
      <w:pPr>
        <w:pStyle w:val="QuestionSeparator"/>
      </w:pPr>
    </w:p>
    <w:p w14:paraId="3C244DCE" w14:textId="77777777" w:rsidR="00660A65" w:rsidRDefault="00660A65"/>
    <w:p w14:paraId="57C99A25" w14:textId="77777777" w:rsidR="00660A65" w:rsidRDefault="00061D39">
      <w:pPr>
        <w:keepNext/>
      </w:pPr>
      <w:r>
        <w:t xml:space="preserve">Q63 </w:t>
      </w:r>
      <w:r>
        <w:rPr>
          <w:b/>
        </w:rPr>
        <w:t>Minimum Target:</w:t>
      </w:r>
      <w:r>
        <w:t xml:space="preserve"> If point of care tests </w:t>
      </w:r>
      <w:proofErr w:type="gramStart"/>
      <w:r>
        <w:t>are</w:t>
      </w:r>
      <w:proofErr w:type="gramEnd"/>
      <w:r>
        <w:t xml:space="preserve"> used:  Single use, disposable test that adheres to the ASSURE criteria.      </w:t>
      </w:r>
    </w:p>
    <w:p w14:paraId="6C2B7420"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5A12E509"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21E97C63"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1555ADF2"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12FED770"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559B91D8"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4C36E11D" w14:textId="77777777" w:rsidR="00660A65" w:rsidRDefault="00660A65"/>
    <w:p w14:paraId="7066E09C" w14:textId="77777777" w:rsidR="00660A65" w:rsidRDefault="00660A65">
      <w:pPr>
        <w:pStyle w:val="QuestionSeparator"/>
      </w:pPr>
    </w:p>
    <w:p w14:paraId="35C3C106" w14:textId="77777777" w:rsidR="00660A65" w:rsidRDefault="00660A65"/>
    <w:p w14:paraId="31D0E2DD" w14:textId="77777777" w:rsidR="00660A65" w:rsidRDefault="00061D39">
      <w:pPr>
        <w:keepNext/>
      </w:pPr>
      <w:r>
        <w:lastRenderedPageBreak/>
        <w:t xml:space="preserve">Q64 </w:t>
      </w:r>
      <w:r>
        <w:rPr>
          <w:b/>
        </w:rPr>
        <w:t>Optimistic Target:</w:t>
      </w:r>
      <w:r>
        <w:t xml:space="preserve"> Same as minimum. </w:t>
      </w:r>
      <w:r>
        <w:rPr>
          <w:i/>
        </w:rPr>
        <w:t xml:space="preserve">(If point of care tests </w:t>
      </w:r>
      <w:proofErr w:type="gramStart"/>
      <w:r>
        <w:rPr>
          <w:i/>
        </w:rPr>
        <w:t>are</w:t>
      </w:r>
      <w:proofErr w:type="gramEnd"/>
      <w:r>
        <w:rPr>
          <w:i/>
        </w:rPr>
        <w:t xml:space="preserve"> used: Single use, disposable test that adheres to the ASSURE criteria.)</w:t>
      </w:r>
      <w:r>
        <w:t xml:space="preserve">  Plus:  Test is biodegradable or recyclable.     </w:t>
      </w:r>
    </w:p>
    <w:p w14:paraId="359C1067"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3F2E0A46"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644CE483"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74E7618F"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6B96A155"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0CB839C9"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128D89E5" w14:textId="77777777" w:rsidR="00660A65" w:rsidRDefault="00660A65"/>
    <w:p w14:paraId="5AEFE0AB" w14:textId="77777777" w:rsidR="00660A65" w:rsidRDefault="00660A65">
      <w:pPr>
        <w:pStyle w:val="QuestionSeparator"/>
      </w:pPr>
    </w:p>
    <w:p w14:paraId="3F8AEF17" w14:textId="77777777" w:rsidR="00660A65" w:rsidRDefault="00660A65"/>
    <w:p w14:paraId="50031F92" w14:textId="77777777" w:rsidR="00660A65" w:rsidRDefault="00061D39">
      <w:pPr>
        <w:keepNext/>
      </w:pPr>
      <w:r>
        <w:t>Q65 Additional comments</w:t>
      </w:r>
      <w:r>
        <w:rPr>
          <w:i/>
        </w:rPr>
        <w:t xml:space="preserve"> (please provide any further comments you may have on this variable)</w:t>
      </w:r>
      <w:r>
        <w:t xml:space="preserve"> </w:t>
      </w:r>
    </w:p>
    <w:p w14:paraId="22DEF231" w14:textId="77777777" w:rsidR="00660A65" w:rsidRDefault="00061D39">
      <w:pPr>
        <w:pStyle w:val="TextEntryLine"/>
        <w:ind w:firstLine="400"/>
      </w:pPr>
      <w:r>
        <w:t>________________________________________________________________</w:t>
      </w:r>
    </w:p>
    <w:p w14:paraId="5DFE0695" w14:textId="77777777" w:rsidR="00660A65" w:rsidRDefault="00061D39">
      <w:pPr>
        <w:pStyle w:val="TextEntryLine"/>
        <w:ind w:firstLine="400"/>
      </w:pPr>
      <w:r>
        <w:t>________________________________________________________________</w:t>
      </w:r>
    </w:p>
    <w:p w14:paraId="754F7896" w14:textId="77777777" w:rsidR="00660A65" w:rsidRDefault="00061D39">
      <w:pPr>
        <w:pStyle w:val="TextEntryLine"/>
        <w:ind w:firstLine="400"/>
      </w:pPr>
      <w:r>
        <w:t>________________________________________________________________</w:t>
      </w:r>
    </w:p>
    <w:p w14:paraId="04D2195E" w14:textId="77777777" w:rsidR="00660A65" w:rsidRDefault="00061D39">
      <w:pPr>
        <w:pStyle w:val="TextEntryLine"/>
        <w:ind w:firstLine="400"/>
      </w:pPr>
      <w:r>
        <w:t>________________________________________________________________</w:t>
      </w:r>
    </w:p>
    <w:p w14:paraId="0B23DCD4" w14:textId="77777777" w:rsidR="00660A65" w:rsidRDefault="00061D39">
      <w:pPr>
        <w:pStyle w:val="TextEntryLine"/>
        <w:ind w:firstLine="400"/>
      </w:pPr>
      <w:r>
        <w:t>________________________________________________________________</w:t>
      </w:r>
    </w:p>
    <w:p w14:paraId="79DB74E6" w14:textId="77777777" w:rsidR="00660A65" w:rsidRDefault="00660A65"/>
    <w:p w14:paraId="73208B1F" w14:textId="77777777" w:rsidR="00660A65" w:rsidRDefault="00660A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60A65" w14:paraId="1A819324" w14:textId="77777777">
        <w:tblPrEx>
          <w:tblCellMar>
            <w:top w:w="0" w:type="dxa"/>
            <w:bottom w:w="0" w:type="dxa"/>
          </w:tblCellMar>
        </w:tblPrEx>
        <w:trPr>
          <w:trHeight w:val="300"/>
        </w:trPr>
        <w:tc>
          <w:tcPr>
            <w:tcW w:w="1368" w:type="dxa"/>
            <w:tcBorders>
              <w:top w:val="nil"/>
              <w:left w:val="nil"/>
              <w:bottom w:val="nil"/>
              <w:right w:val="nil"/>
            </w:tcBorders>
          </w:tcPr>
          <w:p w14:paraId="42860FEF" w14:textId="77777777" w:rsidR="00660A65" w:rsidRDefault="00061D39">
            <w:pPr>
              <w:rPr>
                <w:color w:val="CCCCCC"/>
              </w:rPr>
            </w:pPr>
            <w:r>
              <w:rPr>
                <w:color w:val="CCCCCC"/>
              </w:rPr>
              <w:t>Page Break</w:t>
            </w:r>
          </w:p>
        </w:tc>
        <w:tc>
          <w:tcPr>
            <w:tcW w:w="8208" w:type="dxa"/>
            <w:tcBorders>
              <w:top w:val="nil"/>
              <w:left w:val="nil"/>
              <w:bottom w:val="nil"/>
              <w:right w:val="nil"/>
            </w:tcBorders>
          </w:tcPr>
          <w:p w14:paraId="2C1E1E6A" w14:textId="77777777" w:rsidR="00660A65" w:rsidRDefault="00660A65">
            <w:pPr>
              <w:pBdr>
                <w:top w:val="single" w:sz="8" w:space="0" w:color="CCCCCC"/>
              </w:pBdr>
              <w:spacing w:before="120" w:after="120" w:line="120" w:lineRule="auto"/>
              <w:jc w:val="center"/>
              <w:rPr>
                <w:color w:val="CCCCCC"/>
              </w:rPr>
            </w:pPr>
          </w:p>
        </w:tc>
      </w:tr>
    </w:tbl>
    <w:p w14:paraId="77F67C41" w14:textId="77777777" w:rsidR="00660A65" w:rsidRDefault="00061D39">
      <w:r>
        <w:br w:type="page"/>
      </w:r>
    </w:p>
    <w:p w14:paraId="4609C1F3" w14:textId="77777777" w:rsidR="00660A65" w:rsidRDefault="00660A65"/>
    <w:p w14:paraId="7F625653" w14:textId="77777777" w:rsidR="00660A65" w:rsidRDefault="00061D39">
      <w:pPr>
        <w:keepNext/>
      </w:pPr>
      <w:r>
        <w:t xml:space="preserve">Q70 </w:t>
      </w:r>
      <w:r>
        <w:rPr>
          <w:b/>
        </w:rPr>
        <w:t>Variable 18: What is the clinical specificity and sensitivity of a pre-eclampsia risk screening tool?</w:t>
      </w:r>
      <w:r>
        <w:t xml:space="preserve"> </w:t>
      </w:r>
      <w:r>
        <w:rPr>
          <w:i/>
        </w:rPr>
        <w:t>Having a high sensitivity for screening tests is essential to capture the greatest proportion of true positives out of all people with the condition. Specificity refers to the proportion of true negatives out of all subjects who do not have the condition. Using maternal factors only for pre-eclampsia risk screening – such as the NICE guidelines – was reported to detect 39% of women experiencing pre-eclampsi</w:t>
      </w:r>
      <w:r>
        <w:rPr>
          <w:i/>
        </w:rPr>
        <w:t xml:space="preserve">a &lt;37 weeks with a false-positive rate of 10.2%. By comparison, the FMF model at 11-13 weeks of gestation - using maternal factors, </w:t>
      </w:r>
      <w:proofErr w:type="spellStart"/>
      <w:r>
        <w:rPr>
          <w:i/>
        </w:rPr>
        <w:t>PlGF</w:t>
      </w:r>
      <w:proofErr w:type="spellEnd"/>
      <w:r>
        <w:rPr>
          <w:i/>
        </w:rPr>
        <w:t xml:space="preserve">, MAP and </w:t>
      </w:r>
      <w:proofErr w:type="spellStart"/>
      <w:r>
        <w:rPr>
          <w:i/>
        </w:rPr>
        <w:t>UtA</w:t>
      </w:r>
      <w:proofErr w:type="spellEnd"/>
      <w:r>
        <w:rPr>
          <w:i/>
        </w:rPr>
        <w:t xml:space="preserve">-PI - reported a sensitivity of 90% for early pre-eclampsia, at a screen positive rate (SPR) of 10%. </w:t>
      </w:r>
      <w:r>
        <w:t xml:space="preserve"> </w:t>
      </w:r>
    </w:p>
    <w:p w14:paraId="7A96A031" w14:textId="77777777" w:rsidR="00660A65" w:rsidRDefault="00660A65"/>
    <w:p w14:paraId="7F8C6352" w14:textId="77777777" w:rsidR="00660A65" w:rsidRDefault="00660A65">
      <w:pPr>
        <w:pStyle w:val="QuestionSeparator"/>
      </w:pPr>
    </w:p>
    <w:p w14:paraId="47CB33CE" w14:textId="77777777" w:rsidR="00660A65" w:rsidRDefault="00660A65"/>
    <w:p w14:paraId="598F38C8" w14:textId="77777777" w:rsidR="00660A65" w:rsidRDefault="00061D39">
      <w:pPr>
        <w:keepNext/>
      </w:pPr>
      <w:r>
        <w:t xml:space="preserve">Q71 </w:t>
      </w:r>
      <w:r>
        <w:rPr>
          <w:b/>
        </w:rPr>
        <w:t>Minimum Target:</w:t>
      </w:r>
      <w:r>
        <w:t xml:space="preserve">      Sensitivity &gt;70%.   Specificity &gt;60%. </w:t>
      </w:r>
    </w:p>
    <w:p w14:paraId="66822D6A"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2B1536C4"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67E2CF53"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03387FFE"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2992E8C6"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03F8C1F0"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7934BBAC" w14:textId="77777777" w:rsidR="00660A65" w:rsidRDefault="00660A65"/>
    <w:p w14:paraId="7710AB1E" w14:textId="77777777" w:rsidR="00660A65" w:rsidRDefault="00660A65">
      <w:pPr>
        <w:pStyle w:val="QuestionSeparator"/>
      </w:pPr>
    </w:p>
    <w:p w14:paraId="5581A4FE" w14:textId="77777777" w:rsidR="00660A65" w:rsidRDefault="00660A65"/>
    <w:p w14:paraId="69A3914B" w14:textId="77777777" w:rsidR="00660A65" w:rsidRDefault="00061D39">
      <w:pPr>
        <w:keepNext/>
      </w:pPr>
      <w:r>
        <w:t xml:space="preserve">Q72 </w:t>
      </w:r>
      <w:r>
        <w:rPr>
          <w:b/>
        </w:rPr>
        <w:t>Optimistic Target:</w:t>
      </w:r>
      <w:r>
        <w:t xml:space="preserve"> Sensitivity &gt;90%.   Specificity &gt;60%.     </w:t>
      </w:r>
    </w:p>
    <w:p w14:paraId="4309CF1A"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6A5ADEA7"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3B1C8E13"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51834DD6"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354DE9E7"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0913109F"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3B71651A" w14:textId="77777777" w:rsidR="00660A65" w:rsidRDefault="00660A65"/>
    <w:p w14:paraId="084058E9" w14:textId="77777777" w:rsidR="00660A65" w:rsidRDefault="00660A65">
      <w:pPr>
        <w:pStyle w:val="QuestionSeparator"/>
      </w:pPr>
    </w:p>
    <w:p w14:paraId="279F9A8B" w14:textId="77777777" w:rsidR="00660A65" w:rsidRDefault="00660A65"/>
    <w:p w14:paraId="30F88D4E" w14:textId="77777777" w:rsidR="00660A65" w:rsidRDefault="00061D39">
      <w:pPr>
        <w:keepNext/>
      </w:pPr>
      <w:r>
        <w:t xml:space="preserve">Q73 Additional comments </w:t>
      </w:r>
      <w:r>
        <w:rPr>
          <w:i/>
        </w:rPr>
        <w:t>(please provide any further comments you may have on this variable)</w:t>
      </w:r>
      <w:r>
        <w:t xml:space="preserve"> </w:t>
      </w:r>
    </w:p>
    <w:p w14:paraId="4A51B5C3" w14:textId="77777777" w:rsidR="00660A65" w:rsidRDefault="00061D39">
      <w:pPr>
        <w:pStyle w:val="TextEntryLine"/>
        <w:ind w:firstLine="400"/>
      </w:pPr>
      <w:r>
        <w:t>________________________________________________________________</w:t>
      </w:r>
    </w:p>
    <w:p w14:paraId="3BB6DE2B" w14:textId="77777777" w:rsidR="00660A65" w:rsidRDefault="00061D39">
      <w:pPr>
        <w:pStyle w:val="TextEntryLine"/>
        <w:ind w:firstLine="400"/>
      </w:pPr>
      <w:r>
        <w:t>________________________________________________________________</w:t>
      </w:r>
    </w:p>
    <w:p w14:paraId="7175F9C6" w14:textId="77777777" w:rsidR="00660A65" w:rsidRDefault="00061D39">
      <w:pPr>
        <w:pStyle w:val="TextEntryLine"/>
        <w:ind w:firstLine="400"/>
      </w:pPr>
      <w:r>
        <w:t>________________________________________________________________</w:t>
      </w:r>
    </w:p>
    <w:p w14:paraId="55FC1F2F" w14:textId="77777777" w:rsidR="00660A65" w:rsidRDefault="00061D39">
      <w:pPr>
        <w:pStyle w:val="TextEntryLine"/>
        <w:ind w:firstLine="400"/>
      </w:pPr>
      <w:r>
        <w:t>________________________________________________________________</w:t>
      </w:r>
    </w:p>
    <w:p w14:paraId="44452A76" w14:textId="77777777" w:rsidR="00660A65" w:rsidRDefault="00061D39">
      <w:pPr>
        <w:pStyle w:val="TextEntryLine"/>
        <w:ind w:firstLine="400"/>
      </w:pPr>
      <w:r>
        <w:t>________________________________________________________________</w:t>
      </w:r>
    </w:p>
    <w:p w14:paraId="2C7AC949" w14:textId="77777777" w:rsidR="00660A65" w:rsidRDefault="00660A65"/>
    <w:p w14:paraId="7D88B5E1" w14:textId="77777777" w:rsidR="00660A65" w:rsidRDefault="00660A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60A65" w14:paraId="03586334" w14:textId="77777777">
        <w:tblPrEx>
          <w:tblCellMar>
            <w:top w:w="0" w:type="dxa"/>
            <w:bottom w:w="0" w:type="dxa"/>
          </w:tblCellMar>
        </w:tblPrEx>
        <w:trPr>
          <w:trHeight w:val="300"/>
        </w:trPr>
        <w:tc>
          <w:tcPr>
            <w:tcW w:w="1368" w:type="dxa"/>
            <w:tcBorders>
              <w:top w:val="nil"/>
              <w:left w:val="nil"/>
              <w:bottom w:val="nil"/>
              <w:right w:val="nil"/>
            </w:tcBorders>
          </w:tcPr>
          <w:p w14:paraId="00B67A12" w14:textId="77777777" w:rsidR="00660A65" w:rsidRDefault="00061D39">
            <w:pPr>
              <w:rPr>
                <w:color w:val="CCCCCC"/>
              </w:rPr>
            </w:pPr>
            <w:r>
              <w:rPr>
                <w:color w:val="CCCCCC"/>
              </w:rPr>
              <w:t>Page Break</w:t>
            </w:r>
          </w:p>
        </w:tc>
        <w:tc>
          <w:tcPr>
            <w:tcW w:w="8208" w:type="dxa"/>
            <w:tcBorders>
              <w:top w:val="nil"/>
              <w:left w:val="nil"/>
              <w:bottom w:val="nil"/>
              <w:right w:val="nil"/>
            </w:tcBorders>
          </w:tcPr>
          <w:p w14:paraId="7375A56E" w14:textId="77777777" w:rsidR="00660A65" w:rsidRDefault="00660A65">
            <w:pPr>
              <w:pBdr>
                <w:top w:val="single" w:sz="8" w:space="0" w:color="CCCCCC"/>
              </w:pBdr>
              <w:spacing w:before="120" w:after="120" w:line="120" w:lineRule="auto"/>
              <w:jc w:val="center"/>
              <w:rPr>
                <w:color w:val="CCCCCC"/>
              </w:rPr>
            </w:pPr>
          </w:p>
        </w:tc>
      </w:tr>
    </w:tbl>
    <w:p w14:paraId="70E272AB" w14:textId="77777777" w:rsidR="00660A65" w:rsidRDefault="00061D39">
      <w:r>
        <w:br w:type="page"/>
      </w:r>
    </w:p>
    <w:p w14:paraId="3A55ED7A" w14:textId="77777777" w:rsidR="00660A65" w:rsidRDefault="00660A65"/>
    <w:p w14:paraId="0D8435C5" w14:textId="77777777" w:rsidR="00660A65" w:rsidRDefault="00061D39">
      <w:pPr>
        <w:keepNext/>
      </w:pPr>
      <w:r>
        <w:t xml:space="preserve">Q83 </w:t>
      </w:r>
      <w:r>
        <w:rPr>
          <w:b/>
        </w:rPr>
        <w:t>Variable 19: What are the safety requirements of a pre-eclampsia risk screening tool?</w:t>
      </w:r>
      <w:r>
        <w:t xml:space="preserve"> </w:t>
      </w:r>
      <w:r>
        <w:rPr>
          <w:i/>
        </w:rPr>
        <w:t>There should be no safety concerns associated with use of a tool.</w:t>
      </w:r>
      <w:r>
        <w:t xml:space="preserve"> </w:t>
      </w:r>
    </w:p>
    <w:p w14:paraId="240F6EE1" w14:textId="77777777" w:rsidR="00660A65" w:rsidRDefault="00660A65"/>
    <w:p w14:paraId="7F1D7CEF" w14:textId="77777777" w:rsidR="00660A65" w:rsidRDefault="00660A65">
      <w:pPr>
        <w:pStyle w:val="QuestionSeparator"/>
      </w:pPr>
    </w:p>
    <w:p w14:paraId="294EDCCE" w14:textId="77777777" w:rsidR="00660A65" w:rsidRDefault="00660A65"/>
    <w:p w14:paraId="5179879A" w14:textId="77777777" w:rsidR="00660A65" w:rsidRDefault="00061D39">
      <w:pPr>
        <w:keepNext/>
      </w:pPr>
      <w:r>
        <w:t xml:space="preserve">Q84 </w:t>
      </w:r>
      <w:r>
        <w:rPr>
          <w:b/>
        </w:rPr>
        <w:t>Minimum Target:</w:t>
      </w:r>
      <w:r>
        <w:t xml:space="preserve">      Target Population: Tool will have no or minimal adverse health or safety outcomes for pregnant women.   The test/s within a tool has/have no teratogenic or abortive properties posing risk to the fetus or neonate.  Target Users: Standard biosafety requirements to be followed by target users.  No adverse health or safety outcomes for target user.     </w:t>
      </w:r>
    </w:p>
    <w:p w14:paraId="3E5404B3"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38451421"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4D220C4E"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2E3EEFC4"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3F810D77"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54EE7136"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5A79FC6F" w14:textId="77777777" w:rsidR="00660A65" w:rsidRDefault="00660A65"/>
    <w:p w14:paraId="14D603AC" w14:textId="77777777" w:rsidR="00660A65" w:rsidRDefault="00660A65">
      <w:pPr>
        <w:pStyle w:val="QuestionSeparator"/>
      </w:pPr>
    </w:p>
    <w:p w14:paraId="71578CB0" w14:textId="77777777" w:rsidR="00660A65" w:rsidRDefault="00660A65"/>
    <w:p w14:paraId="46BD2669" w14:textId="77777777" w:rsidR="00660A65" w:rsidRDefault="00061D39">
      <w:pPr>
        <w:keepNext/>
      </w:pPr>
      <w:r>
        <w:lastRenderedPageBreak/>
        <w:t xml:space="preserve">Q85 </w:t>
      </w:r>
      <w:r>
        <w:rPr>
          <w:b/>
        </w:rPr>
        <w:t>Optimistic Target:</w:t>
      </w:r>
      <w:r>
        <w:t xml:space="preserve"> Same as minimum.     (</w:t>
      </w:r>
      <w:r>
        <w:rPr>
          <w:i/>
        </w:rPr>
        <w:t>Target Population: Tool will have no or minimal adverse health or safety outcomes for pregnant women. The test/s within a tool has/have no teratogenic or abortive properties posing risk to the fetus or neonate.  Target Users: Standard biosafety requirements to be followed by target users. No adverse health or safety outcomes for target user.)</w:t>
      </w:r>
      <w:r>
        <w:t xml:space="preserve"> </w:t>
      </w:r>
    </w:p>
    <w:p w14:paraId="61776854"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3CEA44B8"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025B1765"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7B9D3B47"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59F81ED6"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1EC3D4E1"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59CA8D1C" w14:textId="77777777" w:rsidR="00660A65" w:rsidRDefault="00660A65"/>
    <w:p w14:paraId="4A944F0D" w14:textId="77777777" w:rsidR="00660A65" w:rsidRDefault="00660A65">
      <w:pPr>
        <w:pStyle w:val="QuestionSeparator"/>
      </w:pPr>
    </w:p>
    <w:p w14:paraId="36A9846F" w14:textId="77777777" w:rsidR="00660A65" w:rsidRDefault="00660A65"/>
    <w:p w14:paraId="204A6095" w14:textId="77777777" w:rsidR="00660A65" w:rsidRDefault="00061D39">
      <w:pPr>
        <w:keepNext/>
      </w:pPr>
      <w:r>
        <w:t xml:space="preserve">Q86 Additional comments </w:t>
      </w:r>
      <w:r>
        <w:rPr>
          <w:i/>
        </w:rPr>
        <w:t>(please provide any further comments you may have on this variable)</w:t>
      </w:r>
      <w:r>
        <w:t xml:space="preserve"> </w:t>
      </w:r>
    </w:p>
    <w:p w14:paraId="6067E7D4" w14:textId="77777777" w:rsidR="00660A65" w:rsidRDefault="00061D39">
      <w:pPr>
        <w:pStyle w:val="TextEntryLine"/>
        <w:ind w:firstLine="400"/>
      </w:pPr>
      <w:r>
        <w:t>________________________________________________________________</w:t>
      </w:r>
    </w:p>
    <w:p w14:paraId="0D359699" w14:textId="77777777" w:rsidR="00660A65" w:rsidRDefault="00061D39">
      <w:pPr>
        <w:pStyle w:val="TextEntryLine"/>
        <w:ind w:firstLine="400"/>
      </w:pPr>
      <w:r>
        <w:t>________________________________________________________________</w:t>
      </w:r>
    </w:p>
    <w:p w14:paraId="5BDF123E" w14:textId="77777777" w:rsidR="00660A65" w:rsidRDefault="00061D39">
      <w:pPr>
        <w:pStyle w:val="TextEntryLine"/>
        <w:ind w:firstLine="400"/>
      </w:pPr>
      <w:r>
        <w:t>________________________________________________________________</w:t>
      </w:r>
    </w:p>
    <w:p w14:paraId="17CBCA3D" w14:textId="77777777" w:rsidR="00660A65" w:rsidRDefault="00061D39">
      <w:pPr>
        <w:pStyle w:val="TextEntryLine"/>
        <w:ind w:firstLine="400"/>
      </w:pPr>
      <w:r>
        <w:t>________________________________________________________________</w:t>
      </w:r>
    </w:p>
    <w:p w14:paraId="001A475A" w14:textId="77777777" w:rsidR="00660A65" w:rsidRDefault="00061D39">
      <w:pPr>
        <w:pStyle w:val="TextEntryLine"/>
        <w:ind w:firstLine="400"/>
      </w:pPr>
      <w:r>
        <w:t>________________________________________________________________</w:t>
      </w:r>
    </w:p>
    <w:p w14:paraId="0B2FFC39" w14:textId="77777777" w:rsidR="00660A65" w:rsidRDefault="00660A65"/>
    <w:p w14:paraId="4AEBD6D9" w14:textId="77777777" w:rsidR="00660A65" w:rsidRDefault="00660A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60A65" w14:paraId="2FE0629B" w14:textId="77777777">
        <w:tblPrEx>
          <w:tblCellMar>
            <w:top w:w="0" w:type="dxa"/>
            <w:bottom w:w="0" w:type="dxa"/>
          </w:tblCellMar>
        </w:tblPrEx>
        <w:trPr>
          <w:trHeight w:val="300"/>
        </w:trPr>
        <w:tc>
          <w:tcPr>
            <w:tcW w:w="1368" w:type="dxa"/>
            <w:tcBorders>
              <w:top w:val="nil"/>
              <w:left w:val="nil"/>
              <w:bottom w:val="nil"/>
              <w:right w:val="nil"/>
            </w:tcBorders>
          </w:tcPr>
          <w:p w14:paraId="549E1744" w14:textId="77777777" w:rsidR="00660A65" w:rsidRDefault="00061D39">
            <w:pPr>
              <w:rPr>
                <w:color w:val="CCCCCC"/>
              </w:rPr>
            </w:pPr>
            <w:r>
              <w:rPr>
                <w:color w:val="CCCCCC"/>
              </w:rPr>
              <w:t>Page Break</w:t>
            </w:r>
          </w:p>
        </w:tc>
        <w:tc>
          <w:tcPr>
            <w:tcW w:w="8208" w:type="dxa"/>
            <w:tcBorders>
              <w:top w:val="nil"/>
              <w:left w:val="nil"/>
              <w:bottom w:val="nil"/>
              <w:right w:val="nil"/>
            </w:tcBorders>
          </w:tcPr>
          <w:p w14:paraId="4FEF7175" w14:textId="77777777" w:rsidR="00660A65" w:rsidRDefault="00660A65">
            <w:pPr>
              <w:pBdr>
                <w:top w:val="single" w:sz="8" w:space="0" w:color="CCCCCC"/>
              </w:pBdr>
              <w:spacing w:before="120" w:after="120" w:line="120" w:lineRule="auto"/>
              <w:jc w:val="center"/>
              <w:rPr>
                <w:color w:val="CCCCCC"/>
              </w:rPr>
            </w:pPr>
          </w:p>
        </w:tc>
      </w:tr>
    </w:tbl>
    <w:p w14:paraId="4E33AAA0" w14:textId="77777777" w:rsidR="00660A65" w:rsidRDefault="00061D39">
      <w:r>
        <w:br w:type="page"/>
      </w:r>
    </w:p>
    <w:p w14:paraId="2F259F8E" w14:textId="77777777" w:rsidR="00660A65" w:rsidRDefault="00660A65"/>
    <w:p w14:paraId="5166E5D9" w14:textId="77777777" w:rsidR="00660A65" w:rsidRDefault="00061D39">
      <w:pPr>
        <w:keepNext/>
      </w:pPr>
      <w:r>
        <w:t xml:space="preserve">Q87 </w:t>
      </w:r>
      <w:r>
        <w:rPr>
          <w:b/>
        </w:rPr>
        <w:t>Variable 20: How is the risk determined in a pre-eclampsia risk screening tool?</w:t>
      </w:r>
      <w:r>
        <w:t xml:space="preserve"> </w:t>
      </w:r>
      <w:r>
        <w:rPr>
          <w:i/>
        </w:rPr>
        <w:t xml:space="preserve">This variable refers to how the test results from each specific test are combined in a tool. A quantifiable risk score or value will better guide clinical practice. </w:t>
      </w:r>
      <w:r>
        <w:t xml:space="preserve"> </w:t>
      </w:r>
    </w:p>
    <w:p w14:paraId="738C98CF" w14:textId="77777777" w:rsidR="00660A65" w:rsidRDefault="00660A65"/>
    <w:p w14:paraId="73CF3B60" w14:textId="77777777" w:rsidR="00660A65" w:rsidRDefault="00660A65">
      <w:pPr>
        <w:pStyle w:val="QuestionSeparator"/>
      </w:pPr>
    </w:p>
    <w:p w14:paraId="7025CD94" w14:textId="77777777" w:rsidR="00660A65" w:rsidRDefault="00660A65"/>
    <w:p w14:paraId="754CA2C5" w14:textId="77777777" w:rsidR="00660A65" w:rsidRDefault="00061D39">
      <w:pPr>
        <w:keepNext/>
      </w:pPr>
      <w:r>
        <w:t xml:space="preserve">Q88 </w:t>
      </w:r>
      <w:r>
        <w:rPr>
          <w:b/>
        </w:rPr>
        <w:t>Minimum Target:</w:t>
      </w:r>
      <w:r>
        <w:t xml:space="preserve">      Tool stratifies women into 2 or 3 risk groups only (such as low, medium or high risk).     </w:t>
      </w:r>
    </w:p>
    <w:p w14:paraId="180D5116"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51EC73A9"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771DFCD9"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547A0498"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680F2D7B"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2950C7F6"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1B140103" w14:textId="77777777" w:rsidR="00660A65" w:rsidRDefault="00660A65"/>
    <w:p w14:paraId="69777EFE" w14:textId="77777777" w:rsidR="00660A65" w:rsidRDefault="00660A65">
      <w:pPr>
        <w:pStyle w:val="QuestionSeparator"/>
      </w:pPr>
    </w:p>
    <w:p w14:paraId="284FCB3D" w14:textId="77777777" w:rsidR="00660A65" w:rsidRDefault="00660A65"/>
    <w:p w14:paraId="1834AB65" w14:textId="77777777" w:rsidR="00660A65" w:rsidRDefault="00061D39">
      <w:pPr>
        <w:keepNext/>
      </w:pPr>
      <w:r>
        <w:t xml:space="preserve">Q89 </w:t>
      </w:r>
      <w:r>
        <w:rPr>
          <w:b/>
        </w:rPr>
        <w:t>Optimistic Target:</w:t>
      </w:r>
      <w:r>
        <w:t xml:space="preserve"> Tool calculates a specific quantifiable risk score or value for an individual woman.   Risk assessment can be updated </w:t>
      </w:r>
      <w:proofErr w:type="gramStart"/>
      <w:r>
        <w:t>during the course of</w:t>
      </w:r>
      <w:proofErr w:type="gramEnd"/>
      <w:r>
        <w:t xml:space="preserve"> pregnancy.       </w:t>
      </w:r>
    </w:p>
    <w:p w14:paraId="379FF910"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0F22BD92"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42CF4CF3"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25C7E7FC"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011B82FF"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177D18F3"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3532F17B" w14:textId="77777777" w:rsidR="00660A65" w:rsidRDefault="00660A65"/>
    <w:p w14:paraId="7E66BA6F" w14:textId="77777777" w:rsidR="00660A65" w:rsidRDefault="00660A65">
      <w:pPr>
        <w:pStyle w:val="QuestionSeparator"/>
      </w:pPr>
    </w:p>
    <w:p w14:paraId="460B261A" w14:textId="77777777" w:rsidR="00660A65" w:rsidRDefault="00660A65"/>
    <w:p w14:paraId="34C199B9" w14:textId="77777777" w:rsidR="00660A65" w:rsidRDefault="00061D39">
      <w:pPr>
        <w:keepNext/>
      </w:pPr>
      <w:r>
        <w:lastRenderedPageBreak/>
        <w:t xml:space="preserve">Q94 Additional comments </w:t>
      </w:r>
      <w:r>
        <w:rPr>
          <w:i/>
        </w:rPr>
        <w:t>(please provide any further comments you may have on this variable)</w:t>
      </w:r>
      <w:r>
        <w:t xml:space="preserve"> </w:t>
      </w:r>
    </w:p>
    <w:p w14:paraId="023325BA" w14:textId="77777777" w:rsidR="00660A65" w:rsidRDefault="00061D39">
      <w:pPr>
        <w:pStyle w:val="TextEntryLine"/>
        <w:ind w:firstLine="400"/>
      </w:pPr>
      <w:r>
        <w:t>________________________________________________________________</w:t>
      </w:r>
    </w:p>
    <w:p w14:paraId="7F3B0A09" w14:textId="77777777" w:rsidR="00660A65" w:rsidRDefault="00061D39">
      <w:pPr>
        <w:pStyle w:val="TextEntryLine"/>
        <w:ind w:firstLine="400"/>
      </w:pPr>
      <w:r>
        <w:t>________________________________________________________________</w:t>
      </w:r>
    </w:p>
    <w:p w14:paraId="16FD07B1" w14:textId="77777777" w:rsidR="00660A65" w:rsidRDefault="00061D39">
      <w:pPr>
        <w:pStyle w:val="TextEntryLine"/>
        <w:ind w:firstLine="400"/>
      </w:pPr>
      <w:r>
        <w:t>________________________________________________________________</w:t>
      </w:r>
    </w:p>
    <w:p w14:paraId="041CC4A1" w14:textId="77777777" w:rsidR="00660A65" w:rsidRDefault="00061D39">
      <w:pPr>
        <w:pStyle w:val="TextEntryLine"/>
        <w:ind w:firstLine="400"/>
      </w:pPr>
      <w:r>
        <w:t>________________________________________________________________</w:t>
      </w:r>
    </w:p>
    <w:p w14:paraId="5EB01839" w14:textId="77777777" w:rsidR="00660A65" w:rsidRDefault="00061D39">
      <w:pPr>
        <w:pStyle w:val="TextEntryLine"/>
        <w:ind w:firstLine="400"/>
      </w:pPr>
      <w:r>
        <w:t>________________________________________________________________</w:t>
      </w:r>
    </w:p>
    <w:p w14:paraId="249E2457" w14:textId="77777777" w:rsidR="00660A65" w:rsidRDefault="00660A65"/>
    <w:p w14:paraId="61E4EB14" w14:textId="77777777" w:rsidR="00660A65" w:rsidRDefault="00660A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60A65" w14:paraId="4BBD6F5F" w14:textId="77777777">
        <w:tblPrEx>
          <w:tblCellMar>
            <w:top w:w="0" w:type="dxa"/>
            <w:bottom w:w="0" w:type="dxa"/>
          </w:tblCellMar>
        </w:tblPrEx>
        <w:trPr>
          <w:trHeight w:val="300"/>
        </w:trPr>
        <w:tc>
          <w:tcPr>
            <w:tcW w:w="1368" w:type="dxa"/>
            <w:tcBorders>
              <w:top w:val="nil"/>
              <w:left w:val="nil"/>
              <w:bottom w:val="nil"/>
              <w:right w:val="nil"/>
            </w:tcBorders>
          </w:tcPr>
          <w:p w14:paraId="261B576D" w14:textId="77777777" w:rsidR="00660A65" w:rsidRDefault="00061D39">
            <w:pPr>
              <w:rPr>
                <w:color w:val="CCCCCC"/>
              </w:rPr>
            </w:pPr>
            <w:r>
              <w:rPr>
                <w:color w:val="CCCCCC"/>
              </w:rPr>
              <w:t>Page Break</w:t>
            </w:r>
          </w:p>
        </w:tc>
        <w:tc>
          <w:tcPr>
            <w:tcW w:w="8208" w:type="dxa"/>
            <w:tcBorders>
              <w:top w:val="nil"/>
              <w:left w:val="nil"/>
              <w:bottom w:val="nil"/>
              <w:right w:val="nil"/>
            </w:tcBorders>
          </w:tcPr>
          <w:p w14:paraId="01F5BF6D" w14:textId="77777777" w:rsidR="00660A65" w:rsidRDefault="00660A65">
            <w:pPr>
              <w:pBdr>
                <w:top w:val="single" w:sz="8" w:space="0" w:color="CCCCCC"/>
              </w:pBdr>
              <w:spacing w:before="120" w:after="120" w:line="120" w:lineRule="auto"/>
              <w:jc w:val="center"/>
              <w:rPr>
                <w:color w:val="CCCCCC"/>
              </w:rPr>
            </w:pPr>
          </w:p>
        </w:tc>
      </w:tr>
    </w:tbl>
    <w:p w14:paraId="3D6660E3" w14:textId="77777777" w:rsidR="00660A65" w:rsidRDefault="00061D39">
      <w:r>
        <w:br w:type="page"/>
      </w:r>
    </w:p>
    <w:p w14:paraId="1B9FB8FD" w14:textId="77777777" w:rsidR="00660A65" w:rsidRDefault="00660A65"/>
    <w:p w14:paraId="59887130" w14:textId="77777777" w:rsidR="00660A65" w:rsidRDefault="00061D39">
      <w:pPr>
        <w:keepNext/>
      </w:pPr>
      <w:r>
        <w:t xml:space="preserve">Q91 </w:t>
      </w:r>
      <w:r>
        <w:rPr>
          <w:b/>
        </w:rPr>
        <w:t>Variable 21: How will the results be displayed in a pre-eclampsia risk screening tool?</w:t>
      </w:r>
      <w:r>
        <w:rPr>
          <w:i/>
        </w:rPr>
        <w:t xml:space="preserve"> </w:t>
      </w:r>
      <w:r>
        <w:rPr>
          <w:i/>
        </w:rPr>
        <w:t>Results must clearly show a level or score of risk of pre-eclampsia that is able to be easily understood and acted upon healthcare workers.</w:t>
      </w:r>
      <w:r>
        <w:t xml:space="preserve"> </w:t>
      </w:r>
    </w:p>
    <w:p w14:paraId="626B2FE1" w14:textId="77777777" w:rsidR="00660A65" w:rsidRDefault="00660A65"/>
    <w:p w14:paraId="4518A4BA" w14:textId="77777777" w:rsidR="00660A65" w:rsidRDefault="00660A65">
      <w:pPr>
        <w:pStyle w:val="QuestionSeparator"/>
      </w:pPr>
    </w:p>
    <w:p w14:paraId="5D74532D" w14:textId="77777777" w:rsidR="00660A65" w:rsidRDefault="00660A65"/>
    <w:p w14:paraId="52A7DCDC" w14:textId="77777777" w:rsidR="00660A65" w:rsidRDefault="00061D39">
      <w:pPr>
        <w:keepNext/>
      </w:pPr>
      <w:r>
        <w:t xml:space="preserve">Q92 </w:t>
      </w:r>
      <w:r>
        <w:rPr>
          <w:b/>
        </w:rPr>
        <w:t>Minimum Target:</w:t>
      </w:r>
      <w:r>
        <w:t xml:space="preserve">      A clear high risk, low risk or invalid result with clear and simple instructions for interpretation.       </w:t>
      </w:r>
    </w:p>
    <w:p w14:paraId="0CD0B2E6"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3D6BE644"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6F6D87D5"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5800DB02"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33DEB378"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0197D0F9"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383893C9" w14:textId="77777777" w:rsidR="00660A65" w:rsidRDefault="00660A65"/>
    <w:p w14:paraId="6D8A49C1" w14:textId="77777777" w:rsidR="00660A65" w:rsidRDefault="00660A65">
      <w:pPr>
        <w:pStyle w:val="QuestionSeparator"/>
      </w:pPr>
    </w:p>
    <w:p w14:paraId="6D3C5E35" w14:textId="77777777" w:rsidR="00660A65" w:rsidRDefault="00660A65"/>
    <w:p w14:paraId="3FF70313" w14:textId="77777777" w:rsidR="00660A65" w:rsidRDefault="00061D39">
      <w:pPr>
        <w:keepNext/>
      </w:pPr>
      <w:r>
        <w:t xml:space="preserve">Q93 </w:t>
      </w:r>
      <w:r>
        <w:rPr>
          <w:b/>
        </w:rPr>
        <w:t>Optimistic Target:</w:t>
      </w:r>
      <w:r>
        <w:t xml:space="preserve"> Same as minimum. </w:t>
      </w:r>
      <w:r>
        <w:rPr>
          <w:i/>
        </w:rPr>
        <w:t>(A clear high risk, low risk or invalid result with clear and simple instructions for interpretation.)</w:t>
      </w:r>
      <w:r>
        <w:t xml:space="preserve">  Plus:   Quantifiable value/risk score is provided.        </w:t>
      </w:r>
    </w:p>
    <w:p w14:paraId="023DD86E"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19A4B65A"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5EF44BA0"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5D061B0E"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4E48D16F"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5A9777FF"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7FE36852" w14:textId="77777777" w:rsidR="00660A65" w:rsidRDefault="00660A65"/>
    <w:p w14:paraId="52260733" w14:textId="77777777" w:rsidR="00660A65" w:rsidRDefault="00660A65">
      <w:pPr>
        <w:pStyle w:val="QuestionSeparator"/>
      </w:pPr>
    </w:p>
    <w:p w14:paraId="17EF21A5" w14:textId="77777777" w:rsidR="00660A65" w:rsidRDefault="00660A65"/>
    <w:p w14:paraId="4BEA82EB" w14:textId="77777777" w:rsidR="00660A65" w:rsidRDefault="00061D39">
      <w:pPr>
        <w:keepNext/>
      </w:pPr>
      <w:r>
        <w:lastRenderedPageBreak/>
        <w:t xml:space="preserve">Q98 Additional comments </w:t>
      </w:r>
      <w:r>
        <w:rPr>
          <w:i/>
        </w:rPr>
        <w:t>(please provide any further comments you may have on this variable)</w:t>
      </w:r>
      <w:r>
        <w:t xml:space="preserve"> </w:t>
      </w:r>
    </w:p>
    <w:p w14:paraId="7EAD5240" w14:textId="77777777" w:rsidR="00660A65" w:rsidRDefault="00061D39">
      <w:pPr>
        <w:pStyle w:val="TextEntryLine"/>
        <w:ind w:firstLine="400"/>
      </w:pPr>
      <w:r>
        <w:t>________________________________________________________________</w:t>
      </w:r>
    </w:p>
    <w:p w14:paraId="5A395C22" w14:textId="77777777" w:rsidR="00660A65" w:rsidRDefault="00061D39">
      <w:pPr>
        <w:pStyle w:val="TextEntryLine"/>
        <w:ind w:firstLine="400"/>
      </w:pPr>
      <w:r>
        <w:t>________________________________________________________________</w:t>
      </w:r>
    </w:p>
    <w:p w14:paraId="659059FE" w14:textId="77777777" w:rsidR="00660A65" w:rsidRDefault="00061D39">
      <w:pPr>
        <w:pStyle w:val="TextEntryLine"/>
        <w:ind w:firstLine="400"/>
      </w:pPr>
      <w:r>
        <w:t>________________________________________________________________</w:t>
      </w:r>
    </w:p>
    <w:p w14:paraId="6DD956B6" w14:textId="77777777" w:rsidR="00660A65" w:rsidRDefault="00061D39">
      <w:pPr>
        <w:pStyle w:val="TextEntryLine"/>
        <w:ind w:firstLine="400"/>
      </w:pPr>
      <w:r>
        <w:t>________________________________________________________________</w:t>
      </w:r>
    </w:p>
    <w:p w14:paraId="45E08478" w14:textId="77777777" w:rsidR="00660A65" w:rsidRDefault="00061D39">
      <w:pPr>
        <w:pStyle w:val="TextEntryLine"/>
        <w:ind w:firstLine="400"/>
      </w:pPr>
      <w:r>
        <w:t>________________________________________________________________</w:t>
      </w:r>
    </w:p>
    <w:p w14:paraId="5146CF47" w14:textId="77777777" w:rsidR="00660A65" w:rsidRDefault="00660A65"/>
    <w:p w14:paraId="248AAEE9" w14:textId="77777777" w:rsidR="00660A65" w:rsidRDefault="00660A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60A65" w14:paraId="488C0A40" w14:textId="77777777">
        <w:tblPrEx>
          <w:tblCellMar>
            <w:top w:w="0" w:type="dxa"/>
            <w:bottom w:w="0" w:type="dxa"/>
          </w:tblCellMar>
        </w:tblPrEx>
        <w:trPr>
          <w:trHeight w:val="300"/>
        </w:trPr>
        <w:tc>
          <w:tcPr>
            <w:tcW w:w="1368" w:type="dxa"/>
            <w:tcBorders>
              <w:top w:val="nil"/>
              <w:left w:val="nil"/>
              <w:bottom w:val="nil"/>
              <w:right w:val="nil"/>
            </w:tcBorders>
          </w:tcPr>
          <w:p w14:paraId="7764EB7F" w14:textId="77777777" w:rsidR="00660A65" w:rsidRDefault="00061D39">
            <w:pPr>
              <w:rPr>
                <w:color w:val="CCCCCC"/>
              </w:rPr>
            </w:pPr>
            <w:r>
              <w:rPr>
                <w:color w:val="CCCCCC"/>
              </w:rPr>
              <w:t>Page Break</w:t>
            </w:r>
          </w:p>
        </w:tc>
        <w:tc>
          <w:tcPr>
            <w:tcW w:w="8208" w:type="dxa"/>
            <w:tcBorders>
              <w:top w:val="nil"/>
              <w:left w:val="nil"/>
              <w:bottom w:val="nil"/>
              <w:right w:val="nil"/>
            </w:tcBorders>
          </w:tcPr>
          <w:p w14:paraId="75AB5295" w14:textId="77777777" w:rsidR="00660A65" w:rsidRDefault="00660A65">
            <w:pPr>
              <w:pBdr>
                <w:top w:val="single" w:sz="8" w:space="0" w:color="CCCCCC"/>
              </w:pBdr>
              <w:spacing w:before="120" w:after="120" w:line="120" w:lineRule="auto"/>
              <w:jc w:val="center"/>
              <w:rPr>
                <w:color w:val="CCCCCC"/>
              </w:rPr>
            </w:pPr>
          </w:p>
        </w:tc>
      </w:tr>
    </w:tbl>
    <w:p w14:paraId="3F721749" w14:textId="77777777" w:rsidR="00660A65" w:rsidRDefault="00061D39">
      <w:r>
        <w:br w:type="page"/>
      </w:r>
    </w:p>
    <w:p w14:paraId="16F423CA" w14:textId="77777777" w:rsidR="00660A65" w:rsidRDefault="00660A65"/>
    <w:p w14:paraId="2F0DAED0" w14:textId="77777777" w:rsidR="00660A65" w:rsidRDefault="00061D39">
      <w:pPr>
        <w:keepNext/>
      </w:pPr>
      <w:r>
        <w:t xml:space="preserve">Q95 </w:t>
      </w:r>
      <w:r>
        <w:rPr>
          <w:b/>
        </w:rPr>
        <w:t xml:space="preserve">Variable 22: What </w:t>
      </w:r>
      <w:proofErr w:type="gramStart"/>
      <w:r>
        <w:rPr>
          <w:b/>
        </w:rPr>
        <w:t>are</w:t>
      </w:r>
      <w:proofErr w:type="gramEnd"/>
      <w:r>
        <w:rPr>
          <w:b/>
        </w:rPr>
        <w:t xml:space="preserve"> the time to result requirements of a pre-eclampsia risk screening tool?</w:t>
      </w:r>
      <w:r>
        <w:rPr>
          <w:i/>
        </w:rPr>
        <w:t xml:space="preserve"> Time to result should be as short as possible and in line with the manufacturer’s recommendations.   If a tool includes multiple tests, these will each require time to obtain results, which then need to be inputted into the tool. </w:t>
      </w:r>
      <w:r>
        <w:t xml:space="preserve"> </w:t>
      </w:r>
    </w:p>
    <w:p w14:paraId="3AF81E68" w14:textId="77777777" w:rsidR="00660A65" w:rsidRDefault="00660A65"/>
    <w:p w14:paraId="5BB34223" w14:textId="77777777" w:rsidR="00660A65" w:rsidRDefault="00660A65">
      <w:pPr>
        <w:pStyle w:val="QuestionSeparator"/>
      </w:pPr>
    </w:p>
    <w:p w14:paraId="06FD2810" w14:textId="77777777" w:rsidR="00660A65" w:rsidRDefault="00660A65"/>
    <w:p w14:paraId="38F69E24" w14:textId="77777777" w:rsidR="00660A65" w:rsidRDefault="00061D39">
      <w:pPr>
        <w:keepNext/>
      </w:pPr>
      <w:r>
        <w:t xml:space="preserve">Q100 </w:t>
      </w:r>
      <w:r>
        <w:rPr>
          <w:b/>
        </w:rPr>
        <w:t>Minimum Target:</w:t>
      </w:r>
      <w:r>
        <w:t xml:space="preserve"> Tool produces a result within a single antenatal care visit.  </w:t>
      </w:r>
    </w:p>
    <w:p w14:paraId="681DAAFC"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55357291"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7E790987"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046F6C9E"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41A6A484"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310241DB"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3EA54999" w14:textId="77777777" w:rsidR="00660A65" w:rsidRDefault="00660A65"/>
    <w:p w14:paraId="660540A8" w14:textId="77777777" w:rsidR="00660A65" w:rsidRDefault="00660A65">
      <w:pPr>
        <w:pStyle w:val="QuestionSeparator"/>
      </w:pPr>
    </w:p>
    <w:p w14:paraId="728E5135" w14:textId="77777777" w:rsidR="00660A65" w:rsidRDefault="00660A65"/>
    <w:p w14:paraId="58CE58D6" w14:textId="77777777" w:rsidR="00660A65" w:rsidRDefault="00061D39">
      <w:pPr>
        <w:keepNext/>
      </w:pPr>
      <w:r>
        <w:t xml:space="preserve">Q97 </w:t>
      </w:r>
      <w:r>
        <w:rPr>
          <w:b/>
        </w:rPr>
        <w:t>Optimistic Target:</w:t>
      </w:r>
      <w:r>
        <w:t xml:space="preserve"> Tool produces a result immediately. </w:t>
      </w:r>
    </w:p>
    <w:p w14:paraId="7F32E9DF"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5F4311F0"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2B13FCD4"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38D72649"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30E48D1F"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4B06A67E"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592E0D82" w14:textId="77777777" w:rsidR="00660A65" w:rsidRDefault="00660A65"/>
    <w:p w14:paraId="56C916FB" w14:textId="77777777" w:rsidR="00660A65" w:rsidRDefault="00660A65">
      <w:pPr>
        <w:pStyle w:val="QuestionSeparator"/>
      </w:pPr>
    </w:p>
    <w:p w14:paraId="7B838474" w14:textId="77777777" w:rsidR="00660A65" w:rsidRDefault="00660A65"/>
    <w:p w14:paraId="7F7D5E35" w14:textId="77777777" w:rsidR="00660A65" w:rsidRDefault="00061D39">
      <w:pPr>
        <w:keepNext/>
      </w:pPr>
      <w:r>
        <w:t xml:space="preserve">Q90 Additional comments </w:t>
      </w:r>
      <w:r>
        <w:rPr>
          <w:i/>
        </w:rPr>
        <w:t>(please provide any further comments you may have on this variable)</w:t>
      </w:r>
      <w:r>
        <w:t xml:space="preserve"> </w:t>
      </w:r>
    </w:p>
    <w:p w14:paraId="07941211" w14:textId="77777777" w:rsidR="00660A65" w:rsidRDefault="00061D39">
      <w:pPr>
        <w:pStyle w:val="TextEntryLine"/>
        <w:ind w:firstLine="400"/>
      </w:pPr>
      <w:r>
        <w:t>________________________________________________________________</w:t>
      </w:r>
    </w:p>
    <w:p w14:paraId="5685BE90" w14:textId="77777777" w:rsidR="00660A65" w:rsidRDefault="00061D39">
      <w:pPr>
        <w:pStyle w:val="TextEntryLine"/>
        <w:ind w:firstLine="400"/>
      </w:pPr>
      <w:r>
        <w:lastRenderedPageBreak/>
        <w:t>________________________________________________________________</w:t>
      </w:r>
    </w:p>
    <w:p w14:paraId="63EC707A" w14:textId="77777777" w:rsidR="00660A65" w:rsidRDefault="00061D39">
      <w:pPr>
        <w:pStyle w:val="TextEntryLine"/>
        <w:ind w:firstLine="400"/>
      </w:pPr>
      <w:r>
        <w:t>________________________________________________________________</w:t>
      </w:r>
    </w:p>
    <w:p w14:paraId="00A3F42E" w14:textId="77777777" w:rsidR="00660A65" w:rsidRDefault="00061D39">
      <w:pPr>
        <w:pStyle w:val="TextEntryLine"/>
        <w:ind w:firstLine="400"/>
      </w:pPr>
      <w:r>
        <w:t>________________________________________________________________</w:t>
      </w:r>
    </w:p>
    <w:p w14:paraId="2CDB45DB" w14:textId="77777777" w:rsidR="00660A65" w:rsidRDefault="00061D39">
      <w:pPr>
        <w:pStyle w:val="TextEntryLine"/>
        <w:ind w:firstLine="400"/>
      </w:pPr>
      <w:r>
        <w:t>________________________________________________________________</w:t>
      </w:r>
    </w:p>
    <w:p w14:paraId="73139E6D" w14:textId="77777777" w:rsidR="00660A65" w:rsidRDefault="00660A65"/>
    <w:p w14:paraId="52B1A5F5" w14:textId="77777777" w:rsidR="00660A65" w:rsidRDefault="00660A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60A65" w14:paraId="6A12F071" w14:textId="77777777">
        <w:tblPrEx>
          <w:tblCellMar>
            <w:top w:w="0" w:type="dxa"/>
            <w:bottom w:w="0" w:type="dxa"/>
          </w:tblCellMar>
        </w:tblPrEx>
        <w:trPr>
          <w:trHeight w:val="300"/>
        </w:trPr>
        <w:tc>
          <w:tcPr>
            <w:tcW w:w="1368" w:type="dxa"/>
            <w:tcBorders>
              <w:top w:val="nil"/>
              <w:left w:val="nil"/>
              <w:bottom w:val="nil"/>
              <w:right w:val="nil"/>
            </w:tcBorders>
          </w:tcPr>
          <w:p w14:paraId="04388EE2" w14:textId="77777777" w:rsidR="00660A65" w:rsidRDefault="00061D39">
            <w:pPr>
              <w:rPr>
                <w:color w:val="CCCCCC"/>
              </w:rPr>
            </w:pPr>
            <w:r>
              <w:rPr>
                <w:color w:val="CCCCCC"/>
              </w:rPr>
              <w:t>Page Break</w:t>
            </w:r>
          </w:p>
        </w:tc>
        <w:tc>
          <w:tcPr>
            <w:tcW w:w="8208" w:type="dxa"/>
            <w:tcBorders>
              <w:top w:val="nil"/>
              <w:left w:val="nil"/>
              <w:bottom w:val="nil"/>
              <w:right w:val="nil"/>
            </w:tcBorders>
          </w:tcPr>
          <w:p w14:paraId="08CE36A4" w14:textId="77777777" w:rsidR="00660A65" w:rsidRDefault="00660A65">
            <w:pPr>
              <w:pBdr>
                <w:top w:val="single" w:sz="8" w:space="0" w:color="CCCCCC"/>
              </w:pBdr>
              <w:spacing w:before="120" w:after="120" w:line="120" w:lineRule="auto"/>
              <w:jc w:val="center"/>
              <w:rPr>
                <w:color w:val="CCCCCC"/>
              </w:rPr>
            </w:pPr>
          </w:p>
        </w:tc>
      </w:tr>
    </w:tbl>
    <w:p w14:paraId="739F0819" w14:textId="77777777" w:rsidR="00660A65" w:rsidRDefault="00061D39">
      <w:r>
        <w:br w:type="page"/>
      </w:r>
    </w:p>
    <w:p w14:paraId="37069A3F" w14:textId="77777777" w:rsidR="00660A65" w:rsidRDefault="00660A65"/>
    <w:p w14:paraId="135843C6" w14:textId="77777777" w:rsidR="00660A65" w:rsidRDefault="00061D39">
      <w:pPr>
        <w:keepNext/>
      </w:pPr>
      <w:r>
        <w:t xml:space="preserve">Q99 </w:t>
      </w:r>
      <w:r>
        <w:rPr>
          <w:b/>
        </w:rPr>
        <w:t>Variable 23: What are the tool recommendation requirements of a pre-eclampsia risk screening tool?</w:t>
      </w:r>
      <w:r>
        <w:rPr>
          <w:i/>
        </w:rPr>
        <w:t xml:space="preserve"> A tool that not only provides a test result but also an appropriate recommendation for clinical management will aid in improving health outcomes. For example, WHO recommends that women at moderate or high-risk of developing pre-eclampsia should be offered low-dose aspirin.</w:t>
      </w:r>
      <w:r>
        <w:t xml:space="preserve"> </w:t>
      </w:r>
    </w:p>
    <w:p w14:paraId="3C2CB116" w14:textId="77777777" w:rsidR="00660A65" w:rsidRDefault="00660A65"/>
    <w:p w14:paraId="19926EA3" w14:textId="77777777" w:rsidR="00660A65" w:rsidRDefault="00660A65">
      <w:pPr>
        <w:pStyle w:val="QuestionSeparator"/>
      </w:pPr>
    </w:p>
    <w:p w14:paraId="21AB2E4C" w14:textId="77777777" w:rsidR="00660A65" w:rsidRDefault="00660A65"/>
    <w:p w14:paraId="3F1BCD3C" w14:textId="77777777" w:rsidR="00660A65" w:rsidRDefault="00061D39">
      <w:pPr>
        <w:keepNext/>
      </w:pPr>
      <w:r>
        <w:t xml:space="preserve">Q96 </w:t>
      </w:r>
      <w:r>
        <w:rPr>
          <w:b/>
        </w:rPr>
        <w:t>Minimum Target:</w:t>
      </w:r>
      <w:r>
        <w:t xml:space="preserve">      Tool provides a risk level or score only.       </w:t>
      </w:r>
    </w:p>
    <w:p w14:paraId="289D5668"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3708A4EE"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61AC0D6F"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208C4666"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4075802F"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76C36FB3"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42A1240F" w14:textId="77777777" w:rsidR="00660A65" w:rsidRDefault="00660A65"/>
    <w:p w14:paraId="3AF11B02" w14:textId="77777777" w:rsidR="00660A65" w:rsidRDefault="00660A65">
      <w:pPr>
        <w:pStyle w:val="QuestionSeparator"/>
      </w:pPr>
    </w:p>
    <w:p w14:paraId="4EA5E11C" w14:textId="77777777" w:rsidR="00660A65" w:rsidRDefault="00660A65"/>
    <w:p w14:paraId="4CB9D0A7" w14:textId="77777777" w:rsidR="00660A65" w:rsidRDefault="00061D39">
      <w:pPr>
        <w:keepNext/>
      </w:pPr>
      <w:r>
        <w:t xml:space="preserve">Q101 </w:t>
      </w:r>
      <w:r>
        <w:rPr>
          <w:b/>
        </w:rPr>
        <w:t>Optimistic Target:</w:t>
      </w:r>
      <w:r>
        <w:t xml:space="preserve"> Same as minimum. </w:t>
      </w:r>
      <w:r>
        <w:rPr>
          <w:i/>
        </w:rPr>
        <w:t xml:space="preserve">(Tool provides a risk level or score only.) </w:t>
      </w:r>
      <w:r>
        <w:t xml:space="preserve"> Plus:  Tool provides patient management recommendations, based on evidence-based guidelines, according to the risk level or score.           </w:t>
      </w:r>
    </w:p>
    <w:p w14:paraId="0F867C93"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3565C814"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1CB97558"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11D76ECA"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10C1E93E"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7A1DA94A"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5EF47DCF" w14:textId="77777777" w:rsidR="00660A65" w:rsidRDefault="00660A65"/>
    <w:p w14:paraId="648B46D6" w14:textId="77777777" w:rsidR="00660A65" w:rsidRDefault="00660A65">
      <w:pPr>
        <w:pStyle w:val="QuestionSeparator"/>
      </w:pPr>
    </w:p>
    <w:p w14:paraId="4E297B60" w14:textId="77777777" w:rsidR="00660A65" w:rsidRDefault="00660A65"/>
    <w:p w14:paraId="286EE07A" w14:textId="77777777" w:rsidR="00660A65" w:rsidRDefault="00061D39">
      <w:pPr>
        <w:keepNext/>
      </w:pPr>
      <w:r>
        <w:t xml:space="preserve">Q102 Additional comments </w:t>
      </w:r>
      <w:r>
        <w:rPr>
          <w:i/>
        </w:rPr>
        <w:t>(please provide any further comments you may have on this variable)</w:t>
      </w:r>
      <w:r>
        <w:t xml:space="preserve"> </w:t>
      </w:r>
    </w:p>
    <w:p w14:paraId="40A6708D" w14:textId="77777777" w:rsidR="00660A65" w:rsidRDefault="00061D39">
      <w:pPr>
        <w:pStyle w:val="TextEntryLine"/>
        <w:ind w:firstLine="400"/>
      </w:pPr>
      <w:r>
        <w:t>________________________________________________________________</w:t>
      </w:r>
    </w:p>
    <w:p w14:paraId="4C38AEF5" w14:textId="77777777" w:rsidR="00660A65" w:rsidRDefault="00061D39">
      <w:pPr>
        <w:pStyle w:val="TextEntryLine"/>
        <w:ind w:firstLine="400"/>
      </w:pPr>
      <w:r>
        <w:t>________________________________________________________________</w:t>
      </w:r>
    </w:p>
    <w:p w14:paraId="359CCFC3" w14:textId="77777777" w:rsidR="00660A65" w:rsidRDefault="00061D39">
      <w:pPr>
        <w:pStyle w:val="TextEntryLine"/>
        <w:ind w:firstLine="400"/>
      </w:pPr>
      <w:r>
        <w:t>________________________________________________________________</w:t>
      </w:r>
    </w:p>
    <w:p w14:paraId="5BDB2EC0" w14:textId="77777777" w:rsidR="00660A65" w:rsidRDefault="00061D39">
      <w:pPr>
        <w:pStyle w:val="TextEntryLine"/>
        <w:ind w:firstLine="400"/>
      </w:pPr>
      <w:r>
        <w:t>________________________________________________________________</w:t>
      </w:r>
    </w:p>
    <w:p w14:paraId="029D5D76" w14:textId="77777777" w:rsidR="00660A65" w:rsidRDefault="00061D39">
      <w:pPr>
        <w:pStyle w:val="TextEntryLine"/>
        <w:ind w:firstLine="400"/>
      </w:pPr>
      <w:r>
        <w:t>________________________________________________________________</w:t>
      </w:r>
    </w:p>
    <w:p w14:paraId="6A1725F2" w14:textId="77777777" w:rsidR="00660A65" w:rsidRDefault="00660A65"/>
    <w:p w14:paraId="1517A9F5" w14:textId="77777777" w:rsidR="00660A65" w:rsidRDefault="00660A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60A65" w14:paraId="47E38368" w14:textId="77777777">
        <w:tblPrEx>
          <w:tblCellMar>
            <w:top w:w="0" w:type="dxa"/>
            <w:bottom w:w="0" w:type="dxa"/>
          </w:tblCellMar>
        </w:tblPrEx>
        <w:trPr>
          <w:trHeight w:val="300"/>
        </w:trPr>
        <w:tc>
          <w:tcPr>
            <w:tcW w:w="1368" w:type="dxa"/>
            <w:tcBorders>
              <w:top w:val="nil"/>
              <w:left w:val="nil"/>
              <w:bottom w:val="nil"/>
              <w:right w:val="nil"/>
            </w:tcBorders>
          </w:tcPr>
          <w:p w14:paraId="47DFDBD8" w14:textId="77777777" w:rsidR="00660A65" w:rsidRDefault="00061D39">
            <w:pPr>
              <w:rPr>
                <w:color w:val="CCCCCC"/>
              </w:rPr>
            </w:pPr>
            <w:r>
              <w:rPr>
                <w:color w:val="CCCCCC"/>
              </w:rPr>
              <w:t>Page Break</w:t>
            </w:r>
          </w:p>
        </w:tc>
        <w:tc>
          <w:tcPr>
            <w:tcW w:w="8208" w:type="dxa"/>
            <w:tcBorders>
              <w:top w:val="nil"/>
              <w:left w:val="nil"/>
              <w:bottom w:val="nil"/>
              <w:right w:val="nil"/>
            </w:tcBorders>
          </w:tcPr>
          <w:p w14:paraId="7201BE04" w14:textId="77777777" w:rsidR="00660A65" w:rsidRDefault="00660A65">
            <w:pPr>
              <w:pBdr>
                <w:top w:val="single" w:sz="8" w:space="0" w:color="CCCCCC"/>
              </w:pBdr>
              <w:spacing w:before="120" w:after="120" w:line="120" w:lineRule="auto"/>
              <w:jc w:val="center"/>
              <w:rPr>
                <w:color w:val="CCCCCC"/>
              </w:rPr>
            </w:pPr>
          </w:p>
        </w:tc>
      </w:tr>
    </w:tbl>
    <w:p w14:paraId="7E35129B" w14:textId="77777777" w:rsidR="00660A65" w:rsidRDefault="00061D39">
      <w:r>
        <w:br w:type="page"/>
      </w:r>
    </w:p>
    <w:p w14:paraId="5517BEBE" w14:textId="77777777" w:rsidR="00660A65" w:rsidRDefault="00660A65"/>
    <w:p w14:paraId="0AFD5160" w14:textId="77777777" w:rsidR="00660A65" w:rsidRDefault="00061D39">
      <w:pPr>
        <w:keepNext/>
      </w:pPr>
      <w:r>
        <w:t xml:space="preserve">Q103 </w:t>
      </w:r>
      <w:r>
        <w:rPr>
          <w:b/>
        </w:rPr>
        <w:t>Variable 24: What are the data input requirements of a pre-eclampsia risk screening tool?</w:t>
      </w:r>
      <w:r>
        <w:rPr>
          <w:i/>
        </w:rPr>
        <w:t xml:space="preserve"> Methods of data input that are more time efficient are preferable. Consideration for offline storage of data and synchronization when internet becomes available is important to accommodate settings with limited internet.</w:t>
      </w:r>
      <w:r>
        <w:t xml:space="preserve"> </w:t>
      </w:r>
    </w:p>
    <w:p w14:paraId="332774E4" w14:textId="77777777" w:rsidR="00660A65" w:rsidRDefault="00660A65"/>
    <w:p w14:paraId="0BBC1E55" w14:textId="77777777" w:rsidR="00660A65" w:rsidRDefault="00660A65">
      <w:pPr>
        <w:pStyle w:val="QuestionSeparator"/>
      </w:pPr>
    </w:p>
    <w:p w14:paraId="4AE44BA4" w14:textId="77777777" w:rsidR="00660A65" w:rsidRDefault="00660A65"/>
    <w:p w14:paraId="3336A53A" w14:textId="77777777" w:rsidR="00660A65" w:rsidRDefault="00061D39">
      <w:pPr>
        <w:keepNext/>
      </w:pPr>
      <w:r>
        <w:t xml:space="preserve">Q104 </w:t>
      </w:r>
      <w:r>
        <w:rPr>
          <w:b/>
        </w:rPr>
        <w:t>Minimum Target:</w:t>
      </w:r>
      <w:r>
        <w:t xml:space="preserve"> If tool requires data entry, manual data entry is performed by target users.       </w:t>
      </w:r>
    </w:p>
    <w:p w14:paraId="526D62F5"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497A3662"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70851E39"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3DE55BA1"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22F9111F"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48129FBD"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0D86E876" w14:textId="77777777" w:rsidR="00660A65" w:rsidRDefault="00660A65"/>
    <w:p w14:paraId="0B909F55" w14:textId="77777777" w:rsidR="00660A65" w:rsidRDefault="00660A65">
      <w:pPr>
        <w:pStyle w:val="QuestionSeparator"/>
      </w:pPr>
    </w:p>
    <w:p w14:paraId="463D36A7" w14:textId="77777777" w:rsidR="00660A65" w:rsidRDefault="00660A65"/>
    <w:p w14:paraId="3566760B" w14:textId="77777777" w:rsidR="00660A65" w:rsidRDefault="00061D39">
      <w:pPr>
        <w:keepNext/>
      </w:pPr>
      <w:r>
        <w:t xml:space="preserve">Q105 </w:t>
      </w:r>
      <w:r>
        <w:rPr>
          <w:b/>
        </w:rPr>
        <w:t>Optimistic Target:</w:t>
      </w:r>
      <w:r>
        <w:t xml:space="preserve"> Integration/ utilizing electronic patient data from existing health information systems.   Data can be stored on database when offline and synchronized once internet is available.          </w:t>
      </w:r>
    </w:p>
    <w:p w14:paraId="36CB4183"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2E9D1D4D"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5C79DD3A"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4A28D422"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1B5F02EE"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2700317D"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4D7757C2" w14:textId="77777777" w:rsidR="00660A65" w:rsidRDefault="00660A65"/>
    <w:p w14:paraId="766E9506" w14:textId="77777777" w:rsidR="00660A65" w:rsidRDefault="00660A65">
      <w:pPr>
        <w:pStyle w:val="QuestionSeparator"/>
      </w:pPr>
    </w:p>
    <w:p w14:paraId="0B58086F" w14:textId="77777777" w:rsidR="00660A65" w:rsidRDefault="00660A65"/>
    <w:p w14:paraId="4B484A8A" w14:textId="77777777" w:rsidR="00660A65" w:rsidRDefault="00061D39">
      <w:pPr>
        <w:keepNext/>
      </w:pPr>
      <w:r>
        <w:t xml:space="preserve">Q106 Additional comments </w:t>
      </w:r>
      <w:r>
        <w:rPr>
          <w:i/>
        </w:rPr>
        <w:t>(please provide any further comments you may have on this variable)</w:t>
      </w:r>
      <w:r>
        <w:t xml:space="preserve"> </w:t>
      </w:r>
    </w:p>
    <w:p w14:paraId="2F605D29" w14:textId="77777777" w:rsidR="00660A65" w:rsidRDefault="00061D39">
      <w:pPr>
        <w:pStyle w:val="TextEntryLine"/>
        <w:ind w:firstLine="400"/>
      </w:pPr>
      <w:r>
        <w:t>________________________________________________________________</w:t>
      </w:r>
    </w:p>
    <w:p w14:paraId="1EE2BD3F" w14:textId="77777777" w:rsidR="00660A65" w:rsidRDefault="00061D39">
      <w:pPr>
        <w:pStyle w:val="TextEntryLine"/>
        <w:ind w:firstLine="400"/>
      </w:pPr>
      <w:r>
        <w:t>________________________________________________________________</w:t>
      </w:r>
    </w:p>
    <w:p w14:paraId="7B82DB12" w14:textId="77777777" w:rsidR="00660A65" w:rsidRDefault="00061D39">
      <w:pPr>
        <w:pStyle w:val="TextEntryLine"/>
        <w:ind w:firstLine="400"/>
      </w:pPr>
      <w:r>
        <w:t>________________________________________________________________</w:t>
      </w:r>
    </w:p>
    <w:p w14:paraId="661B42CA" w14:textId="77777777" w:rsidR="00660A65" w:rsidRDefault="00061D39">
      <w:pPr>
        <w:pStyle w:val="TextEntryLine"/>
        <w:ind w:firstLine="400"/>
      </w:pPr>
      <w:r>
        <w:t>________________________________________________________________</w:t>
      </w:r>
    </w:p>
    <w:p w14:paraId="3EDE25F6" w14:textId="77777777" w:rsidR="00660A65" w:rsidRDefault="00061D39">
      <w:pPr>
        <w:pStyle w:val="TextEntryLine"/>
        <w:ind w:firstLine="400"/>
      </w:pPr>
      <w:r>
        <w:t>________________________________________________________________</w:t>
      </w:r>
    </w:p>
    <w:p w14:paraId="6B631B64" w14:textId="77777777" w:rsidR="00660A65" w:rsidRDefault="00660A65"/>
    <w:p w14:paraId="541EC10A" w14:textId="77777777" w:rsidR="00660A65" w:rsidRDefault="00660A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60A65" w14:paraId="4B6C02C2" w14:textId="77777777">
        <w:tblPrEx>
          <w:tblCellMar>
            <w:top w:w="0" w:type="dxa"/>
            <w:bottom w:w="0" w:type="dxa"/>
          </w:tblCellMar>
        </w:tblPrEx>
        <w:trPr>
          <w:trHeight w:val="300"/>
        </w:trPr>
        <w:tc>
          <w:tcPr>
            <w:tcW w:w="1368" w:type="dxa"/>
            <w:tcBorders>
              <w:top w:val="nil"/>
              <w:left w:val="nil"/>
              <w:bottom w:val="nil"/>
              <w:right w:val="nil"/>
            </w:tcBorders>
          </w:tcPr>
          <w:p w14:paraId="3AE08442" w14:textId="77777777" w:rsidR="00660A65" w:rsidRDefault="00061D39">
            <w:pPr>
              <w:rPr>
                <w:color w:val="CCCCCC"/>
              </w:rPr>
            </w:pPr>
            <w:r>
              <w:rPr>
                <w:color w:val="CCCCCC"/>
              </w:rPr>
              <w:t>Page Break</w:t>
            </w:r>
          </w:p>
        </w:tc>
        <w:tc>
          <w:tcPr>
            <w:tcW w:w="8208" w:type="dxa"/>
            <w:tcBorders>
              <w:top w:val="nil"/>
              <w:left w:val="nil"/>
              <w:bottom w:val="nil"/>
              <w:right w:val="nil"/>
            </w:tcBorders>
          </w:tcPr>
          <w:p w14:paraId="523EB9D5" w14:textId="77777777" w:rsidR="00660A65" w:rsidRDefault="00660A65">
            <w:pPr>
              <w:pBdr>
                <w:top w:val="single" w:sz="8" w:space="0" w:color="CCCCCC"/>
              </w:pBdr>
              <w:spacing w:before="120" w:after="120" w:line="120" w:lineRule="auto"/>
              <w:jc w:val="center"/>
              <w:rPr>
                <w:color w:val="CCCCCC"/>
              </w:rPr>
            </w:pPr>
          </w:p>
        </w:tc>
      </w:tr>
    </w:tbl>
    <w:p w14:paraId="09B2B947" w14:textId="77777777" w:rsidR="00660A65" w:rsidRDefault="00061D39">
      <w:r>
        <w:br w:type="page"/>
      </w:r>
    </w:p>
    <w:p w14:paraId="287A8261" w14:textId="77777777" w:rsidR="00660A65" w:rsidRDefault="00660A65"/>
    <w:p w14:paraId="7EE895CE" w14:textId="77777777" w:rsidR="00660A65" w:rsidRDefault="00061D39">
      <w:pPr>
        <w:keepNext/>
      </w:pPr>
      <w:r>
        <w:t xml:space="preserve">Q107 </w:t>
      </w:r>
      <w:r>
        <w:rPr>
          <w:b/>
        </w:rPr>
        <w:t>Variable 25: What are the data security and privacy requirements of a pre-eclampsia risk screening tool?</w:t>
      </w:r>
      <w:r>
        <w:rPr>
          <w:i/>
        </w:rPr>
        <w:t xml:space="preserve"> These requirements will ensure certain procedures are in place to preserve data integrity, identify and mitigate risks and establish relevant security processes. </w:t>
      </w:r>
      <w:r>
        <w:t xml:space="preserve"> </w:t>
      </w:r>
    </w:p>
    <w:p w14:paraId="3BC8067C" w14:textId="77777777" w:rsidR="00660A65" w:rsidRDefault="00660A65"/>
    <w:p w14:paraId="03AD8643" w14:textId="77777777" w:rsidR="00660A65" w:rsidRDefault="00660A65">
      <w:pPr>
        <w:pStyle w:val="QuestionSeparator"/>
      </w:pPr>
    </w:p>
    <w:p w14:paraId="33046932" w14:textId="77777777" w:rsidR="00660A65" w:rsidRDefault="00660A65"/>
    <w:p w14:paraId="4B446720" w14:textId="77777777" w:rsidR="00660A65" w:rsidRDefault="00061D39">
      <w:pPr>
        <w:keepNext/>
      </w:pPr>
      <w:r>
        <w:t xml:space="preserve">Q108 </w:t>
      </w:r>
      <w:r>
        <w:rPr>
          <w:b/>
        </w:rPr>
        <w:t>Minimum Target:</w:t>
      </w:r>
      <w:r>
        <w:t xml:space="preserve">      If tool stores patient sensitive information, it operates under secure connectivity which meets data protection and regulations of individual countries to avoid loss and corruption of sensitive data, and mitigate cyberattacks, whether data are at rest or in transmission.   Tool minimizes as much as possible the use of sensitive data.        </w:t>
      </w:r>
    </w:p>
    <w:p w14:paraId="1A3506CD"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7F52A795"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20F3F96A"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4AB41BC4"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7A9A1A3F"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04EDE03F"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34C08005" w14:textId="77777777" w:rsidR="00660A65" w:rsidRDefault="00660A65"/>
    <w:p w14:paraId="57FBFCF5" w14:textId="77777777" w:rsidR="00660A65" w:rsidRDefault="00660A65">
      <w:pPr>
        <w:pStyle w:val="QuestionSeparator"/>
      </w:pPr>
    </w:p>
    <w:p w14:paraId="7924253B" w14:textId="77777777" w:rsidR="00660A65" w:rsidRDefault="00660A65"/>
    <w:p w14:paraId="7AB54DA7" w14:textId="77777777" w:rsidR="00660A65" w:rsidRDefault="00061D39">
      <w:pPr>
        <w:keepNext/>
      </w:pPr>
      <w:r>
        <w:lastRenderedPageBreak/>
        <w:t xml:space="preserve">Q109 </w:t>
      </w:r>
      <w:r>
        <w:rPr>
          <w:b/>
        </w:rPr>
        <w:t>Optimistic Target:</w:t>
      </w:r>
      <w:r>
        <w:t xml:space="preserve"> Same as minimum. </w:t>
      </w:r>
      <w:r>
        <w:rPr>
          <w:i/>
        </w:rPr>
        <w:t>(If tool stores patient sensitive information, it operates under secure connectivity which meets data protection and regulations of individual countries to avoid loss and corruption of sensitive data, and mitigate cyberattacks, whether data are at rest or in transmission.  Tool minimizes as much as possible the use of sensitive data.)</w:t>
      </w:r>
      <w:r>
        <w:t xml:space="preserve"> </w:t>
      </w:r>
    </w:p>
    <w:p w14:paraId="1870FE60" w14:textId="77777777" w:rsidR="00660A65" w:rsidRDefault="00061D39">
      <w:pPr>
        <w:pStyle w:val="ListParagraph"/>
        <w:keepNext/>
        <w:numPr>
          <w:ilvl w:val="0"/>
          <w:numId w:val="4"/>
        </w:numPr>
      </w:pPr>
      <w:r>
        <w:t xml:space="preserve">Strongly </w:t>
      </w:r>
      <w:proofErr w:type="gramStart"/>
      <w:r>
        <w:t>agree  (</w:t>
      </w:r>
      <w:proofErr w:type="gramEnd"/>
      <w:r>
        <w:t xml:space="preserve">5) </w:t>
      </w:r>
    </w:p>
    <w:p w14:paraId="41DB6258" w14:textId="77777777" w:rsidR="00660A65" w:rsidRDefault="00061D39">
      <w:pPr>
        <w:pStyle w:val="ListParagraph"/>
        <w:keepNext/>
        <w:numPr>
          <w:ilvl w:val="0"/>
          <w:numId w:val="4"/>
        </w:numPr>
      </w:pPr>
      <w:r>
        <w:t xml:space="preserve">Mostly </w:t>
      </w:r>
      <w:proofErr w:type="gramStart"/>
      <w:r>
        <w:t>agree  (</w:t>
      </w:r>
      <w:proofErr w:type="gramEnd"/>
      <w:r>
        <w:t xml:space="preserve">4) </w:t>
      </w:r>
    </w:p>
    <w:p w14:paraId="1858B006" w14:textId="77777777" w:rsidR="00660A65" w:rsidRDefault="00061D39">
      <w:pPr>
        <w:pStyle w:val="ListParagraph"/>
        <w:keepNext/>
        <w:numPr>
          <w:ilvl w:val="0"/>
          <w:numId w:val="4"/>
        </w:numPr>
      </w:pPr>
      <w:r>
        <w:t xml:space="preserve">Neither agree nor </w:t>
      </w:r>
      <w:proofErr w:type="gramStart"/>
      <w:r>
        <w:t>disagree  (</w:t>
      </w:r>
      <w:proofErr w:type="gramEnd"/>
      <w:r>
        <w:t xml:space="preserve">3) </w:t>
      </w:r>
    </w:p>
    <w:p w14:paraId="1D6598CB" w14:textId="77777777" w:rsidR="00660A65" w:rsidRDefault="00061D39">
      <w:pPr>
        <w:pStyle w:val="ListParagraph"/>
        <w:keepNext/>
        <w:numPr>
          <w:ilvl w:val="0"/>
          <w:numId w:val="4"/>
        </w:numPr>
      </w:pPr>
      <w:r>
        <w:t xml:space="preserve">Mostly </w:t>
      </w:r>
      <w:proofErr w:type="gramStart"/>
      <w:r>
        <w:t>disagree  (</w:t>
      </w:r>
      <w:proofErr w:type="gramEnd"/>
      <w:r>
        <w:t xml:space="preserve">2) </w:t>
      </w:r>
    </w:p>
    <w:p w14:paraId="5DA36994" w14:textId="77777777" w:rsidR="00660A65" w:rsidRDefault="00061D39">
      <w:pPr>
        <w:pStyle w:val="ListParagraph"/>
        <w:keepNext/>
        <w:numPr>
          <w:ilvl w:val="0"/>
          <w:numId w:val="4"/>
        </w:numPr>
      </w:pPr>
      <w:r>
        <w:t xml:space="preserve">Strongly </w:t>
      </w:r>
      <w:proofErr w:type="gramStart"/>
      <w:r>
        <w:t>disagree  (</w:t>
      </w:r>
      <w:proofErr w:type="gramEnd"/>
      <w:r>
        <w:t xml:space="preserve">1) </w:t>
      </w:r>
    </w:p>
    <w:p w14:paraId="611637B1" w14:textId="77777777" w:rsidR="00660A65" w:rsidRDefault="00061D39">
      <w:pPr>
        <w:pStyle w:val="ListParagraph"/>
        <w:keepNext/>
        <w:numPr>
          <w:ilvl w:val="0"/>
          <w:numId w:val="4"/>
        </w:numPr>
      </w:pPr>
      <w:r>
        <w:t xml:space="preserve">No </w:t>
      </w:r>
      <w:proofErr w:type="gramStart"/>
      <w:r>
        <w:t>answer  (</w:t>
      </w:r>
      <w:proofErr w:type="gramEnd"/>
      <w:r>
        <w:t xml:space="preserve">6) </w:t>
      </w:r>
    </w:p>
    <w:p w14:paraId="2C6374D7" w14:textId="77777777" w:rsidR="00660A65" w:rsidRDefault="00660A65"/>
    <w:p w14:paraId="7E863963" w14:textId="77777777" w:rsidR="00660A65" w:rsidRDefault="00660A65">
      <w:pPr>
        <w:pStyle w:val="QuestionSeparator"/>
      </w:pPr>
    </w:p>
    <w:p w14:paraId="7E5490A2" w14:textId="77777777" w:rsidR="00660A65" w:rsidRDefault="00660A65"/>
    <w:p w14:paraId="0D3D98DB" w14:textId="77777777" w:rsidR="00660A65" w:rsidRDefault="00061D39">
      <w:pPr>
        <w:keepNext/>
      </w:pPr>
      <w:r>
        <w:t xml:space="preserve">Q110 Additional comments </w:t>
      </w:r>
      <w:r>
        <w:rPr>
          <w:i/>
        </w:rPr>
        <w:t>(please provide any further comments you may have on this variable)</w:t>
      </w:r>
      <w:r>
        <w:t xml:space="preserve"> </w:t>
      </w:r>
    </w:p>
    <w:p w14:paraId="0F1DC2BB" w14:textId="77777777" w:rsidR="00660A65" w:rsidRDefault="00061D39">
      <w:pPr>
        <w:pStyle w:val="TextEntryLine"/>
        <w:ind w:firstLine="400"/>
      </w:pPr>
      <w:r>
        <w:t>________________________________________________________________</w:t>
      </w:r>
    </w:p>
    <w:p w14:paraId="03C44A1E" w14:textId="77777777" w:rsidR="00660A65" w:rsidRDefault="00061D39">
      <w:pPr>
        <w:pStyle w:val="TextEntryLine"/>
        <w:ind w:firstLine="400"/>
      </w:pPr>
      <w:r>
        <w:t>________________________________________________________________</w:t>
      </w:r>
    </w:p>
    <w:p w14:paraId="1C5C0DA2" w14:textId="77777777" w:rsidR="00660A65" w:rsidRDefault="00061D39">
      <w:pPr>
        <w:pStyle w:val="TextEntryLine"/>
        <w:ind w:firstLine="400"/>
      </w:pPr>
      <w:r>
        <w:t>________________________________________________________________</w:t>
      </w:r>
    </w:p>
    <w:p w14:paraId="1283C430" w14:textId="77777777" w:rsidR="00660A65" w:rsidRDefault="00061D39">
      <w:pPr>
        <w:pStyle w:val="TextEntryLine"/>
        <w:ind w:firstLine="400"/>
      </w:pPr>
      <w:r>
        <w:t>________________________________________________________________</w:t>
      </w:r>
    </w:p>
    <w:p w14:paraId="640A3216" w14:textId="77777777" w:rsidR="00660A65" w:rsidRDefault="00061D39">
      <w:pPr>
        <w:pStyle w:val="TextEntryLine"/>
        <w:ind w:firstLine="400"/>
      </w:pPr>
      <w:r>
        <w:t>________________________________________________________________</w:t>
      </w:r>
    </w:p>
    <w:p w14:paraId="76306F39" w14:textId="77777777" w:rsidR="00660A65" w:rsidRDefault="00660A65"/>
    <w:p w14:paraId="3B27D9DD" w14:textId="77777777" w:rsidR="00660A65" w:rsidRDefault="00660A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60A65" w14:paraId="328B1818" w14:textId="77777777">
        <w:tblPrEx>
          <w:tblCellMar>
            <w:top w:w="0" w:type="dxa"/>
            <w:bottom w:w="0" w:type="dxa"/>
          </w:tblCellMar>
        </w:tblPrEx>
        <w:trPr>
          <w:trHeight w:val="300"/>
        </w:trPr>
        <w:tc>
          <w:tcPr>
            <w:tcW w:w="1368" w:type="dxa"/>
            <w:tcBorders>
              <w:top w:val="nil"/>
              <w:left w:val="nil"/>
              <w:bottom w:val="nil"/>
              <w:right w:val="nil"/>
            </w:tcBorders>
          </w:tcPr>
          <w:p w14:paraId="02DDCC61" w14:textId="77777777" w:rsidR="00660A65" w:rsidRDefault="00061D39">
            <w:pPr>
              <w:rPr>
                <w:color w:val="CCCCCC"/>
              </w:rPr>
            </w:pPr>
            <w:r>
              <w:rPr>
                <w:color w:val="CCCCCC"/>
              </w:rPr>
              <w:t>Page Break</w:t>
            </w:r>
          </w:p>
        </w:tc>
        <w:tc>
          <w:tcPr>
            <w:tcW w:w="8208" w:type="dxa"/>
            <w:tcBorders>
              <w:top w:val="nil"/>
              <w:left w:val="nil"/>
              <w:bottom w:val="nil"/>
              <w:right w:val="nil"/>
            </w:tcBorders>
          </w:tcPr>
          <w:p w14:paraId="11F65798" w14:textId="77777777" w:rsidR="00660A65" w:rsidRDefault="00660A65">
            <w:pPr>
              <w:pBdr>
                <w:top w:val="single" w:sz="8" w:space="0" w:color="CCCCCC"/>
              </w:pBdr>
              <w:spacing w:before="120" w:after="120" w:line="120" w:lineRule="auto"/>
              <w:jc w:val="center"/>
              <w:rPr>
                <w:color w:val="CCCCCC"/>
              </w:rPr>
            </w:pPr>
          </w:p>
        </w:tc>
      </w:tr>
    </w:tbl>
    <w:p w14:paraId="1D283234" w14:textId="77777777" w:rsidR="00660A65" w:rsidRDefault="00061D39">
      <w:r>
        <w:br w:type="page"/>
      </w:r>
    </w:p>
    <w:p w14:paraId="2A1AB46E" w14:textId="77777777" w:rsidR="00660A65" w:rsidRDefault="00061D39">
      <w:pPr>
        <w:pStyle w:val="BlockEndLabel"/>
      </w:pPr>
      <w:r>
        <w:lastRenderedPageBreak/>
        <w:t>End of Block: Section 2: Rating your agreement with the Target Product Profiles</w:t>
      </w:r>
    </w:p>
    <w:p w14:paraId="5D88BAFF" w14:textId="77777777" w:rsidR="00660A65" w:rsidRDefault="00660A65">
      <w:pPr>
        <w:pStyle w:val="BlockSeparator"/>
      </w:pPr>
    </w:p>
    <w:p w14:paraId="617ABD13" w14:textId="77777777" w:rsidR="00660A65" w:rsidRDefault="00061D39">
      <w:pPr>
        <w:pStyle w:val="BlockStartLabel"/>
      </w:pPr>
      <w:r>
        <w:t>Start of Block: Section 3: Additional information to include in the Target Product Profiles</w:t>
      </w:r>
    </w:p>
    <w:p w14:paraId="3CB46615" w14:textId="77777777" w:rsidR="00660A65" w:rsidRDefault="00660A65"/>
    <w:p w14:paraId="6FBD07D9" w14:textId="77777777" w:rsidR="00660A65" w:rsidRDefault="00061D39">
      <w:pPr>
        <w:keepNext/>
      </w:pPr>
      <w:r>
        <w:t>Q97 Are there any variables or information NOT currently in the TPP, that you think should be added?</w:t>
      </w:r>
    </w:p>
    <w:p w14:paraId="41E2EFF7" w14:textId="77777777" w:rsidR="00660A65" w:rsidRDefault="00061D39">
      <w:pPr>
        <w:pStyle w:val="TextEntryLine"/>
        <w:ind w:firstLine="400"/>
      </w:pPr>
      <w:r>
        <w:t>________________________________________________________________</w:t>
      </w:r>
    </w:p>
    <w:p w14:paraId="3A1CB25E" w14:textId="77777777" w:rsidR="00660A65" w:rsidRDefault="00660A65"/>
    <w:p w14:paraId="79F39F9B" w14:textId="77777777" w:rsidR="00660A65" w:rsidRDefault="00061D39">
      <w:pPr>
        <w:pStyle w:val="BlockEndLabel"/>
      </w:pPr>
      <w:r>
        <w:t>End of Block: Section 3: Additional information to include in the Target Product Profiles</w:t>
      </w:r>
    </w:p>
    <w:p w14:paraId="123EE6E3" w14:textId="77777777" w:rsidR="00660A65" w:rsidRDefault="00660A65">
      <w:pPr>
        <w:pStyle w:val="BlockSeparator"/>
      </w:pPr>
    </w:p>
    <w:p w14:paraId="122C4365" w14:textId="77777777" w:rsidR="00660A65" w:rsidRDefault="00660A65"/>
    <w:sectPr w:rsidR="00660A65">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589403" w14:textId="77777777" w:rsidR="00061D39" w:rsidRDefault="00061D39">
      <w:pPr>
        <w:spacing w:line="240" w:lineRule="auto"/>
      </w:pPr>
      <w:r>
        <w:separator/>
      </w:r>
    </w:p>
  </w:endnote>
  <w:endnote w:type="continuationSeparator" w:id="0">
    <w:p w14:paraId="4D02BF68" w14:textId="77777777" w:rsidR="00061D39" w:rsidRDefault="00061D3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317086" w14:textId="77777777" w:rsidR="00061D39" w:rsidRDefault="00061D39"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3B6A87B" w14:textId="77777777" w:rsidR="00061D39" w:rsidRDefault="00061D39"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0F37C3" w14:textId="77777777" w:rsidR="00061D39" w:rsidRDefault="00061D39"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0EDAE752" w14:textId="77777777" w:rsidR="00061D39" w:rsidRDefault="00061D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E0C4E8" w14:textId="77777777" w:rsidR="00061D39" w:rsidRDefault="00061D39">
      <w:pPr>
        <w:spacing w:line="240" w:lineRule="auto"/>
      </w:pPr>
      <w:r>
        <w:separator/>
      </w:r>
    </w:p>
  </w:footnote>
  <w:footnote w:type="continuationSeparator" w:id="0">
    <w:p w14:paraId="746D2787" w14:textId="77777777" w:rsidR="00061D39" w:rsidRDefault="00061D3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8E0A64" w14:textId="77777777" w:rsidR="00061D39" w:rsidRDefault="00061D39">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2113548164">
    <w:abstractNumId w:val="2"/>
  </w:num>
  <w:num w:numId="2" w16cid:durableId="1781148065">
    <w:abstractNumId w:val="1"/>
  </w:num>
  <w:num w:numId="3" w16cid:durableId="1706370173">
    <w:abstractNumId w:val="3"/>
  </w:num>
  <w:num w:numId="4" w16cid:durableId="11031898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61D39"/>
    <w:rsid w:val="00296659"/>
    <w:rsid w:val="00660A65"/>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F9EB2"/>
  <w15:docId w15:val="{8C53680E-7081-404D-8CEC-64F51089E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AU"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199220BDBF7B243BEF2DBD01365BB16" ma:contentTypeVersion="14" ma:contentTypeDescription="Create a new document." ma:contentTypeScope="" ma:versionID="26071d0de42f8309d0f4c68631a17501">
  <xsd:schema xmlns:xsd="http://www.w3.org/2001/XMLSchema" xmlns:xs="http://www.w3.org/2001/XMLSchema" xmlns:p="http://schemas.microsoft.com/office/2006/metadata/properties" xmlns:ns2="c8318acf-e1d1-472a-8db2-81b922e560d2" xmlns:ns3="65057b65-988f-4f98-80ac-a27b897f1870" targetNamespace="http://schemas.microsoft.com/office/2006/metadata/properties" ma:root="true" ma:fieldsID="4f48956e7e282a5a852a0f74ecd7758d" ns2:_="" ns3:_="">
    <xsd:import namespace="c8318acf-e1d1-472a-8db2-81b922e560d2"/>
    <xsd:import namespace="65057b65-988f-4f98-80ac-a27b897f187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318acf-e1d1-472a-8db2-81b922e560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9012861f-df9c-4ac0-92bd-da4c61c7cfda"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5057b65-988f-4f98-80ac-a27b897f1870"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35612fac-dbd6-4b85-9f45-a777bbd94e2c}" ma:internalName="TaxCatchAll" ma:showField="CatchAllData" ma:web="65057b65-988f-4f98-80ac-a27b897f187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8318acf-e1d1-472a-8db2-81b922e560d2">
      <Terms xmlns="http://schemas.microsoft.com/office/infopath/2007/PartnerControls"/>
    </lcf76f155ced4ddcb4097134ff3c332f>
    <TaxCatchAll xmlns="65057b65-988f-4f98-80ac-a27b897f1870" xsi:nil="true"/>
  </documentManagement>
</p:properties>
</file>

<file path=customXml/itemProps1.xml><?xml version="1.0" encoding="utf-8"?>
<ds:datastoreItem xmlns:ds="http://schemas.openxmlformats.org/officeDocument/2006/customXml" ds:itemID="{C71C16EE-7BAF-4404-B4C5-9A70A89B486D}"/>
</file>

<file path=customXml/itemProps2.xml><?xml version="1.0" encoding="utf-8"?>
<ds:datastoreItem xmlns:ds="http://schemas.openxmlformats.org/officeDocument/2006/customXml" ds:itemID="{8EBB0E28-9C4E-4A18-81FF-3E19A351E8AB}"/>
</file>

<file path=customXml/itemProps3.xml><?xml version="1.0" encoding="utf-8"?>
<ds:datastoreItem xmlns:ds="http://schemas.openxmlformats.org/officeDocument/2006/customXml" ds:itemID="{6DE61D3D-E68A-4ED6-A40C-56731BECF813}"/>
</file>

<file path=docProps/app.xml><?xml version="1.0" encoding="utf-8"?>
<Properties xmlns="http://schemas.openxmlformats.org/officeDocument/2006/extended-properties" xmlns:vt="http://schemas.openxmlformats.org/officeDocument/2006/docPropsVTypes">
  <Template>Normal.dotm</Template>
  <TotalTime>1</TotalTime>
  <Pages>58</Pages>
  <Words>6099</Words>
  <Characters>39706</Characters>
  <Application>Microsoft Office Word</Application>
  <DocSecurity>0</DocSecurity>
  <Lines>1280</Lines>
  <Paragraphs>704</Paragraphs>
  <ScaleCrop>false</ScaleCrop>
  <Company>Qualtrics</Company>
  <LinksUpToDate>false</LinksUpToDate>
  <CharactersWithSpaces>45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e-eclampsia Risk Screening TPP</dc:title>
  <dc:subject/>
  <dc:creator>Qualtrics</dc:creator>
  <cp:keywords/>
  <dc:description/>
  <cp:lastModifiedBy>Annie McDougall</cp:lastModifiedBy>
  <cp:revision>2</cp:revision>
  <dcterms:created xsi:type="dcterms:W3CDTF">2026-01-24T01:03:00Z</dcterms:created>
  <dcterms:modified xsi:type="dcterms:W3CDTF">2026-01-24T0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99220BDBF7B243BEF2DBD01365BB16</vt:lpwstr>
  </property>
</Properties>
</file>